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5A63BC" w14:textId="77777777" w:rsidR="00A93EA4" w:rsidRPr="007A3521" w:rsidRDefault="00A93EA4" w:rsidP="00A93EA4">
      <w:pPr>
        <w:spacing w:after="0" w:line="480" w:lineRule="auto"/>
        <w:rPr>
          <w:rFonts w:cs="Times New Roman"/>
          <w:b/>
          <w:bCs/>
          <w:sz w:val="24"/>
          <w:szCs w:val="24"/>
        </w:rPr>
      </w:pPr>
      <w:bookmarkStart w:id="0" w:name="_GoBack"/>
      <w:r w:rsidRPr="007A3521">
        <w:rPr>
          <w:rFonts w:cs="Times New Roman"/>
          <w:b/>
          <w:bCs/>
          <w:sz w:val="24"/>
          <w:szCs w:val="24"/>
        </w:rPr>
        <w:t>Supplementary material</w:t>
      </w:r>
    </w:p>
    <w:p w14:paraId="12B107C7" w14:textId="77777777" w:rsidR="00A93EA4" w:rsidRDefault="00A93EA4" w:rsidP="00A93EA4">
      <w:pPr>
        <w:spacing w:after="0" w:line="480" w:lineRule="auto"/>
        <w:rPr>
          <w:rFonts w:cs="Times New Roman"/>
          <w:sz w:val="24"/>
          <w:szCs w:val="24"/>
        </w:rPr>
      </w:pPr>
      <w:r>
        <w:rPr>
          <w:rFonts w:cs="Times New Roman"/>
          <w:b/>
          <w:noProof/>
          <w:color w:val="000000"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9F9DB4A" wp14:editId="415E698B">
                <wp:simplePos x="0" y="0"/>
                <wp:positionH relativeFrom="column">
                  <wp:posOffset>1988185</wp:posOffset>
                </wp:positionH>
                <wp:positionV relativeFrom="paragraph">
                  <wp:posOffset>1896745</wp:posOffset>
                </wp:positionV>
                <wp:extent cx="3764915" cy="1774190"/>
                <wp:effectExtent l="0" t="0" r="26035" b="16510"/>
                <wp:wrapNone/>
                <wp:docPr id="20" name="Gruppieren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64915" cy="1774190"/>
                          <a:chOff x="0" y="0"/>
                          <a:chExt cx="3764915" cy="1774190"/>
                        </a:xfrm>
                      </wpg:grpSpPr>
                      <wps:wsp>
                        <wps:cNvPr id="3" name="Rechteck 3"/>
                        <wps:cNvSpPr/>
                        <wps:spPr>
                          <a:xfrm>
                            <a:off x="0" y="1440180"/>
                            <a:ext cx="942975" cy="24765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E379178" w14:textId="77777777" w:rsidR="00A93EA4" w:rsidRPr="008419B5" w:rsidRDefault="00A93EA4" w:rsidP="00A93EA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16"/>
                                  <w:szCs w:val="16"/>
                                  <w:lang w:val="de-DE"/>
                                </w:rPr>
                              </w:pPr>
                              <w:r w:rsidRPr="0040299B">
                                <w:rPr>
                                  <w:rFonts w:ascii="Arial" w:hAnsi="Arial" w:cs="Arial"/>
                                  <w:color w:val="000000" w:themeColor="text1"/>
                                  <w:sz w:val="16"/>
                                  <w:szCs w:val="16"/>
                                  <w:lang w:val="de-DE"/>
                                </w:rPr>
                                <w:t>r</w:t>
                              </w:r>
                              <w:r w:rsidRPr="008419B5">
                                <w:rPr>
                                  <w:rFonts w:ascii="Arial" w:hAnsi="Arial" w:cs="Arial"/>
                                  <w:color w:val="000000" w:themeColor="text1"/>
                                  <w:sz w:val="16"/>
                                  <w:szCs w:val="16"/>
                                  <w:lang w:val="de-DE"/>
                                </w:rPr>
                                <w:t>eaction vesse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hteck 4"/>
                        <wps:cNvSpPr/>
                        <wps:spPr>
                          <a:xfrm>
                            <a:off x="2941320" y="1417320"/>
                            <a:ext cx="823595" cy="35687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449D448" w14:textId="77777777" w:rsidR="00A93EA4" w:rsidRPr="008419B5" w:rsidRDefault="00A93EA4" w:rsidP="00A93EA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16"/>
                                  <w:szCs w:val="16"/>
                                  <w:lang w:val="de-DE"/>
                                </w:rPr>
                              </w:pPr>
                              <w:r w:rsidRPr="0040299B">
                                <w:rPr>
                                  <w:rFonts w:ascii="Arial" w:hAnsi="Arial" w:cs="Arial"/>
                                  <w:color w:val="000000" w:themeColor="text1"/>
                                  <w:sz w:val="16"/>
                                  <w:szCs w:val="16"/>
                                  <w:lang w:val="de-DE"/>
                                </w:rPr>
                                <w:t>p</w:t>
                              </w:r>
                              <w:r w:rsidRPr="008419B5">
                                <w:rPr>
                                  <w:rFonts w:ascii="Arial" w:hAnsi="Arial" w:cs="Arial"/>
                                  <w:color w:val="000000" w:themeColor="text1"/>
                                  <w:sz w:val="16"/>
                                  <w:szCs w:val="16"/>
                                  <w:lang w:val="de-DE"/>
                                </w:rPr>
                                <w:t>roduct collection via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hteck 7"/>
                        <wps:cNvSpPr/>
                        <wps:spPr>
                          <a:xfrm>
                            <a:off x="1905000" y="0"/>
                            <a:ext cx="590550" cy="3429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97AC3BF" w14:textId="77777777" w:rsidR="00A93EA4" w:rsidRPr="008419B5" w:rsidRDefault="00A93EA4" w:rsidP="00A93EA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16"/>
                                  <w:szCs w:val="16"/>
                                  <w:lang w:val="de-DE"/>
                                </w:rPr>
                              </w:pPr>
                              <w:r w:rsidRPr="008419B5">
                                <w:rPr>
                                  <w:rFonts w:ascii="Arial" w:hAnsi="Arial" w:cs="Arial"/>
                                  <w:color w:val="000000" w:themeColor="text1"/>
                                  <w:sz w:val="16"/>
                                  <w:szCs w:val="16"/>
                                  <w:lang w:val="de-DE"/>
                                </w:rPr>
                                <w:t>SPE cartridg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9F9DB4A" id="Gruppieren 20" o:spid="_x0000_s1026" style="position:absolute;margin-left:156.55pt;margin-top:149.35pt;width:296.45pt;height:139.7pt;z-index:251660288" coordsize="37649,177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7m4iQMAAHcPAAAOAAAAZHJzL2Uyb0RvYy54bWzsV0tv1DAQviPxHyzfaTbZpOlGTauqpRVS&#10;Rau2iLPXcTYRjm1sb7Pl1zO2k2xfgADBAbqHrJ15eObzzBd7/3DTcXTLtGmlKHG8M8OICSqrVqxK&#10;/OHm9M0eRsYSUREuBSvxHTP48OD1q/1eFSyRjeQV0wicCFP0qsSNtaqIIkMb1hGzIxUTIKyl7oiF&#10;qV5FlSY9eO94lMxmu1EvdaW0pMwYeHsShPjA+69rRu1FXRtmES8xxGb9U/vn0j2jg31SrDRRTUuH&#10;MMgvRNGRVsCik6sTYgla6/aJq66lWhpZ2x0qu0jWdUuZzwGyiWePsjnTcq18LquiX6kJJoD2EU6/&#10;7Ja+v73UqK1KnAA8gnSwR2d6rVTLNBMIXgJCvVoVoHim1bW61MOLVZi5pDe17tw/pIM2Htu7CVu2&#10;sYjCy3m+my7iDCMKsjjP03gxoE8b2KIndrR5+wPLaFw4cvFN4fQKKslswTK/B9Z1QxTze2AcBgNY&#10;8xGrK0Yby+gnNA9AeaUJJVMYAOybEMVpOov3BhhGoBZpssgHnJI03828fEqWFEobe8Zkh9ygxBpq&#10;3JceuT03FjYHVEcVt7KRvK1OW879xPUVO+Ya3RLoiOUqdmGDxQMtLlBf4kWWZN7xA5nvzK0Hu3nG&#10;A/jjAty6rQgA+JG948wFwcUVq6HmoCqSsMDDqAilTNg4iBpSsRBsNoPfGO5o4YP3Dp3nGtKcfA8O&#10;Rs3gZPQdsh70nSnzZDEZz74XWDCeLPzKUtjJuGuF1M854JDVsHLQH0EK0DiU7Ga5ARU3XMrqDupN&#10;y8BaRtHTFrb8nBh7STTQFHQsUK+9gEfNJWyZHEYYNVJ/ee6904eGAClGPdBeic3nNdEMI/5OQKss&#10;XE0CT/pJmuWOFfR9yfK+RKy7Ywl1FAPJK+qHTt/ycVhr2X0Ehj5yq4KICAprl5haPU6ObaBj4HjK&#10;jo68GnCjIvZcXCvqnDuAXUnfbD4SrYa6t9Aw7+XYnqR4VP5B11kKebS2sm59b2xxHaAHqgho/3HO&#10;SJ9wRvpTnJEs0nju9sMRaBrnbgyVAqU7EOVeMs8WA3PMs929fOyWkZ9HWnhhDmDAf5I5/Jfcc8y2&#10;0F8I5B8hkPwJgeQ/RSBw4nLfUE8gj6gjAxEcNPzhbA4HkOlD+0Id/8uhI1wCxoJ6OXv8rbOHv73A&#10;7c5/j4abqLs+3p/7s8r2vnzwFQAA//8DAFBLAwQUAAYACAAAACEACBBMHeIAAAALAQAADwAAAGRy&#10;cy9kb3ducmV2LnhtbEyPQUvDQBCF74L/YRnBm91sQ9s0ZlNKUU9FsBXE2zaZJqHZ2ZDdJum/dzzp&#10;cZiP976XbSbbigF73zjSoGYRCKTClQ1VGj6Pr08JCB8MlaZ1hBpu6GGT399lJi3dSB84HEIlOIR8&#10;ajTUIXSplL6o0Ro/cx0S/86utybw2Vey7M3I4baV8yhaSmsa4obadLirsbgcrlbD22jGbaxehv3l&#10;vLt9HxfvX3uFWj8+TNtnEAGn8AfDrz6rQ85OJ3el0otWQ6xixaiG+TpZgWBiHS153UnDYpUokHkm&#10;/2/IfwAAAP//AwBQSwECLQAUAAYACAAAACEAtoM4kv4AAADhAQAAEwAAAAAAAAAAAAAAAAAAAAAA&#10;W0NvbnRlbnRfVHlwZXNdLnhtbFBLAQItABQABgAIAAAAIQA4/SH/1gAAAJQBAAALAAAAAAAAAAAA&#10;AAAAAC8BAABfcmVscy8ucmVsc1BLAQItABQABgAIAAAAIQBxe7m4iQMAAHcPAAAOAAAAAAAAAAAA&#10;AAAAAC4CAABkcnMvZTJvRG9jLnhtbFBLAQItABQABgAIAAAAIQAIEEwd4gAAAAsBAAAPAAAAAAAA&#10;AAAAAAAAAOMFAABkcnMvZG93bnJldi54bWxQSwUGAAAAAAQABADzAAAA8gYAAAAA&#10;">
                <v:rect id="Rechteck 3" o:spid="_x0000_s1027" style="position:absolute;top:14401;width:9429;height:2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YhWvwwAAANoAAAAPAAAAZHJzL2Rvd25yZXYueG1sRI9Pi8Iw&#10;FMTvC36H8IS9iKa7gpVqFFkQBU/+OXh8Ns+22rzUJGr99psFYY/DzPyGmc5bU4sHOV9ZVvA1SEAQ&#10;51ZXXCg47Jf9MQgfkDXWlknBizzMZ52PKWbaPnlLj10oRISwz1BBGUKTSenzkgz6gW2Io3e2zmCI&#10;0hVSO3xGuKnld5KMpMGK40KJDf2UlF93d6OgZ03qtqPLaXlZLW5HGzbDdZMq9dltFxMQgdrwH363&#10;11rBEP6uxBsgZ78AAAD//wMAUEsBAi0AFAAGAAgAAAAhANvh9svuAAAAhQEAABMAAAAAAAAAAAAA&#10;AAAAAAAAAFtDb250ZW50X1R5cGVzXS54bWxQSwECLQAUAAYACAAAACEAWvQsW78AAAAVAQAACwAA&#10;AAAAAAAAAAAAAAAfAQAAX3JlbHMvLnJlbHNQSwECLQAUAAYACAAAACEAkmIVr8MAAADaAAAADwAA&#10;AAAAAAAAAAAAAAAHAgAAZHJzL2Rvd25yZXYueG1sUEsFBgAAAAADAAMAtwAAAPcCAAAAAA==&#10;" fillcolor="white [3212]" strokecolor="black [3213]">
                  <v:textbox>
                    <w:txbxContent>
                      <w:p w14:paraId="2E379178" w14:textId="77777777" w:rsidR="00A93EA4" w:rsidRPr="008419B5" w:rsidRDefault="00A93EA4" w:rsidP="00A93EA4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6"/>
                            <w:szCs w:val="16"/>
                            <w:lang w:val="de-DE"/>
                          </w:rPr>
                        </w:pPr>
                        <w:proofErr w:type="spellStart"/>
                        <w:r w:rsidRPr="0040299B">
                          <w:rPr>
                            <w:rFonts w:ascii="Arial" w:hAnsi="Arial" w:cs="Arial"/>
                            <w:color w:val="000000" w:themeColor="text1"/>
                            <w:sz w:val="16"/>
                            <w:szCs w:val="16"/>
                            <w:lang w:val="de-DE"/>
                          </w:rPr>
                          <w:t>r</w:t>
                        </w:r>
                        <w:r w:rsidRPr="008419B5">
                          <w:rPr>
                            <w:rFonts w:ascii="Arial" w:hAnsi="Arial" w:cs="Arial"/>
                            <w:color w:val="000000" w:themeColor="text1"/>
                            <w:sz w:val="16"/>
                            <w:szCs w:val="16"/>
                            <w:lang w:val="de-DE"/>
                          </w:rPr>
                          <w:t>eaction</w:t>
                        </w:r>
                        <w:proofErr w:type="spellEnd"/>
                        <w:r w:rsidRPr="008419B5">
                          <w:rPr>
                            <w:rFonts w:ascii="Arial" w:hAnsi="Arial" w:cs="Arial"/>
                            <w:color w:val="000000" w:themeColor="text1"/>
                            <w:sz w:val="16"/>
                            <w:szCs w:val="16"/>
                            <w:lang w:val="de-DE"/>
                          </w:rPr>
                          <w:t xml:space="preserve"> </w:t>
                        </w:r>
                        <w:proofErr w:type="spellStart"/>
                        <w:r w:rsidRPr="008419B5">
                          <w:rPr>
                            <w:rFonts w:ascii="Arial" w:hAnsi="Arial" w:cs="Arial"/>
                            <w:color w:val="000000" w:themeColor="text1"/>
                            <w:sz w:val="16"/>
                            <w:szCs w:val="16"/>
                            <w:lang w:val="de-DE"/>
                          </w:rPr>
                          <w:t>vessel</w:t>
                        </w:r>
                        <w:proofErr w:type="spellEnd"/>
                      </w:p>
                    </w:txbxContent>
                  </v:textbox>
                </v:rect>
                <v:rect id="Rechteck 4" o:spid="_x0000_s1028" style="position:absolute;left:29413;top:14173;width:8236;height:35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i43bwwAAANoAAAAPAAAAZHJzL2Rvd25yZXYueG1sRI9Pi8Iw&#10;FMTvgt8hPMGLrKm66FKNIoIoePLPwePb5m1bbV5qErX77TfCgsdhZn7DzBaNqcSDnC8tKxj0ExDE&#10;mdUl5wpOx/XHFwgfkDVWlknBL3lYzNutGabaPnlPj0PIRYSwT1FBEUKdSumzggz6vq2Jo/djncEQ&#10;pculdviMcFPJYZKMpcGS40KBNa0Kyq6Hu1HQs2bi9uPL9/qyWd7ONuxG23qiVLfTLKcgAjXhHf5v&#10;b7WCT3hdiTdAzv8AAAD//wMAUEsBAi0AFAAGAAgAAAAhANvh9svuAAAAhQEAABMAAAAAAAAAAAAA&#10;AAAAAAAAAFtDb250ZW50X1R5cGVzXS54bWxQSwECLQAUAAYACAAAACEAWvQsW78AAAAVAQAACwAA&#10;AAAAAAAAAAAAAAAfAQAAX3JlbHMvLnJlbHNQSwECLQAUAAYACAAAACEAHYuN28MAAADaAAAADwAA&#10;AAAAAAAAAAAAAAAHAgAAZHJzL2Rvd25yZXYueG1sUEsFBgAAAAADAAMAtwAAAPcCAAAAAA==&#10;" fillcolor="white [3212]" strokecolor="black [3213]">
                  <v:textbox>
                    <w:txbxContent>
                      <w:p w14:paraId="0449D448" w14:textId="77777777" w:rsidR="00A93EA4" w:rsidRPr="008419B5" w:rsidRDefault="00A93EA4" w:rsidP="00A93EA4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6"/>
                            <w:szCs w:val="16"/>
                            <w:lang w:val="de-DE"/>
                          </w:rPr>
                        </w:pPr>
                        <w:proofErr w:type="spellStart"/>
                        <w:r w:rsidRPr="0040299B">
                          <w:rPr>
                            <w:rFonts w:ascii="Arial" w:hAnsi="Arial" w:cs="Arial"/>
                            <w:color w:val="000000" w:themeColor="text1"/>
                            <w:sz w:val="16"/>
                            <w:szCs w:val="16"/>
                            <w:lang w:val="de-DE"/>
                          </w:rPr>
                          <w:t>p</w:t>
                        </w:r>
                        <w:r w:rsidRPr="008419B5">
                          <w:rPr>
                            <w:rFonts w:ascii="Arial" w:hAnsi="Arial" w:cs="Arial"/>
                            <w:color w:val="000000" w:themeColor="text1"/>
                            <w:sz w:val="16"/>
                            <w:szCs w:val="16"/>
                            <w:lang w:val="de-DE"/>
                          </w:rPr>
                          <w:t>roduct</w:t>
                        </w:r>
                        <w:proofErr w:type="spellEnd"/>
                        <w:r w:rsidRPr="008419B5">
                          <w:rPr>
                            <w:rFonts w:ascii="Arial" w:hAnsi="Arial" w:cs="Arial"/>
                            <w:color w:val="000000" w:themeColor="text1"/>
                            <w:sz w:val="16"/>
                            <w:szCs w:val="16"/>
                            <w:lang w:val="de-DE"/>
                          </w:rPr>
                          <w:t xml:space="preserve"> </w:t>
                        </w:r>
                        <w:proofErr w:type="spellStart"/>
                        <w:r w:rsidRPr="008419B5">
                          <w:rPr>
                            <w:rFonts w:ascii="Arial" w:hAnsi="Arial" w:cs="Arial"/>
                            <w:color w:val="000000" w:themeColor="text1"/>
                            <w:sz w:val="16"/>
                            <w:szCs w:val="16"/>
                            <w:lang w:val="de-DE"/>
                          </w:rPr>
                          <w:t>collection</w:t>
                        </w:r>
                        <w:proofErr w:type="spellEnd"/>
                        <w:r w:rsidRPr="008419B5">
                          <w:rPr>
                            <w:rFonts w:ascii="Arial" w:hAnsi="Arial" w:cs="Arial"/>
                            <w:color w:val="000000" w:themeColor="text1"/>
                            <w:sz w:val="16"/>
                            <w:szCs w:val="16"/>
                            <w:lang w:val="de-DE"/>
                          </w:rPr>
                          <w:t xml:space="preserve"> </w:t>
                        </w:r>
                        <w:proofErr w:type="spellStart"/>
                        <w:r w:rsidRPr="008419B5">
                          <w:rPr>
                            <w:rFonts w:ascii="Arial" w:hAnsi="Arial" w:cs="Arial"/>
                            <w:color w:val="000000" w:themeColor="text1"/>
                            <w:sz w:val="16"/>
                            <w:szCs w:val="16"/>
                            <w:lang w:val="de-DE"/>
                          </w:rPr>
                          <w:t>vial</w:t>
                        </w:r>
                        <w:proofErr w:type="spellEnd"/>
                      </w:p>
                    </w:txbxContent>
                  </v:textbox>
                </v:rect>
                <v:rect id="Rechteck 7" o:spid="_x0000_s1029" style="position:absolute;left:19050;width:5905;height:3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WROswgAAANoAAAAPAAAAZHJzL2Rvd25yZXYueG1sRI9Bi8Iw&#10;FITvwv6H8Ba8iKa6YKUaRRZEYU/qHvb4bJ5ttXnpJlHrvzeC4HGYmW+Y2aI1tbiS85VlBcNBAoI4&#10;t7riQsHvftWfgPABWWNtmRTcycNi/tGZYabtjbd03YVCRAj7DBWUITSZlD4vyaAf2IY4ekfrDIYo&#10;XSG1w1uEm1qOkmQsDVYcF0ps6Luk/Ly7GAU9a1K3HZ8Oq9N6+f9nw8/XpkmV6n62yymIQG14h1/t&#10;jVaQwvNKvAFy/gAAAP//AwBQSwECLQAUAAYACAAAACEA2+H2y+4AAACFAQAAEwAAAAAAAAAAAAAA&#10;AAAAAAAAW0NvbnRlbnRfVHlwZXNdLnhtbFBLAQItABQABgAIAAAAIQBa9CxbvwAAABUBAAALAAAA&#10;AAAAAAAAAAAAAB8BAABfcmVscy8ucmVsc1BLAQItABQABgAIAAAAIQDtWROswgAAANoAAAAPAAAA&#10;AAAAAAAAAAAAAAcCAABkcnMvZG93bnJldi54bWxQSwUGAAAAAAMAAwC3AAAA9gIAAAAA&#10;" fillcolor="white [3212]" strokecolor="black [3213]">
                  <v:textbox>
                    <w:txbxContent>
                      <w:p w14:paraId="797AC3BF" w14:textId="77777777" w:rsidR="00A93EA4" w:rsidRPr="008419B5" w:rsidRDefault="00A93EA4" w:rsidP="00A93EA4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6"/>
                            <w:szCs w:val="16"/>
                            <w:lang w:val="de-DE"/>
                          </w:rPr>
                        </w:pPr>
                        <w:r w:rsidRPr="008419B5">
                          <w:rPr>
                            <w:rFonts w:ascii="Arial" w:hAnsi="Arial" w:cs="Arial"/>
                            <w:color w:val="000000" w:themeColor="text1"/>
                            <w:sz w:val="16"/>
                            <w:szCs w:val="16"/>
                            <w:lang w:val="de-DE"/>
                          </w:rPr>
                          <w:t xml:space="preserve">SPE </w:t>
                        </w:r>
                        <w:proofErr w:type="spellStart"/>
                        <w:r w:rsidRPr="008419B5">
                          <w:rPr>
                            <w:rFonts w:ascii="Arial" w:hAnsi="Arial" w:cs="Arial"/>
                            <w:color w:val="000000" w:themeColor="text1"/>
                            <w:sz w:val="16"/>
                            <w:szCs w:val="16"/>
                            <w:lang w:val="de-DE"/>
                          </w:rPr>
                          <w:t>cartridge</w:t>
                        </w:r>
                        <w:proofErr w:type="spellEnd"/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rFonts w:cs="Times New Roman"/>
          <w:b/>
          <w:noProof/>
          <w:color w:val="00000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E03D428" wp14:editId="53EEFA7E">
                <wp:simplePos x="0" y="0"/>
                <wp:positionH relativeFrom="column">
                  <wp:posOffset>4329430</wp:posOffset>
                </wp:positionH>
                <wp:positionV relativeFrom="paragraph">
                  <wp:posOffset>537528</wp:posOffset>
                </wp:positionV>
                <wp:extent cx="381000" cy="45719"/>
                <wp:effectExtent l="0" t="38100" r="38100" b="88265"/>
                <wp:wrapNone/>
                <wp:docPr id="14" name="Gerade Verbindung mit Pfei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00" cy="457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70FF674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14" o:spid="_x0000_s1026" type="#_x0000_t32" style="position:absolute;margin-left:340.9pt;margin-top:42.35pt;width:30pt;height:3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dQnI3gEAAPwDAAAOAAAAZHJzL2Uyb0RvYy54bWysU8mO1DAQvSPxD5bvdJJhgKHV6Tn0wFwQ&#10;tNjubrucWHhT2dPL31N2ujOIRUKIixPb9V7Ve1Ve3R6dZXvAZILvebdoOQMvgzJ+6PmXz2+f3XCW&#10;svBK2OCh5ydI/Hb99MnqEJdwFcZgFSAjEp+Wh9jzMee4bJokR3AiLUIET5c6oBOZtjg0CsWB2J1t&#10;rtr2ZXMIqCIGCSnR6d10ydeVX2uQ+YPWCTKzPafacl2xrruyNuuVWA4o4mjkuQzxD1U4YTwlnanu&#10;RBbsAc0vVM5IDCnovJDBNUFrI6FqIDVd+5OaT6OIULWQOSnONqX/Ryvf77fIjKLeXXPmhaMe3QMK&#10;Bewr4M549eAH5kxmWw3GMooiyw4xLQm58Vs871LcYtF/1OjKl5SxY7X5NNsMx8wkHT6/6dqWmiHp&#10;6vrFq+51oWwesRFTvofgWPnpecoozDDmTfCe+hmwq06L/buUJ+AFUBJbX9YsjH3jFcunSIIyGuEH&#10;C+c8JaQpEqai618+WZjgH0GTH1TmlKZOImwssr2gGVLfupmFIgtEG2tnUFtr+yPoHFtgUKfzb4Fz&#10;dM0YfJ6BzviAv8uaj5dS9RR/UT1pLbJ3QZ1qC6sdNGK1D+fnUGb4x32FPz7a9XcAAAD//wMAUEsD&#10;BBQABgAIAAAAIQDReOAM3gAAAAkBAAAPAAAAZHJzL2Rvd25yZXYueG1sTI9LT8MwEITvSP0P1lbi&#10;Rp2gqnmQTYUQHCtEUyGObryJI/yIYqcN/x73BMedHc18U+0Xo9mFJj84i5BuEmBkWycH2yOcmreH&#10;HJgPwkqhnSWEH/Kwr1d3lSilu9oPuhxDz2KI9aVAUCGMJee+VWSE37iRbPx1bjIixHPquZzENYYb&#10;zR+TZMeNGGxsUGKkF0Xt93E2CF3Tn9qv15zPunvPmk9VqENzQLxfL89PwAIt4c8MN/yIDnVkOrvZ&#10;Ss80wi5PI3pAyLcZsGjItjfhjFCkBfC64v8X1L8AAAD//wMAUEsBAi0AFAAGAAgAAAAhALaDOJL+&#10;AAAA4QEAABMAAAAAAAAAAAAAAAAAAAAAAFtDb250ZW50X1R5cGVzXS54bWxQSwECLQAUAAYACAAA&#10;ACEAOP0h/9YAAACUAQAACwAAAAAAAAAAAAAAAAAvAQAAX3JlbHMvLnJlbHNQSwECLQAUAAYACAAA&#10;ACEAx3UJyN4BAAD8AwAADgAAAAAAAAAAAAAAAAAuAgAAZHJzL2Uyb0RvYy54bWxQSwECLQAUAAYA&#10;CAAAACEA0XjgDN4AAAAJAQAADwAAAAAAAAAAAAAAAAA4BAAAZHJzL2Rvd25yZXYueG1sUEsFBgAA&#10;AAAEAAQA8wAAAEM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cs="Times New Roman"/>
          <w:b/>
          <w:noProof/>
          <w:color w:val="00000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20C8633" wp14:editId="0584FE84">
                <wp:simplePos x="0" y="0"/>
                <wp:positionH relativeFrom="column">
                  <wp:posOffset>3434079</wp:posOffset>
                </wp:positionH>
                <wp:positionV relativeFrom="paragraph">
                  <wp:posOffset>556578</wp:posOffset>
                </wp:positionV>
                <wp:extent cx="304800" cy="45719"/>
                <wp:effectExtent l="38100" t="38100" r="19050" b="88265"/>
                <wp:wrapNone/>
                <wp:docPr id="13" name="Gerade Verbindung mit Pfeil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04800" cy="457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0BF4025" id="Gerade Verbindung mit Pfeil 13" o:spid="_x0000_s1026" type="#_x0000_t32" style="position:absolute;margin-left:270.4pt;margin-top:43.85pt;width:24pt;height:3.6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nXEv5QEAAAYEAAAOAAAAZHJzL2Uyb0RvYy54bWysU9tuEzEQfUfiHyy/k920Bdoomz6kUB4Q&#10;RKXw7tjjXQvfNHZz+XvG3mRBXCSEeLF8mXNmzpnx8vbgLNsBJhN8x+ezljPwMijj+45/fnz74pqz&#10;lIVXwgYPHT9C4rer58+W+7iAizAEqwAZkfi02MeODznHRdMkOYATaRYieHrUAZ3IdMS+USj2xO5s&#10;c9G2r5p9QBUxSEiJbu/GR76q/FqDzB+1TpCZ7TjVluuKdd2WtVktxaJHEQcjT2WIf6jCCeMp6UR1&#10;J7JgT2h+oXJGYkhB55kMrglaGwlVA6mZtz+p+TSICFULmZPiZFP6f7Tyw26DzCjq3SVnXjjq0T2g&#10;UMC+AG6NV0++Z85kttFgLKMosmwf04KQa7/B0ynFDRb9B42OaWviO2KsjpBGdqiGHyfD4ZCZpMvL&#10;9uq6pbZIerp6+Xp+U8ibkaWwRUz5HoJjZdPxlFGYfsjr4D11NuCYQezepzwCz4ACtr6sWRj7xiuW&#10;j5GkZTTC9xZOeUpIU8SM5dddPloY4Q+gyRkqc0xTZxLWFtlO0DSpr/OJhSILRBtrJ1Bb1f8RdIot&#10;MKhz+rfAKbpmDD5PQGd8wN9lzYdzqXqMP6setRbZ26COtZnVDhq22ofTxyjT/OO5wr9/39U3AAAA&#10;//8DAFBLAwQUAAYACAAAACEAw4sq6uAAAAAJAQAADwAAAGRycy9kb3ducmV2LnhtbEyPwU7DMBBE&#10;70j8g7VI3KhTlJI0ZFMhJC6AoBQuvbnJNomI15HttoGvZznBcWdHM2/K1WQHdSQfescI81kCirh2&#10;Tc8twsf7w1UOKkTDjRkcE8IXBVhV52elKRp34jc6bmKrJIRDYRC6GMdC61B3ZE2YuZFYfnvnrYly&#10;+lY33pwk3A76OklutDU9S0NnRrrvqP7cHCzC89y/Pmbbl30aWv+95ad0HdYO8fJiursFFWmKf2b4&#10;xRd0qIRp5w7cBDUgLNJE0CNCnmWgxLDIcxF2CMt0Cboq9f8F1Q8AAAD//wMAUEsBAi0AFAAGAAgA&#10;AAAhALaDOJL+AAAA4QEAABMAAAAAAAAAAAAAAAAAAAAAAFtDb250ZW50X1R5cGVzXS54bWxQSwEC&#10;LQAUAAYACAAAACEAOP0h/9YAAACUAQAACwAAAAAAAAAAAAAAAAAvAQAAX3JlbHMvLnJlbHNQSwEC&#10;LQAUAAYACAAAACEAMp1xL+UBAAAGBAAADgAAAAAAAAAAAAAAAAAuAgAAZHJzL2Uyb0RvYy54bWxQ&#10;SwECLQAUAAYACAAAACEAw4sq6uAAAAAJAQAADwAAAAAAAAAAAAAAAAA/BAAAZHJzL2Rvd25yZXYu&#10;eG1sUEsFBgAAAAAEAAQA8wAAAEw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cs="Times New Roman"/>
          <w:b/>
          <w:noProof/>
          <w:color w:val="00000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A24B2F7" wp14:editId="4CF2A398">
                <wp:simplePos x="0" y="0"/>
                <wp:positionH relativeFrom="column">
                  <wp:posOffset>3738563</wp:posOffset>
                </wp:positionH>
                <wp:positionV relativeFrom="paragraph">
                  <wp:posOffset>442277</wp:posOffset>
                </wp:positionV>
                <wp:extent cx="590550" cy="233363"/>
                <wp:effectExtent l="0" t="0" r="19050" b="14605"/>
                <wp:wrapNone/>
                <wp:docPr id="12" name="Rechteck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550" cy="23336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16DD89" w14:textId="77777777" w:rsidR="00A93EA4" w:rsidRPr="008419B5" w:rsidRDefault="00A93EA4" w:rsidP="00A93EA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de-DE"/>
                              </w:rPr>
                            </w:pPr>
                            <w:r w:rsidRPr="0040299B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de-DE"/>
                              </w:rPr>
                              <w:t>Vials 1-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A24B2F7" id="Rechteck 12" o:spid="_x0000_s1030" style="position:absolute;margin-left:294.4pt;margin-top:34.8pt;width:46.5pt;height:18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7pWoqAIAAMcFAAAOAAAAZHJzL2Uyb0RvYy54bWysVN9v2yAQfp+0/wHxvtpx6m6N6lRRq06T&#10;qjZqO/WZYIjRMDAgsbO/fgfYTttVe5iWBwe4u+/uvvtxcdm3Eu2ZdUKrCs9OcoyYoroWalvh7083&#10;n75g5DxRNZFasQofmMOXy48fLjqzYIVutKyZRQCi3KIzFW68N4ssc7RhLXEn2jAFQq5tSzxc7Tar&#10;LekAvZVZkednWadtbaymzDl4vU5CvIz4nDPq7zl3zCNZYYjNx6+N3034ZssLsthaYhpBhzDIP0TR&#10;EqHA6QR1TTxBOyv+gGoFtdpp7k+objPNuaAs5gDZzPI32Tw2xLCYC5DjzEST+3+w9G6/tkjUULsC&#10;I0VaqNEDo41n9AeCJ+CnM24Bao9mbYebg2NItue2Df+QBuojp4eJU9Z7ROGxPM/LEpinICrm8/nZ&#10;PGBmR2Njnf/KdIvCocIWShaZJPtb55PqqBJ8OS1FfSOkjJfQJuxKWrQnUODNdjaAv9KSCnUVPi+L&#10;MgK/ksVGOyL4/h0ECFYqiDkQkVKPJ3+QLAQh1QPjQCEkWyQHr6MilDLlZ0nUkJqlYMscfmO4o0Vk&#10;JgIGZA5pTtgDwKiZQEbsxNOgH0xZ7P3JOP9bYMl4soietfKTcSuUtu8BSMhq8Jz0R5ISNYEl32/6&#10;2F6x7OFlo+sDtJzVaRadoTcCKn9LnF8TC8MHzQILxd/Dh0sNldPDCaNG21/vvQd9mAmQYtTBMFfY&#10;/dwRyzCS3xRMy/ns9DRMf7yclp8LuNiXks1Lidq1VxraaQary9B4DPpejkdudfsMe2cVvIKIKAq+&#10;K0y9HS9XPi0Z2FyUrVZRDSbeEH+rHg0N4IHn0NlP/TOxZmh/D3Nzp8fBJ4s3U5B0g6XSq53XXMQR&#10;OfI6VAC2RWylYbOFdfTyHrWO+3f5GwAA//8DAFBLAwQUAAYACAAAACEALVdeiuAAAAAKAQAADwAA&#10;AGRycy9kb3ducmV2LnhtbEyPTU/DMAyG70j8h8hIXBBLx0dWStNpQppA2mmDA8e0MW1H45Qk28q/&#10;x5zgaPvR6+ctl5MbxBFD7D1pmM8yEEiNtz21Gt5e19c5iJgMWTN4Qg3fGGFZnZ+VprD+RFs87lIr&#10;OIRiYTR0KY2FlLHp0Jk48yMS3z58cCbxGFppgzlxuBvkTZYp6UxP/KEzIz512HzuDk7DlXeLsFX7&#10;er1/Xn29+7S5fRkXWl9eTKtHEAmn9AfDrz6rQ8VOtT+QjWLQcJ/nrJ40qAcFggGVz3lRM5mpO5BV&#10;Kf9XqH4AAAD//wMAUEsBAi0AFAAGAAgAAAAhALaDOJL+AAAA4QEAABMAAAAAAAAAAAAAAAAAAAAA&#10;AFtDb250ZW50X1R5cGVzXS54bWxQSwECLQAUAAYACAAAACEAOP0h/9YAAACUAQAACwAAAAAAAAAA&#10;AAAAAAAvAQAAX3JlbHMvLnJlbHNQSwECLQAUAAYACAAAACEA/O6VqKgCAADHBQAADgAAAAAAAAAA&#10;AAAAAAAuAgAAZHJzL2Uyb0RvYy54bWxQSwECLQAUAAYACAAAACEALVdeiuAAAAAKAQAADwAAAAAA&#10;AAAAAAAAAAACBQAAZHJzL2Rvd25yZXYueG1sUEsFBgAAAAAEAAQA8wAAAA8GAAAAAA==&#10;" fillcolor="white [3212]" strokecolor="black [3213]">
                <v:textbox>
                  <w:txbxContent>
                    <w:p w14:paraId="2616DD89" w14:textId="77777777" w:rsidR="00A93EA4" w:rsidRPr="008419B5" w:rsidRDefault="00A93EA4" w:rsidP="00A93EA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de-DE"/>
                        </w:rPr>
                      </w:pPr>
                      <w:proofErr w:type="spellStart"/>
                      <w:r w:rsidRPr="0040299B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de-DE"/>
                        </w:rPr>
                        <w:t>Vials</w:t>
                      </w:r>
                      <w:proofErr w:type="spellEnd"/>
                      <w:r w:rsidRPr="0040299B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de-DE"/>
                        </w:rPr>
                        <w:t xml:space="preserve"> 1-6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cs="Times New Roman"/>
          <w:b/>
          <w:noProof/>
          <w:color w:val="00000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37ACD59" wp14:editId="69247B9D">
                <wp:simplePos x="0" y="0"/>
                <wp:positionH relativeFrom="column">
                  <wp:posOffset>5048568</wp:posOffset>
                </wp:positionH>
                <wp:positionV relativeFrom="paragraph">
                  <wp:posOffset>3209289</wp:posOffset>
                </wp:positionV>
                <wp:extent cx="242570" cy="104458"/>
                <wp:effectExtent l="38100" t="38100" r="24130" b="29210"/>
                <wp:wrapNone/>
                <wp:docPr id="11" name="Gerade Verbindung mit Pfei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42570" cy="10445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66BF44C" id="Gerade Verbindung mit Pfeil 11" o:spid="_x0000_s1026" type="#_x0000_t32" style="position:absolute;margin-left:397.55pt;margin-top:252.7pt;width:19.1pt;height:8.25pt;flip:x 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A706wEAABEEAAAOAAAAZHJzL2Uyb0RvYy54bWysU0uPEzEMviPxH6Lc6UyrLqyqTvfQheWA&#10;oOKx9zRxZiLykpPt49/jZNoB8ZAQ4hI5sb/P/mxnfXdylh0Akwm+4/NZyxl4GZTxfce/fH7z4paz&#10;lIVXwgYPHT9D4neb58/Wx7iCRRiCVYCMSHxaHWPHh5zjqmmSHMCJNAsRPDl1QCcyXbFvFIojsTvb&#10;LNr2ZXMMqCIGCSnR6/3o5JvKrzXI/EHrBJnZjlNtuZ5Yz305m81arHoUcTDyUob4hyqcMJ6STlT3&#10;Igv2hOYXKmckhhR0nsngmqC1kVA1kJp5+5OaT4OIULVQc1Kc2pT+H618f9ghM4pmN+fMC0czegAU&#10;Ctgj4N549eR75kxmOw3GMoqilh1jWhFy63d4uaW4w6L/pNExbU18S4y8Wo/FKj5Sy0619eep9XDK&#10;TNLjYrm4eUUDkuSat8vlzW3J04yEBRwx5QcIjhWj4ymjMP2Qt8F7GnLAMYU4vEt5BF4BBWx9ObMw&#10;9rVXLJ8jqcxohO8tXPKUkKboGpVUK58tjPCPoKlJVOeYpq4nbC2yg6DFUl9rV6ha6ymyQLSxdgK1&#10;Vf4fQZfYAoO6sn8LnKJrxuDzBHTGB/xd1ny6lqrH+KvqUWuRvQ/qXOda20F7V+dw+SNlsX+8V/j3&#10;n7z5BgAA//8DAFBLAwQUAAYACAAAACEAAuHnf94AAAALAQAADwAAAGRycy9kb3ducmV2LnhtbEyP&#10;y07DMBBF90j8gzVI7KiThkAT4lSA6I5NUz7AjScPNR5HsdOEv2dYwXJmju6cW+xXO4grTr53pCDe&#10;RCCQamd6ahV8nQ4POxA+aDJ6cIQKvtHDvry9KXRu3EJHvFahFRxCPtcKuhDGXEpfd2i137gRiW+N&#10;m6wOPE6tNJNeONwOchtFT9LqnvhDp0d877C+VLNVIP1pPibrcqkbXD6b6sMc3tpMqfu79fUFRMA1&#10;/MHwq8/qULLT2c1kvBgUPGdpzKiCNEofQTCxS5IExJk32zgDWRbyf4fyBwAA//8DAFBLAQItABQA&#10;BgAIAAAAIQC2gziS/gAAAOEBAAATAAAAAAAAAAAAAAAAAAAAAABbQ29udGVudF9UeXBlc10ueG1s&#10;UEsBAi0AFAAGAAgAAAAhADj9If/WAAAAlAEAAAsAAAAAAAAAAAAAAAAALwEAAF9yZWxzLy5yZWxz&#10;UEsBAi0AFAAGAAgAAAAhAGksDvTrAQAAEQQAAA4AAAAAAAAAAAAAAAAALgIAAGRycy9lMm9Eb2Mu&#10;eG1sUEsBAi0AFAAGAAgAAAAhAALh53/eAAAACwEAAA8AAAAAAAAAAAAAAAAARQQAAGRycy9kb3du&#10;cmV2LnhtbFBLBQYAAAAABAAEAPMAAABQ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cs="Times New Roman"/>
          <w:b/>
          <w:noProof/>
          <w:color w:val="00000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7A71D4A" wp14:editId="211B5EE6">
                <wp:simplePos x="0" y="0"/>
                <wp:positionH relativeFrom="column">
                  <wp:posOffset>4152900</wp:posOffset>
                </wp:positionH>
                <wp:positionV relativeFrom="paragraph">
                  <wp:posOffset>3247708</wp:posOffset>
                </wp:positionV>
                <wp:extent cx="100012" cy="157163"/>
                <wp:effectExtent l="38100" t="38100" r="33655" b="33655"/>
                <wp:wrapNone/>
                <wp:docPr id="10" name="Gerade Verbindung mit Pfei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00012" cy="15716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8705FF9" id="Gerade Verbindung mit Pfeil 10" o:spid="_x0000_s1026" type="#_x0000_t32" style="position:absolute;margin-left:327pt;margin-top:255.75pt;width:7.85pt;height:12.4pt;flip:x 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rK6f5gEAABEEAAAOAAAAZHJzL2Uyb0RvYy54bWysU0uPEzEMviPxH6Lc6cwUsaCq0z10YTkg&#10;qHjsPU2cmYi85GT7+Pc4mXZAgBBCXCIn9vfZn+2sb0/OsgNgMsH3vFu0nIGXQRk/9PzL5zfPXnGW&#10;svBK2OCh52dI/Hbz9Mn6GFewDGOwCpARiU+rY+z5mHNcNU2SIziRFiGCJ6cO6ESmKw6NQnEkdmeb&#10;ZdveNMeAKmKQkBK93k1Ovqn8WoPMH7ROkJntOdWW64n13Jez2azFakARRyMvZYh/qMIJ4ynpTHUn&#10;smCPaH6hckZiSEHnhQyuCVobCVUDqenan9R8GkWEqoWak+LcpvT/aOX7ww6ZUTQ7ao8XjmZ0DygU&#10;sAfAvfHq0Q/Mmcx2GoxlFEUtO8a0IuTW7/ByS3GHRf9Jo2PamviWGHm1HopVfKSWnWrrz3Pr4ZSZ&#10;pMeubdtuyZkkV/fiZXfzvORpJsICjpjyPQTHitHzlFGYYczb4D0NOeCUQhzepTwBr4ACtr6cWRj7&#10;2iuWz5FUZjTCDxYueUpIU3RNSqqVzxYm+EfQ1KRSZ1VS1xO2FtlB0GKpr93MQpEFoo21M6j9M+gS&#10;W2BQV/ZvgXN0zRh8noHO+IC/y5pP11L1FH9VPWktsvdBnetcazto7+ocLn+kLPaP9wr//pM33wAA&#10;AP//AwBQSwMEFAAGAAgAAAAhAGqK/ELeAAAACwEAAA8AAABkcnMvZG93bnJldi54bWxMj81OwzAQ&#10;hO9IvIO1SNyoE0ICDXEqQPTGpWkfwI03P2q8jmKnCW/PcoLj7Ixmvyl2qx3EFSffO1IQbyIQSLUz&#10;PbUKTsf9wwsIHzQZPThCBd/oYVfe3hQ6N26hA16r0AouIZ9rBV0IYy6lrzu02m/ciMRe4yarA8up&#10;lWbSC5fbQT5GUSat7ok/dHrEjw7rSzVbBdIf50OyLpe6weWrqT7N/r3dKnV/t769ggi4hr8w/OIz&#10;OpTMdHYzGS8GBVn6xFuCgjSOUxCcyLLtM4gzX5IsAVkW8v+G8gcAAP//AwBQSwECLQAUAAYACAAA&#10;ACEAtoM4kv4AAADhAQAAEwAAAAAAAAAAAAAAAAAAAAAAW0NvbnRlbnRfVHlwZXNdLnhtbFBLAQIt&#10;ABQABgAIAAAAIQA4/SH/1gAAAJQBAAALAAAAAAAAAAAAAAAAAC8BAABfcmVscy8ucmVsc1BLAQIt&#10;ABQABgAIAAAAIQC3rK6f5gEAABEEAAAOAAAAAAAAAAAAAAAAAC4CAABkcnMvZTJvRG9jLnhtbFBL&#10;AQItABQABgAIAAAAIQBqivxC3gAAAAsBAAAPAAAAAAAAAAAAAAAAAEAEAABkcnMvZG93bnJldi54&#10;bWxQSwUGAAAAAAQABADzAAAASw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cs="Times New Roman"/>
          <w:b/>
          <w:noProof/>
          <w:color w:val="00000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2146E2E" wp14:editId="54D39F45">
                <wp:simplePos x="0" y="0"/>
                <wp:positionH relativeFrom="column">
                  <wp:posOffset>4348480</wp:posOffset>
                </wp:positionH>
                <wp:positionV relativeFrom="paragraph">
                  <wp:posOffset>2242504</wp:posOffset>
                </wp:positionV>
                <wp:extent cx="200025" cy="171450"/>
                <wp:effectExtent l="0" t="0" r="66675" b="57150"/>
                <wp:wrapNone/>
                <wp:docPr id="9" name="Gerade Verbindung mit Pfei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0025" cy="1714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382B5D4" id="Gerade Verbindung mit Pfeil 9" o:spid="_x0000_s1026" type="#_x0000_t32" style="position:absolute;margin-left:342.4pt;margin-top:176.6pt;width:15.75pt;height:13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Jbf3wEAAPsDAAAOAAAAZHJzL2Uyb0RvYy54bWysU02P0zAQvSPxHyzfaZKKBbbadA9d2AuC&#10;igXurj1OLPylsbcf/56x02YRHxJCXJzYnjfz3pvxze3RWbYHTCb4nneLljPwMijjh55/+fzuxRvO&#10;UhZeCRs89PwEid+unz+7OcQVLMMYrAJklMSn1SH2fMw5rpomyRGcSIsQwdOlDuhEpi0OjUJxoOzO&#10;Nsu2fdUcAqqIQUJKdHo3XfJ1za81yPxR6wSZ2Z4Tt1xXrOuurM36RqwGFHE08kxD/AMLJ4ynonOq&#10;O5EFe0TzSypnJIYUdF7I4JqgtZFQNZCarv1JzcMoIlQtZE6Ks03p/6WVH/ZbZEb1/JozLxy16B5Q&#10;KGBfAXfGq0c/MGcy22owll0Xww4xrQi38Vs871LcYlF/1OjKl3SxYzX5NJsMx8wkHVLX2uUVZ5Ku&#10;utfdy6vahOYJHDHlewiOlZ+ep4zCDGPeBO+pnQG7arTYv0+ZyhPwAiiVrS9rFsa+9YrlUyRBGY3w&#10;g4XCncJLSFM0TKzrXz5ZmOCfQJMdxHMqUwcRNhbZXtAIqW/dnIUiC0Qba2dQW7n9EXSOLTCow/m3&#10;wDm6Vgw+z0BnfMDfVc3HC1U9xV9UT1qL7F1Qp9rDagdNWPXn/BrKCP+4r/CnN7v+DgAA//8DAFBL&#10;AwQUAAYACAAAACEAY3Kj2OAAAAALAQAADwAAAGRycy9kb3ducmV2LnhtbEyPwU7DMBBE70j8g7VI&#10;3KjTBNIQ4lQIwbFCNBXi6MZOHGGvo9hpw9+znMpxZ0czb6rt4iw76SkMHgWsVwkwja1XA/YCDs3b&#10;XQEsRIlKWo9awI8OsK2vrypZKn/GD33ax55RCIZSCjAxjiXnoTXaybDyo0b6dX5yMtI59VxN8kzh&#10;zvI0SXLu5IDUYOSoX4xuv/ezE9A1/aH9ei34bLv3TfNpHs2u2Qlxe7M8PwGLeokXM/zhEzrUxHT0&#10;M6rArIC8uCf0KCB7yFJg5Nis8wzYkZQiSYHXFf+/of4FAAD//wMAUEsBAi0AFAAGAAgAAAAhALaD&#10;OJL+AAAA4QEAABMAAAAAAAAAAAAAAAAAAAAAAFtDb250ZW50X1R5cGVzXS54bWxQSwECLQAUAAYA&#10;CAAAACEAOP0h/9YAAACUAQAACwAAAAAAAAAAAAAAAAAvAQAAX3JlbHMvLnJlbHNQSwECLQAUAAYA&#10;CAAAACEA7WyW398BAAD7AwAADgAAAAAAAAAAAAAAAAAuAgAAZHJzL2Uyb0RvYy54bWxQSwECLQAU&#10;AAYACAAAACEAY3Kj2OAAAAALAQAADwAAAAAAAAAAAAAAAAA5BAAAZHJzL2Rvd25yZXYueG1sUEsF&#10;BgAAAAAEAAQA8wAAAEY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cs="Times New Roman"/>
          <w:b/>
          <w:noProof/>
          <w:color w:val="00000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591FB9F" wp14:editId="5C6EEFA2">
                <wp:simplePos x="0" y="0"/>
                <wp:positionH relativeFrom="column">
                  <wp:posOffset>2472055</wp:posOffset>
                </wp:positionH>
                <wp:positionV relativeFrom="paragraph">
                  <wp:posOffset>3242628</wp:posOffset>
                </wp:positionV>
                <wp:extent cx="504825" cy="85725"/>
                <wp:effectExtent l="0" t="57150" r="9525" b="28575"/>
                <wp:wrapNone/>
                <wp:docPr id="8" name="Gerade Verbindung mit Pfei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4825" cy="857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BEDCA4F" id="Gerade Verbindung mit Pfeil 8" o:spid="_x0000_s1026" type="#_x0000_t32" style="position:absolute;margin-left:194.65pt;margin-top:255.35pt;width:39.75pt;height:6.75pt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PyHc4gEAAAQEAAAOAAAAZHJzL2Uyb0RvYy54bWysU8mOEzEQvSPxD5bvpDsRgShKZw4ZmAuC&#10;iGXujl3utvCmsifL31N2Jw1ikRDiYnmp96req/Lm7uwsOwImE3zH57OWM/AyKOP7jn/5/PbFirOU&#10;hVfCBg8dv0Did9vnzzanuIZFGIJVgIxIfFqfYseHnOO6aZIcwIk0CxE8PeqATmQ6Yt8oFCdid7ZZ&#10;tO2r5hRQRQwSUqLb+/GRbyu/1iDzB60TZGY7TrXlumJdD2Vtthux7lHEwchrGeIfqnDCeEo6Ud2L&#10;LNgTml+onJEYUtB5JoNrgtZGQtVAaubtT2o+DSJC1ULmpDjZlP4frXx/3CMzquPUKC8ctegBUChg&#10;j4AH49WT75kzme01GMtWxbBTTGvC7fwer6cU91jUnzU6pq2JjzQL1Q9SyM7V7stkN5wzk3S5bF+u&#10;FkvOJD2tlq9pS3TNyFLYIqb8AMGxsul4yihMP+Rd8J76GnDMII7vUh6BN0ABW1/WLIx94xXLl0jK&#10;MhrhewvXPCWkKWLG8usuXyyM8I+gyRcqc0xTJxJ2FtlR0Cypr/OJhSILRBtrJ1Bb1f8RdI0tMKhT&#10;+rfAKbpmDD5PQGd8wN9lzedbqXqMv6ketRbZh6AutZnVDhq12ofrtyiz/OO5wr9/3u03AAAA//8D&#10;AFBLAwQUAAYACAAAACEAgV9JDuEAAAALAQAADwAAAGRycy9kb3ducmV2LnhtbEyPwU7DMAyG70i8&#10;Q2QkbixtV7ZSmk4IiQsgGIPLblnjtRWNUyXZVnh6zAmOtj/9/v5qNdlBHNGH3pGCdJaAQGqc6alV&#10;8PH+cFWACFGT0YMjVPCFAVb1+VmlS+NO9IbHTWwFh1AotYIuxrGUMjQdWh1mbkTi2955qyOPvpXG&#10;6xOH20FmSbKQVvfEHzo94n2HzefmYBU8p/71cbl92eeh9d9besrXYe2UuryY7m5BRJziHwy/+qwO&#10;NTvt3IFMEIOCeXEzZ1TBdZosQTCRLwous+NNlmcg60r+71D/AAAA//8DAFBLAQItABQABgAIAAAA&#10;IQC2gziS/gAAAOEBAAATAAAAAAAAAAAAAAAAAAAAAABbQ29udGVudF9UeXBlc10ueG1sUEsBAi0A&#10;FAAGAAgAAAAhADj9If/WAAAAlAEAAAsAAAAAAAAAAAAAAAAALwEAAF9yZWxzLy5yZWxzUEsBAi0A&#10;FAAGAAgAAAAhADA/IdziAQAABAQAAA4AAAAAAAAAAAAAAAAALgIAAGRycy9lMm9Eb2MueG1sUEsB&#10;Ai0AFAAGAAgAAAAhAIFfSQ7hAAAACwEAAA8AAAAAAAAAAAAAAAAAPAQAAGRycy9kb3ducmV2Lnht&#10;bFBLBQYAAAAABAAEAPMAAABK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cs="Times New Roman"/>
          <w:b/>
          <w:noProof/>
          <w:color w:val="00000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EBF0C5" wp14:editId="44808404">
                <wp:simplePos x="0" y="0"/>
                <wp:positionH relativeFrom="column">
                  <wp:posOffset>3838258</wp:posOffset>
                </wp:positionH>
                <wp:positionV relativeFrom="paragraph">
                  <wp:posOffset>3403600</wp:posOffset>
                </wp:positionV>
                <wp:extent cx="461963" cy="247650"/>
                <wp:effectExtent l="0" t="0" r="14605" b="19050"/>
                <wp:wrapNone/>
                <wp:docPr id="6" name="Rechtec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963" cy="2476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487A09" w14:textId="77777777" w:rsidR="00A93EA4" w:rsidRPr="008419B5" w:rsidRDefault="00A93EA4" w:rsidP="00A93EA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de-DE"/>
                              </w:rPr>
                            </w:pPr>
                            <w:r w:rsidRPr="008419B5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de-DE"/>
                              </w:rPr>
                              <w:t>bul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6EBF0C5" id="Rechteck 6" o:spid="_x0000_s1031" style="position:absolute;margin-left:302.25pt;margin-top:268pt;width:36.4pt;height:1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jtgXqgIAAMUFAAAOAAAAZHJzL2Uyb0RvYy54bWysVMFu2zAMvQ/YPwi6r46zJF2DOkXQosOA&#10;oi3aDj0rshQbk0VNUmJnXz9Ksp22K3YYloMimuQj+UTy/KJrFNkL62rQBc1PJpQIzaGs9bag35+u&#10;P32hxHmmS6ZAi4IehKMXq48fzluzFFOoQJXCEgTRbtmaglbem2WWOV6JhrkTMEKjUoJtmEfRbrPS&#10;shbRG5VNJ5NF1oItjQUunMOvV0lJVxFfSsH9nZROeKIKirn5eNp4bsKZrc7ZcmuZqWrep8H+IYuG&#10;1RqDjlBXzDOys/UfUE3NLTiQ/oRDk4GUNRexBqwmn7yp5rFiRsRakBxnRprc/4Plt/t7S+qyoAtK&#10;NGvwiR4Er7zgP8gisNMat0SjR3Nve8nhNZTaSduEfyyCdJHRw8io6Dzh+HG2yM8WnynhqJrOThfz&#10;yHh2dDbW+a8CGhIuBbX4YJFHtr9xHgOi6WASYjlQdXldKxWF0CTiUlmyZ/i8m20eEkaPV1ZKk7ag&#10;Z/PpPAK/0sU2OyL47h0ExFMaYQMRqfR48wclQhJKPwiJBGKx0xTgdVaMc6F9nlQVK0VKdj7B35Du&#10;4BGTj4ABWWKZI3YPMFgmkAE7Vd3bB1cRO390nvwtseQ8esTIoP3o3NQa7HsACqvqIyf7gaRETWDJ&#10;d5suNtcsWIYvGygP2HAW0iQ6w69rfPkb5vw9szh6OKS4TvwdHlIBvhz0N0oqsL/e+x7scSJQS0mL&#10;o1xQ93PHrKBEfdM4K2f5bBZmPwqz+ekUBftSs3mp0bvmErCdclxchsdrsPdquEoLzTNunXWIiiqm&#10;OcYuKPd2EC59WjG4t7hYr6MZzrth/kY/Gh7AA8+hs5+6Z2ZN3/4e5+YWhrFnyzdTkGyDp4b1zoOs&#10;44gcee1fAHdFbKV+r4Vl9FKOVsftu/oNAAD//wMAUEsDBBQABgAIAAAAIQBYYNi/4QAAAAsBAAAP&#10;AAAAZHJzL2Rvd25yZXYueG1sTI/BTsMwDIbvSLxDZCQuaEuhNEGl6TQhTSBx2uCwY9qYtqNJSpJt&#10;5e0xJzja/vT7+6vVbEd2whAH7xTcLjNg6FpvBtcpeH/bLB6AxaSd0aN3qOAbI6zqy4tKl8af3RZP&#10;u9QxCnGx1Ar6lKaS89j2aHVc+gkd3T58sDrRGDpugj5TuB35XZYJbvXg6EOvJ3zqsf3cHa2CG29l&#10;2IpDszk8r7/2Pr3mL5NU6vpqXj8CSzinPxh+9UkdanJq/NGZyEYFIrsvCFVQ5IJKESGkzIE1tJFF&#10;Bryu+P8O9Q8AAAD//wMAUEsBAi0AFAAGAAgAAAAhALaDOJL+AAAA4QEAABMAAAAAAAAAAAAAAAAA&#10;AAAAAFtDb250ZW50X1R5cGVzXS54bWxQSwECLQAUAAYACAAAACEAOP0h/9YAAACUAQAACwAAAAAA&#10;AAAAAAAAAAAvAQAAX3JlbHMvLnJlbHNQSwECLQAUAAYACAAAACEAQo7YF6oCAADFBQAADgAAAAAA&#10;AAAAAAAAAAAuAgAAZHJzL2Uyb0RvYy54bWxQSwECLQAUAAYACAAAACEAWGDYv+EAAAALAQAADwAA&#10;AAAAAAAAAAAAAAAEBQAAZHJzL2Rvd25yZXYueG1sUEsFBgAAAAAEAAQA8wAAABIGAAAAAA==&#10;" fillcolor="white [3212]" strokecolor="black [3213]">
                <v:textbox>
                  <w:txbxContent>
                    <w:p w14:paraId="16487A09" w14:textId="77777777" w:rsidR="00A93EA4" w:rsidRPr="008419B5" w:rsidRDefault="00A93EA4" w:rsidP="00A93EA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de-DE"/>
                        </w:rPr>
                      </w:pPr>
                      <w:proofErr w:type="spellStart"/>
                      <w:r w:rsidRPr="008419B5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de-DE"/>
                        </w:rPr>
                        <w:t>bulb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Pr="007A3521">
        <w:rPr>
          <w:rFonts w:cs="Times New Roman"/>
          <w:b/>
          <w:noProof/>
          <w:color w:val="000000"/>
          <w:sz w:val="24"/>
          <w:szCs w:val="24"/>
          <w:lang w:val="en-IN" w:eastAsia="en-IN"/>
        </w:rPr>
        <w:drawing>
          <wp:inline distT="0" distB="0" distL="0" distR="0" wp14:anchorId="11556E1D" wp14:editId="156E0E27">
            <wp:extent cx="5760720" cy="368046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80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842706" w14:textId="77777777" w:rsidR="00A93EA4" w:rsidRPr="007A3521" w:rsidRDefault="00A93EA4" w:rsidP="00A93EA4">
      <w:pPr>
        <w:spacing w:after="0" w:line="480" w:lineRule="auto"/>
        <w:rPr>
          <w:rFonts w:cs="Times New Roman"/>
          <w:sz w:val="24"/>
          <w:szCs w:val="24"/>
        </w:rPr>
      </w:pPr>
    </w:p>
    <w:p w14:paraId="64D9E0D4" w14:textId="77777777" w:rsidR="00A93EA4" w:rsidRPr="007A3521" w:rsidRDefault="00A93EA4" w:rsidP="00A93EA4">
      <w:pPr>
        <w:pStyle w:val="Caption"/>
        <w:spacing w:after="0" w:line="480" w:lineRule="auto"/>
        <w:jc w:val="both"/>
        <w:rPr>
          <w:rFonts w:cs="Times New Roman"/>
          <w:b w:val="0"/>
          <w:sz w:val="24"/>
          <w:szCs w:val="24"/>
        </w:rPr>
      </w:pPr>
      <w:r w:rsidRPr="007A3521">
        <w:rPr>
          <w:rFonts w:cs="Times New Roman"/>
          <w:sz w:val="24"/>
          <w:szCs w:val="24"/>
        </w:rPr>
        <w:t>Fig S</w:t>
      </w:r>
      <w:r w:rsidRPr="007A3521">
        <w:rPr>
          <w:rFonts w:cs="Times New Roman"/>
          <w:sz w:val="24"/>
          <w:szCs w:val="24"/>
        </w:rPr>
        <w:fldChar w:fldCharType="begin"/>
      </w:r>
      <w:r w:rsidRPr="007A3521">
        <w:rPr>
          <w:rFonts w:cs="Times New Roman"/>
          <w:sz w:val="24"/>
          <w:szCs w:val="24"/>
        </w:rPr>
        <w:instrText xml:space="preserve"> SEQ Figure \* ARABIC </w:instrText>
      </w:r>
      <w:r w:rsidRPr="007A3521">
        <w:rPr>
          <w:rFonts w:cs="Times New Roman"/>
          <w:sz w:val="24"/>
          <w:szCs w:val="24"/>
        </w:rPr>
        <w:fldChar w:fldCharType="separate"/>
      </w:r>
      <w:r w:rsidRPr="007A3521">
        <w:rPr>
          <w:rFonts w:cs="Times New Roman"/>
          <w:sz w:val="24"/>
          <w:szCs w:val="24"/>
        </w:rPr>
        <w:t>1</w:t>
      </w:r>
      <w:r w:rsidRPr="007A3521">
        <w:rPr>
          <w:rFonts w:cs="Times New Roman"/>
          <w:sz w:val="24"/>
          <w:szCs w:val="24"/>
        </w:rPr>
        <w:fldChar w:fldCharType="end"/>
      </w:r>
      <w:r w:rsidRPr="007A3521">
        <w:rPr>
          <w:rFonts w:cs="Times New Roman"/>
          <w:sz w:val="24"/>
          <w:szCs w:val="24"/>
        </w:rPr>
        <w:t xml:space="preserve"> </w:t>
      </w:r>
      <w:r w:rsidRPr="007A3521">
        <w:rPr>
          <w:rFonts w:cs="Times New Roman"/>
          <w:b w:val="0"/>
          <w:sz w:val="24"/>
          <w:szCs w:val="24"/>
        </w:rPr>
        <w:t xml:space="preserve">Flow chart of the </w:t>
      </w:r>
      <w:r w:rsidRPr="007A3521">
        <w:rPr>
          <w:rFonts w:cs="Times New Roman"/>
          <w:b w:val="0"/>
          <w:bCs w:val="0"/>
          <w:sz w:val="24"/>
          <w:szCs w:val="24"/>
        </w:rPr>
        <w:t>TRACERlab™ FX2 C sy</w:t>
      </w:r>
      <w:r>
        <w:rPr>
          <w:rFonts w:cs="Times New Roman"/>
          <w:b w:val="0"/>
          <w:bCs w:val="0"/>
          <w:sz w:val="24"/>
          <w:szCs w:val="24"/>
        </w:rPr>
        <w:t>nthesis module</w:t>
      </w:r>
    </w:p>
    <w:p w14:paraId="15930214" w14:textId="77777777" w:rsidR="00A93EA4" w:rsidRPr="007A3521" w:rsidRDefault="00A93EA4" w:rsidP="00A93EA4">
      <w:pPr>
        <w:spacing w:after="0" w:line="480" w:lineRule="auto"/>
        <w:rPr>
          <w:rFonts w:cs="Times New Roman"/>
          <w:sz w:val="24"/>
          <w:szCs w:val="24"/>
        </w:rPr>
      </w:pPr>
    </w:p>
    <w:p w14:paraId="43C383AB" w14:textId="77777777" w:rsidR="00A93EA4" w:rsidRDefault="00A93EA4" w:rsidP="00A93EA4">
      <w:pPr>
        <w:spacing w:after="0" w:line="480" w:lineRule="auto"/>
        <w:rPr>
          <w:rFonts w:cs="Times New Roman"/>
          <w:sz w:val="24"/>
          <w:szCs w:val="24"/>
        </w:rPr>
      </w:pPr>
      <w:r w:rsidRPr="007A3521">
        <w:rPr>
          <w:rFonts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3A21A9D0" wp14:editId="387C5A84">
            <wp:extent cx="5760720" cy="6360795"/>
            <wp:effectExtent l="0" t="0" r="0" b="190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36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9F1F1F" w14:textId="77777777" w:rsidR="00A93EA4" w:rsidRPr="007A3521" w:rsidRDefault="00A93EA4" w:rsidP="00A93EA4">
      <w:pPr>
        <w:spacing w:after="0" w:line="480" w:lineRule="auto"/>
        <w:rPr>
          <w:rFonts w:cs="Times New Roman"/>
          <w:sz w:val="24"/>
          <w:szCs w:val="24"/>
        </w:rPr>
      </w:pPr>
    </w:p>
    <w:p w14:paraId="7979C698" w14:textId="77777777" w:rsidR="00A93EA4" w:rsidRPr="007A3521" w:rsidRDefault="00A93EA4" w:rsidP="00A93EA4">
      <w:pPr>
        <w:pStyle w:val="Caption"/>
        <w:spacing w:after="0" w:line="480" w:lineRule="auto"/>
        <w:rPr>
          <w:rFonts w:cs="Times New Roman"/>
          <w:sz w:val="24"/>
          <w:szCs w:val="24"/>
        </w:rPr>
      </w:pPr>
      <w:bookmarkStart w:id="1" w:name="_Ref157775215"/>
      <w:r w:rsidRPr="007A3521">
        <w:rPr>
          <w:rFonts w:cs="Times New Roman"/>
          <w:sz w:val="24"/>
          <w:szCs w:val="24"/>
        </w:rPr>
        <w:t>Fig S</w:t>
      </w:r>
      <w:bookmarkEnd w:id="1"/>
      <w:r w:rsidRPr="007A3521">
        <w:rPr>
          <w:rFonts w:cs="Times New Roman"/>
          <w:sz w:val="24"/>
          <w:szCs w:val="24"/>
        </w:rPr>
        <w:t xml:space="preserve">2 </w:t>
      </w:r>
      <w:r w:rsidRPr="007A3521">
        <w:rPr>
          <w:rFonts w:cs="Times New Roman"/>
          <w:b w:val="0"/>
          <w:bCs w:val="0"/>
          <w:sz w:val="24"/>
          <w:szCs w:val="24"/>
        </w:rPr>
        <w:t>Flow chart for the preparation process of [</w:t>
      </w:r>
      <w:r w:rsidRPr="007A3521">
        <w:rPr>
          <w:rFonts w:cs="Times New Roman"/>
          <w:b w:val="0"/>
          <w:bCs w:val="0"/>
          <w:sz w:val="24"/>
          <w:szCs w:val="24"/>
          <w:vertAlign w:val="superscript"/>
        </w:rPr>
        <w:t>11</w:t>
      </w:r>
      <w:r w:rsidRPr="007A3521">
        <w:rPr>
          <w:rFonts w:cs="Times New Roman"/>
          <w:b w:val="0"/>
          <w:bCs w:val="0"/>
          <w:sz w:val="24"/>
          <w:szCs w:val="24"/>
        </w:rPr>
        <w:t>C]</w:t>
      </w:r>
      <w:r>
        <w:rPr>
          <w:rFonts w:cs="Times New Roman"/>
          <w:b w:val="0"/>
          <w:bCs w:val="0"/>
          <w:sz w:val="24"/>
          <w:szCs w:val="24"/>
        </w:rPr>
        <w:t>BMP</w:t>
      </w:r>
    </w:p>
    <w:p w14:paraId="4FC4A95B" w14:textId="77777777" w:rsidR="00A93EA4" w:rsidRDefault="00A93EA4" w:rsidP="00A93EA4">
      <w:pPr>
        <w:spacing w:after="0" w:line="480" w:lineRule="auto"/>
        <w:rPr>
          <w:rFonts w:cs="Times New Roman"/>
          <w:sz w:val="24"/>
          <w:szCs w:val="24"/>
        </w:rPr>
      </w:pPr>
    </w:p>
    <w:p w14:paraId="46A1F6E1" w14:textId="77777777" w:rsidR="00A93EA4" w:rsidRDefault="00A93EA4" w:rsidP="00A93EA4">
      <w:pPr>
        <w:spacing w:after="0" w:line="480" w:lineRule="auto"/>
        <w:rPr>
          <w:rFonts w:cs="Times New Roman"/>
          <w:sz w:val="24"/>
          <w:szCs w:val="24"/>
        </w:rPr>
      </w:pPr>
      <w:r>
        <w:rPr>
          <w:rFonts w:cs="Times New Roman"/>
          <w:noProof/>
          <w:sz w:val="24"/>
          <w:szCs w:val="24"/>
          <w:lang w:val="en-IN" w:eastAsia="en-IN"/>
        </w:rPr>
        <w:lastRenderedPageBreak/>
        <mc:AlternateContent>
          <mc:Choice Requires="wpg">
            <w:drawing>
              <wp:inline distT="0" distB="0" distL="0" distR="0" wp14:anchorId="15A95E83" wp14:editId="1D9B71ED">
                <wp:extent cx="5760720" cy="1931035"/>
                <wp:effectExtent l="0" t="0" r="0" b="0"/>
                <wp:docPr id="348710510" name="Gruppieren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1931035"/>
                          <a:chOff x="0" y="247650"/>
                          <a:chExt cx="5760720" cy="1931035"/>
                        </a:xfrm>
                        <a:solidFill>
                          <a:schemeClr val="bg1"/>
                        </a:solidFill>
                      </wpg:grpSpPr>
                      <pic:pic xmlns:pic="http://schemas.openxmlformats.org/drawingml/2006/picture">
                        <pic:nvPicPr>
                          <pic:cNvPr id="1599444422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9719"/>
                          <a:stretch/>
                        </pic:blipFill>
                        <pic:spPr bwMode="auto">
                          <a:xfrm>
                            <a:off x="0" y="247650"/>
                            <a:ext cx="5760720" cy="1931035"/>
                          </a:xfrm>
                          <a:prstGeom prst="rect">
                            <a:avLst/>
                          </a:prstGeom>
                          <a:grp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603960604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1385887" y="471487"/>
                            <a:ext cx="1299845" cy="261620"/>
                          </a:xfrm>
                          <a:prstGeom prst="rect">
                            <a:avLst/>
                          </a:prstGeom>
                          <a:grp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021A7BB" w14:textId="77777777" w:rsidR="00A93EA4" w:rsidRPr="008023C5" w:rsidRDefault="00A93EA4" w:rsidP="00A93EA4">
                              <w:pPr>
                                <w:rPr>
                                  <w:lang w:val="de-AT"/>
                                </w:rPr>
                              </w:pPr>
                              <w:r>
                                <w:rPr>
                                  <w:lang w:val="de-AT"/>
                                </w:rPr>
                                <w:t>6-bromo-7H-purin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883179485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3562350" y="476250"/>
                            <a:ext cx="1695450" cy="261620"/>
                          </a:xfrm>
                          <a:prstGeom prst="rect">
                            <a:avLst/>
                          </a:prstGeom>
                          <a:grp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E31F78C" w14:textId="77777777" w:rsidR="00A93EA4" w:rsidRPr="008023C5" w:rsidRDefault="00A93EA4" w:rsidP="00A93EA4">
                              <w:pPr>
                                <w:rPr>
                                  <w:lang w:val="de-AT"/>
                                </w:rPr>
                              </w:pPr>
                              <w:r>
                                <w:rPr>
                                  <w:lang w:val="de-AT"/>
                                </w:rPr>
                                <w:t>6-bromo-9-methylpurin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871428771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2498421" y="312420"/>
                            <a:ext cx="576263" cy="2616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7F95754" w14:textId="77777777" w:rsidR="00A93EA4" w:rsidRPr="008023C5" w:rsidRDefault="00A93EA4" w:rsidP="00A93EA4">
                              <w:pPr>
                                <w:rPr>
                                  <w:lang w:val="de-AT"/>
                                </w:rPr>
                              </w:pPr>
                              <w:r>
                                <w:rPr>
                                  <w:lang w:val="de-AT"/>
                                </w:rPr>
                                <w:t>BMP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31249085" name="Gerade Verbindung mit Pfeil 4"/>
                        <wps:cNvCnPr/>
                        <wps:spPr>
                          <a:xfrm>
                            <a:off x="2924175" y="552450"/>
                            <a:ext cx="161607" cy="275907"/>
                          </a:xfrm>
                          <a:prstGeom prst="straightConnector1">
                            <a:avLst/>
                          </a:prstGeom>
                          <a:grpFill/>
                          <a:ln w="254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00637018" name="Gerade Verbindung mit Pfeil 4"/>
                        <wps:cNvCnPr/>
                        <wps:spPr>
                          <a:xfrm>
                            <a:off x="2571750" y="695325"/>
                            <a:ext cx="161607" cy="275907"/>
                          </a:xfrm>
                          <a:prstGeom prst="straightConnector1">
                            <a:avLst/>
                          </a:prstGeom>
                          <a:grpFill/>
                          <a:ln w="254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49202150" name="Gerade Verbindung mit Pfeil 4"/>
                        <wps:cNvCnPr/>
                        <wps:spPr>
                          <a:xfrm flipH="1">
                            <a:off x="3533775" y="719137"/>
                            <a:ext cx="200660" cy="189865"/>
                          </a:xfrm>
                          <a:prstGeom prst="straightConnector1">
                            <a:avLst/>
                          </a:prstGeom>
                          <a:grpFill/>
                          <a:ln w="254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5A95E83" id="Gruppieren 1" o:spid="_x0000_s1032" style="width:453.6pt;height:152.05pt;mso-position-horizontal-relative:char;mso-position-vertical-relative:line" coordorigin=",2476" coordsize="57607,1931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IXV3cmBQAAqhUAAA4AAABkcnMvZTJvRG9jLnhtbOxYW2/bNhR+H7D/&#10;QOi9sai7hDhFl7RZgW4L2m57piVKIiqRGknHdn/9DknJci5L0iDIViwGopDi7Vy+851DHb/e9h26&#10;pFIxwZcePvI9RHkpKsabpff753evMg8pTXhFOsHp0ttR5b0++fGH481Q0EC0oquoRLAJV8VmWHqt&#10;1kOxWKiypT1RR2KgHAZrIXuioSubRSXJBnbvu0Xg+8liI2Q1SFFSpeDtmRv0Tuz+dU1L/VtdK6pR&#10;t/RANm2f0j5X5rk4OSZFI8nQsnIUgzxCip4wDofutzojmqC1ZDe26lkphRK1PipFvxB1zUpqdQBt&#10;sH9Nm3Mp1oPVpSk2zbA3E5j2mp0evW356+WFRKxaemGUpdiPMViJkx5cdS7Xw8CopBxhY6fN0BQw&#10;/VwOn4YLOb5oXM+ovq1lb/6DUmhrLbzbW5huNSrhZZwmfhrAESWM4TzEfhg7H5QtOGpeF0RpEo/u&#10;Kdu39yxfzKcr0bHqHes6I4qFET3tJLokAIBVYxWB2QezFkavvRoDKwv4G00NrRumvh+SsEqvJfXG&#10;TfoH7dET+WU9vAJUDESzFeuY3lmEg/+NUPzygpUX0nVmr+E4zyP4BcHkNphmTnc+MyvNZLeUGNU+&#10;iPKLQlyctoQ39I0aIEbAF8YLi6vTbffKuauODca2SAr9J9Ptp5YMgBRsoW8GR5UhwK4B9BarOfCf&#10;iXLdU65dNEvagfaCq5YNykOyoP2KAjjl+woDaIBJNJw3SMa1g42S5UdQwAR2lKc4H99qSXXZTipN&#10;YjvjKUAvWm1+ERVsRdZaWOlvRe8hCu+D8AEGB6n0ORU9Mg0QHgS0Z5DLD0obocAR4xTHGdaoMECK&#10;jpsnF8bKbqZ5Yz1h5B6b4CcTj0CZajI59G4Y/ZtYwfoSxDTbzvhK/DBP/MSPJnh9BjvUtKtQYEw9&#10;TjaEgPT2JwEh7sCghms4k1JsWkoqkNJh7WCp2+dBfsFhFmdZ6iHgjyjFwFnO45N3cJDnWRQ7ggkS&#10;nADZODtODp4s/yjnoM3Sy+Mgtu7ce4kUPdOQxjrWL73MNz8nlVH4La+sZzVhnWuD+61TjQWcU01L&#10;b1dbS8SWEM2blah2YFeINcumkGWh0Qr51UMbyFhLT/21JoZnuvcczJrjKDIpznai2NKsPBxZHY4Q&#10;XsJWS097yDVPtU2LDn5vICxqZrE6SwLgMx3A3DOBL8tCnOZRBu50KelfBl8YJ0EIWcmBLwmmBLUH&#10;X5LHkRk32e37BF8yRfUL+IBdgixNIe/8J8AXREBsAUgD2ApxEDliI8UEPiitgiR8OuwdsFvHn4P3&#10;LJPPbPM/5r3E+Df3Z947p5JUFP1B5Yrxas0bBAkHXdSUdSiaIhaS9ikfC/Mpscx18ViVB3kQ4RQI&#10;FVAUx4FhK5udJhRhSJk+pFfLYGmcQ/vO9Km0JKxp9angHMocIV36f1ClY0AVxBEkS5N0DkryG4W7&#10;3t5SuJNiTKlI70wVqiWDirajo8C3pFildx11VdZHWkOyncsVc9+cLwqkLKEknc7sOMw2y2ooyvYL&#10;R6nvWjjON0upvYt+y+L9Cnuy4Hq/uGdcSGezq6fPZqrd/DFjj3rPsWVc+rypHJvLepj6GL4HjNfL&#10;p8N0nAKkXVqGDBxCefaC6Rsx9ILpK1+WnuBuhLMoD/wAG+g9CaZRDVfon6cr1MjYYRyG6cjYcMHF&#10;4bUbjwmsZKw5cZZniUX/P99GXxj7Dqr/PhjbfrKCD4LA4le+OB72LcPPn1hP/gYAAP//AwBQSwME&#10;FAAGAAgAAAAhADMelH9vWQAAQIgCABQAAABkcnMvbWVkaWEvaW1hZ2UxLmVtZuzddbxd1b218R1C&#10;EpwAgeAEgoTiDgVanOJSpEWKu2vQEorT4pDi7u7uGiS4u1MoUKRIoSV3zJCHjvyaAbxN/3o/5HZz&#10;8uR811xzzTX3Pic7gdul0+lsrUf7MaYep/bodMbrNjSH/qP7M53OEkd0On2WXGGpTqdLZ5GDR+k8&#10;M0OnIzbcjyO7dzqTjtrpPN+l0+mnh/84csEenUX2H7UzmX6xp31iVf18e9nG3xoyZIh9qnPkt2MM&#10;/edqnQ06m3e262yjj//dj3E7A76YpPPRkEnHeWObh/trqp3lL3qs+6M9Rhl2HQt2Ga3PtyOP9R8n&#10;GGXor+zXe+pZv3yyb/9/Tn5//9U0Vr+eg/u3dt7M7B9u07N9/PaoqTutO51ZdXVDhqzcu9OZetYu&#10;Qx/NtAfHt7WZ/U+9x2ndzF76eLnO8+KYOww9R7O9+nY6fUaduWvPB2fq+tHOT3TfT+PdrJ5bj4/a&#10;9enx3rKrdL78dNaun+hj+7G4Prfxrp3R2s+n06NdX1vUiYf9XB860+sxuR7fzvnfH9vnOKZ9rpce&#10;7fi2T/h1bZUBkwz7dX0YMv6wn7dzrKrH9vpJV318fsT3tzNql1H2WVz3dpfOjp0tOpvon306K+rj&#10;cAur43/ox//LOnCF3IP2sV1Hu6ftHrRra93uwxK68I21rjN+sn3/du3NTtg5stMex+rXB3+8/bCp&#10;9tSvdYb+epvrfr2/vedtx7df148h7dj28XYd187T1q31t3fk27HburXz8KPtsfW79O052peTdL7U&#10;cb7v1hdqn6/3t633RHq0cdqNb9fTft6uiefgluqX9Xzlcz2+53N+78fWcTPo0faPDh/6g1vLWO3X&#10;2RPtc+yJNs68evTU42SdsJ2f+dCM0ebDz7vZ3ObUsePrF/icz+3H7kuOreu0msbeWo92jvc0t7P1&#10;cTydq92TF659bdGJD3xtUc6vX+4sr4f/0LUO/fEb/eLs+r9phv6z0+mtrg+u+xx9rl0PPTL3hbVt&#10;Y7T5+5itp9Ovt33Q1pbPbaX2+0BjfX3bvecczfk5aI7zc7Q19XPQ2HSO5vwcNMf5Oe4s56Cx6RzN&#10;+TlojvNzTKqN4NdBY9M5mvNz0Bzn51hA9sfs77R32/HtXBfpY927jN1N17y8Hv5j+L07h57jbQf/&#10;577trV+bTI+eelw8bK70Duq2PiO6rvq5tFbN+VrRIxpzx2Hn4/w0Np2jOT8HzXF+P3Yq56Cx6RzN&#10;+TlojvNz3F/OQWPTOZrzc9Ac5+eYWoP43qWx6RzN+TlojvNzLCI7Mnu3Hd/OdaU+1r3L2N20775/&#10;7875o/buVcPmyt7ZTZ32bv2c6HffC/lrYnO+VvSI1mr3Yefj/DQ2naM5PwfNcX4/9ijnoLHpHM35&#10;OWiO83M8Ws5BY9M5mvNz0Bzn5+inFzvfuzQ2naM5PwfNcX6OpWVHZu+249u5btDHuncZu9sP7t25&#10;ftTevXHYXNk7+6jT3q2fS2vVnK8VPaK1GjDsfJyfxqZzNOfnoDnO78e+5Rw0Np2jOT8HzXF+jmfK&#10;OWhsOkdzfg6a4/wcs2lP+N6lsekczfk5aI7zc6woOzJ7tx3fznW7HnXvMna3H9y7c/+ovXvHsLmy&#10;dw5Ut/UZ0XXVz6W1as7Xih7RmAcNOx/np7HpHM35OWiO8/txcDkHjU3naM7PQXOcn6OtWXtwHTQ2&#10;naM5PwfNcX6OebsNfw4am87RnJ+D5jg/x+qyI7N32/HtXPfpY927jK1P/cD3DPP8qL07aNhcWfPD&#10;1G39ptP4Y+nh11U/l9aqOV8rekRjHj7sfJyfxqZzNOfnoDnO531EOQeNTedozs9Bc5yf461yDhqb&#10;ztGcn4PmOD/Hwt2H37s0Np2jOT8HzXF+jnVkR2bvtuPbuR7Wx7p3GVuX/AN7d94ftXcfGTZX9s6x&#10;6rR36+fSWjXna0WPaK2OG3Y+zk9j0zma83PQHOf3Y2A5B41N52jOz0FznJ/j/XIOGpvO0Zyfg+Y4&#10;P8cSinZvWCsam87RnJ+D5jg/x0nlHDQ2naM5PwfNcX4O3tPjOmhsOkdzfg6a4/wcpyh8rVr7sWuq&#10;/9vn6Pp67rXj23jtOutzlLH17WB8jq6mz22jd7a31cfe9vA1afOjd9A+eVALw7W2sSfSo319ae/l&#10;tvFO1qO5s+TavB7QR70V8N17lIzRfm+afq+8uT63emeNznqdRTt9Ov30nud8nbn1s2012xn1OZ/r&#10;j/0519Dul1+DLm8AnxuZ9zdZE92On95f/u795dcWHdH9Yb3P0Vr5/hqZ9Z9XY/XU46f3lzudO7UO&#10;/vVTT8ERvifUnL8e0exlPVW+e27wfjL3jsamc/B+sh/Xzslxfo4F9ELx374ebq1race3sf837y9/&#10;/9796f3lb/+kspfWvb3++3uNvJ/MPadHdM/b+8L+NZLGpn3VnO9dmuN8X/F+MvOhsekcvJ/sx6W9&#10;u4gGGZm9245vY/9v3l/+/r370/vLee/yfjL3nGav+L5q7wv73qWxaV8153uX5jg/B+8nMx8am87B&#10;+8l+XNq7S+sbuZHZu+34Nvb/5v3l79+7P72/nPcu7ydzz2n2iu+r9r6w710am/ZVc753aY7zc/B+&#10;MvOhsekcvJ/sx6W9u6L23cjs3XZ8G/t/8/7y9+/dn95fznuX95O55zR7xfdV27e+d2ls2lfN+d6l&#10;Oc7PwfvJzIfGpnPwfrIfl/bu6t1Gbu+249vY/6P3lwf01vdx9cF1/PT+ct67vJ/MWtHsFd9X7X1h&#10;37s0Nu2r5nzv0hzn5+D9ZOZDY9M5eD/Zj0t7dx29xzMyr7vt+Db2T+8v533F+8ncD5r76Pec95Ox&#10;NDbdc95P9uPSPW/vC/vepX/oHM353qU5zq+D95OZD41N18H7yX5cuo72vqRfB/1D52jOr4PmOL8O&#10;3k9mPjQ2XQfvJ/tx6Tr+f3l/mTXppveb+LleGuL7qKzNFjIvCXKMr3/9XFrv5gbqkz7miHpeuZ56&#10;tPvjn0/t3vda3Qdtzsy/XT/z0Kk6r9i1+fzH1Of8mEnU7T0Y/Rju77hj9C37f7xPv/FQ3ulcp3Os&#10;rZ+3Oeotle/ep2+fbufX/+L79Kvpc7Po3fmZ9X5vb/3cH1zHOsPGoTdQP6RBmVu7/vQ5v2Z/f6m9&#10;x9vG4Dh6RGOKdpa38/mYY+pzHPN9azStjl9bdjl9rGvUxtb/fmCN5vjBNWrjcD1tjRZQM7e6Rv45&#10;v566Rs0xZlsjP87HnECfa7+v5nw+5g+t0fo6th1/tI5fUx/bewC+Ru1zbWz973vXaPahKzTiPdT+&#10;znobg2tp63Oemvn6tdTP+bXU9WljMGZbnzTmBPrcDHY+H/PHrs8QHdTWZ3qNU9enja3/fe/6fLuD&#10;8vq0MbiWtga91Gl9/HN+LXV9mmPMtj5+XFtzxtdxA3A7yvmfr7VrnViPYa9P383Jz/tDa7ixjm/j&#10;tj9THKyP9c8UOae2+/eu4Tb688TVO32Ge53qrWOY+8P6uc+9XWM//Vqbe5sv19vNrncr/frD9jyj&#10;p9evTz7sOH0Yes/bx/aDcdqYvfRo47e1n0GPtlYaf+iPlQb2HfoR336d1/r2ufHVzI2vN5yfa0qN&#10;31pjDLb5p8ZvU3xqfPuz5Uds/NT47eUfNZ8av0MZPzW+7RW/X6nxOxefGr9LmU9q/K7yfr2p8bsV&#10;nxq/u/zWtp6p8XvIn2fP+9T4vYpPjd+7+NT43xefGj+g+NT4fYtPjf9D8anx+xWfGn9A8anxBxaf&#10;Gn9Q8anxhxSfGn9o8anxfyw+Nf6w4lPjDy8+NV7/OvFw+z81/qjiU+OPLj41/pjiU+OPKz41fmDx&#10;qfF/Lj41/oTiU+NPlD+/67+/JqfGn1R8avzJ8mfb+Knxp8qfbj41/rTiU+NPlz/Dxk+NP1P+TPOp&#10;8WcVnxp/tvxZNn5q/Lny55hPjT9P3u9vavz58hfY+KnxF5bxU+Mvkvf9kBp/sbyvT2r8pfK+Pqnx&#10;l8n719/U+MvlfX1S46+Q9/VPjb9K3uefGn+1vK9navw1ZfzU+OuKT42/vvjU+BuKT42/Sf5c25+p&#10;8TfL+/1Njb+l+NT424pPjb9d3u9vavwd8n5/U+PvKuOnxt8t7+uTGn9P8anx98n7/UqNH1R8avz9&#10;ZT6p8Q/I+/M3Nf4heX/+psYPLvNPjX9Y3l/fUuMfLT41/jF532+p8Y/L+/Wmxj8p7+uZGv9UGT81&#10;/uniU+OfLT41/rniU+OfLz41/kV5f36lxr9UfGr8y2U+qfGvyF9or5+p8a/JX2Q+Nf714lPj3yjz&#10;SY1/S973W2r82/K+n1Pj3yk+Nf5deX99S41/T96fj6nxfy0+Nf6DMv/U+A/lfT+kxv9N3vdDavzH&#10;ZfzU+E/K/FPjP5X351dq/Gdl/NT4z8v4qfFfyPt+SI3/Ut73Q2r8V2X81Piv5X3/p8b/U973Q2r8&#10;N/K+H1Ljh8j78zc1vr2R6z41fpTiU+O7yvv1psaPKu/XmxrfXf7irv/+/XVqfA/5S82nxo8mf5n5&#10;1Pgx5K8wnxo/Zhk/NX4seV+f1Pix5f3+psaPK+/7OTW+p7zf39T48cr8U+MnkPf7mxrfq4yfGj9h&#10;GT81vrf8JXZ/U+Mnlvf9lho/SRk/NX4yeV//1PjJ5X0/pMZPIe/7LTV+qjL/1Pg+8r4+qfFTy/t+&#10;SI3vW+afGj9tmX9q/HTy/vqQGj+9/OW2f1Lj+xWfGj+jvK9navzPik+Nn7n41PhZik+N138GcLjn&#10;V2r87MWnxs9RfGr8nGX+qfFzy/t+SI2fR973Q2r8vGX81Pj5y/ip8QvIX2n7MzX+5/JXmU+NX7D4&#10;1PiFy3xS438h7/s/Nf6X8v56nhq/aPGp8YvJ+35IjV+8+NT4JYtPjV9K3tcnNX5peV+f1Phlyvip&#10;8cuW+afGLyfvz5fU+BWKT41fUd6/f0uNX0neny+p8auU+aTGryrv658a/2t5//qeGr+avH+/lxq/&#10;hrx/P5Aav6a877fU+N8Unxq/lrx/P5Aav3aZf2r8OvK+/qnxv5P3/ZMav56875/U+PXlff+nxm8o&#10;768/qfEbyfv9So3fuIyfGr9pmX9q/GbFp8ZvXnxq/Bbyfr9S47eSv9q+3qXGby1/rfnU+G2KT43f&#10;Tv4aGz81fvsy/9T4HYpPjd9J3r8fSI3fWd73f2r8LvJ+v1Lj+8v78yU1frcyfmr87mX+qfF7lvFT&#10;4/cq80+N31ven++p8fuU+aTGD5D3/Z8av6+87//U+D8Unxq/f5lPavwB8r7fUuMPlPf9nBp/sLw/&#10;H1PjDyk+Nf7QMv/U+D/J+35IjT+s+NT4w+X9+Zgaf6S8r2dq/FHFp8YfXeaTGn+svO+H1Pjj5H3/&#10;p8YPlPf9nxr/Z/nr7PU8Nf6EMn5q/Inyvv6p8ScVnxp/SvGp8acWnxp/mrzfr9T4M8r4qfFnyvv9&#10;TY0/S97vb2r8OfI32P1NjT+3+NT484pPjb9A/nqbT2r8hfK+P1PjL5L39UmNv0Te1z81/lJ53w+p&#10;8ZcVnxp/efGp8VeW+afGXyXvXy9S468u46fGX1vmnxp/XfGp8deX+afG3yjv+yc1/qbiU+NvLvNJ&#10;jb9V3l8PU+Nvk/f9lhp/exk/Nf7OMv/U+LuKT42/W96fj6nx98j7/UqNv0/eX09S4wcVnxp/f5lP&#10;avyD8n69qfEPyfvzMTV+cPGp8Y8Unxr/aJl/avxjZfzU+CfK+KnxT8r7/U2Nf0rev96lxj8jf6N9&#10;PUqNf7aMnxr/XPGp8S8Unxr/YvGp8S/J+/Wmxr9cfGr8q8Wnxr8mf5Otf2r86/I3m0+Nf7P41Pi3&#10;5H3/pMa/Le/P99T4v8j78z01/l153/+p8e/J+3qmxr8vf6utZ2r8B8Wnxn9YfGr8R8Wnxn8sf5vN&#10;PzX+E/nbzafGf1p8avxnZT6p8Z+X8VPjv5C/w+afGv+P4lPjvyrzSY3/Wt6fj6nx/5L315/U+G+K&#10;T40fUnxqfJdRhn++pMaPIu/zT43vKu/P39T4bsWnxncvPjVe/28Rh/v+KjV+dHl/vUqNH0Pefz+V&#10;Gj9mmU9q/Fjy/vqcGj+OvL8epsaPW3xqfE953w+p8eMXnxo/gfwt9nxPje8l769vqfETyfvrZ2p8&#10;7zKf1PiJ5X19UuMnLT41fjJ5v7+p8ZPL++tVavyU8r7+qfFTFZ8a30fev/6mxrf/pqrfr9T4vsWn&#10;xk9b5p8aP528r2dq/AzFp8b3k/f1SY2fUd7XJzV+puJT42eW9/2QGj+LvK9PavxsZfzU+NnlfX1S&#10;4+coPjV+rjKf1Pi5i0+Nn6f41Pj5yvxT4+cvPjV+geJT439e5p8av1AZPzV+YXnfz6nxv5D31//U&#10;+EWKT41ftMwnNX4xed+fqfFLFJ8av2TxqfFLyfvzNzX+V8Wnxi9TfGr8smX+qfHLy/v3/6nxK8jf&#10;Zd8/pMavKH+n+dT4lcp8UuNXkff9mRq/avGp8b8uPjV+9eJT49eQ9+djavyaZfzU+N/K+/1KjV9L&#10;/l67X6nxaxefGr9umU9q/O/kfX+mxq8n7+uZGr9B8anxG8r7fkuN36jMPzV+k+JT4zeV9+dXavxm&#10;8r4fUuM3l7/b9kNq/JZlPqnxW8n7/U2N37qMnxq/bZl/avx28r7/U+O3l7/H1ic1fkd5v97U+J3k&#10;/etLavzO8v77l9T4XYtPje8v77//So3fTd5/f50av4e8v7+RGr9nmU9q/F7y/v1zavze8v79Rmr8&#10;PvL++pMaP6D41Ph9y3xS4/crPjV+/+JT4w+Q9/VMjT9I3vdnavzB8r7fUuMPKT41/o9lPqnxfyrj&#10;p8YfJu/7PzX+CHn/88rU+CPl/c8LUuOPKj41/hh5fz6mxh8r79ebGn9c8anxA+V9P6TGHy/v+y01&#10;/oTiU+NPLD41/mR5X8/U+FPk/f3S1PhT5X0/pMafXuaTGn+GvK9/avyZxafGn13mnxp/jryvT2r8&#10;ufL+/EqNP7/MPzX+Annfb6nxF8r78yU1/qIy/9T4S4pPjb9U3vdnavxlZf6p8VeU8VPjr5T3+5sa&#10;f5W8/32Y1Phr5P3PF1Ljry3zSY2/rvjU+BvK/FPjb5T3v8+TGn9T8anxt5T5pMbfWnxq/G1lPqnx&#10;d5TxU+PvlPf7mxp/l7y/fqbG3118avy9xafG3yfvz8fU+EHy/vqcGv+AvP/+IjX+weJT4x+S99fD&#10;1PiH5f31OTX+EXl/fUiNf1Te729q/ONlPqnxT8j763lq/JPyfn9T458uPjX+mTKf1Phn5X3/pMY/&#10;V3xq/Avyfn9T41+U9/ubGv+SvN/f1PhX5H39U+Nflff7mxr/WvGp8W+U+afGv1l8avxb8r7+qfHv&#10;lPFT4/8i7/crNf5deX99To3/a/Gp8e+X+aTGfyDv+yc1/m9lPqnxH8lfYe8XpcZ/LH+Z+dT4T+Qv&#10;Np8a//fiU+M/k7/Qxk+N/1z+PPOp8V/Kn2U+Nf4f8meYT43/Sv5086nx/5Q/zXxq/L/kTzGfGv+N&#10;/MnmU+M7su5T47vI+/xT40eRP9Pmkxo/avGp8d3KfFLju8v7eqbG95A/VY/J9N+R6qlHavzosr4f&#10;UuPHkPf9mRo/pvzZNp/U+LFlzzGfGj+O7LnmU+PHlT3ffGr8eLL+fE+NH1/eX39S4yeQv8Tmkxo/&#10;oexl5lPjJ5K9wnxqfG/Zq8ynxk8i61+/UuMnLT41frIyn9T4Kcr4qfFTyl+rB8+X1PipZP37pdT4&#10;PvI32Pip8dPI3mg+Nb5v8anx08rfZOOnxk9fxk+Nn6H41Ph+xafG/0z+Fj24X6nxM8neYT41fmbZ&#10;u82nxs8qe4/51PjZyvip8bPL32Xjp8bPWXxq/FzyPv/U+Lnl77X5pMbPU8ZPjZ9P3tc/NX7+4lPj&#10;FyjzSY1fUN6vNzV+IXm/X6nxC8vfqQf7OTX+l7K+n1PjFynzSY1fVN6vNzV+cfn79GD+qfFLlPFT&#10;45csPjV+aflBNp/U+F/J3m8+NX6Z4lPjl5P39UmNX17e939q/ArFp8avWOaTGr+yvK9Pavwq8g/o&#10;wX5IjV+1+NT41eQfsvFT41eXfdh8avwaso+YT43/TfGp8b+Vf9DGT41fS3aQ+dT4dWR9v6XGr1vG&#10;T43/nbzf39T49YtPjd9A3vdbavyGZfzU+I3kff1T4zeR9/2WGr9pGT81fjN5v7+p8VvI+/1Njd+y&#10;+NT4rcp8UuO3KT41flv5e/Xg9SE1fjtZfz1Mjd9B/i4bPzV+xzJ+avxO8j7/1Phdik+N37X41Pj+&#10;8r4fUuN3l/f9lhq/h/z9enC/UuP3LD41fi95n39q/O/l77H5pMbvI+v7JzV+QPGp8X+Q9/2WGr+f&#10;/J16sJ6p8fsXnxp/oLyvT2r8QfK+/qnxBxefGn+o/L16cL2p8X+U9fVMjf9T8anxh5f5pMYfIe/r&#10;kxp/ZPGp8UfJ+/1KjT9G3vdPavyxxafGHyd/tx7cr9T4P8v6/FPjj5f3/ZAaf0IZPzX+pOJT408u&#10;80mNP6WMnxp/mrzfr9T40+Vv0YP1T40/Q/ZG86nxZ8leZz41/mzZa8ynxp8je5n51PjzZM83nxrf&#10;7KnmU+MvkG17hvVMjb9Qtj2n8KnxF8seZj41/hLZ/c2nxl8qu7f51PjLZXcznxp/hWx/86nxV8ru&#10;aj41/mrZncynxre9toP51Phri0+Nv17e55Maf4P8Ljaf1Pj2XPT1TI2/Wd7vV2r8LfJ72nxS42+V&#10;3cd8avxtsr4/U+PvkD/Yxk+Nb6+F7Ws6z6/U+LtkDzefGn+P7HHmU+Pb16KTzafG3yd7lvnU+Ptl&#10;zzOfGv+A7AXmU+MflL3IfGr8YNlLzKfGPyzrr+ep8Y/It9cQ7m9q/GOy7TUEnxr/uGx7DcGnxj8h&#10;257j+NT4p2TbcwqfGv+0bHtO4VPjnyk+Nf7Z4lPjn5e/3eaTGv+C7N3mU+NflB1kPjX+Zdm251mf&#10;1PhXik+Nf1Xe55Ma/3oZPzX+jeJT49+Ub89Zrjc1/u0yfmr8O2X81Pi/yLfXBOaTGv+ebHtNwKfG&#10;/1W2vSbgU+Pfl33IfGr8B7I+/9T4vxWfGv9RmU9q/MfFp8Z/WuaTGv93ed8/qfGflfFT47+Q9/uV&#10;Gv+l/KN6cH9T4/9RfGr81/KP2Pip8f+U9fmnxv+r+NT4IfJ+vanxnVGHn39qfBf5wXa9qfFd5f35&#10;kho/avGp8d2KT43vXnxq/GjFp8aPXnxq/Bjyvp6p8WPJ+35LjR9b3vdDavw48r4/U+N7yvvrW2r8&#10;ePL+9TQ1fvziU+N7lfmkxk8o7/szNX6i4lPjJy7zSY2fRN5fP1PjJ5UfZM/H1PjJ5O80nxo/hfyN&#10;5lPjp5S/yHxq/FTyp5hPjZ9a/mDzqfHTyO9sPjW+r/wa5lPjp5Nf0Hxq/PTyk5lPjZ9Bvqv51PgZ&#10;5d/T30nl611q/M/k279TgE+Nn0n+dvOp8bPIX2E+NX5W+XPMp8bPJn+6+dT4OeRPNp8aP6f8CeZT&#10;4+eSH2g+NX5u+ePNp8bPK+/Xmxo/n/wFNn5q/PzyV5pPjf+5/PXmU+MXlL/DfGr8QvLt32lif6bG&#10;/0Le93Nq/C/lX7fxU+MXkW//TgHzSY1fTL79nXl8avzi8l3s+Z4av4T8GOZT45eSn8h8avzS8lOa&#10;T43/lfyM5lPjl5Gfy3xq/HLyi5pPjV9efjnzqfEryPvrf2r8SvLr2vip8SvLb2o+NX4V+W3Np8b/&#10;Wn4386nxq8nvbT41fnX5/cynxq8pf5D51PjfyB9mPjX+t/LHmE+NX1v+RPOp8evIn2o+NX5d+bPM&#10;p8avJ3+++dT49eUvMZ8av4H85eZT4zeUv9J8avzG8leZT43fRP4a86nxm8pfbz41fnP5m82nxm8h&#10;f5P51Pgt5a8znxq/tbyvZ2r8NvIX2vip8dvKn2k+NX57+ePMp8bvIO/fb6fG7yi/i42fGr+zvL8e&#10;psbvIu+vz6nxu8ova/NJje8vv5D51Pjd5Wc3nxq/h3xf86nxe8pPaj41fm/5Ccynxv9efhzzqfH7&#10;yI9uPjV+X/ke5lPj/yA/hvnU+P3kxzOfGn+A/CTmU+MPlJ/CfGr8QfJTmU+NP0R+GvOp8YfK9zOf&#10;Gv9H+VnMp8YfJj+3+dT4w+XnM58af4T8wuZT44+UX9J8avzR8iubT40/Rn5N86nxx8qvaz41fqD8&#10;BuZT4/8sv7n51Pjj5bcznxp/onx/86nxJ8nvbT41/mT5/cynxp8qf6j51PjT5I82nxp/uvxA86nx&#10;Z8ofbz41/iz5E8ynxp8tf7L51Phz5M8wnxp/nvwF5lPjz5e/1Hxq/AXyV5hPjb9I/mrzqfEXy99g&#10;PjX+EvlbzKfGXyZ/u/nU+MvlbzOfGn+FvH//mRp/VfGp8VfL32rzSY2/Rt6vNzX+Ovk7bPzU+OvL&#10;+KnxNxSfGn+T/F02n9T4m+XvNZ8af4v8IPOp8bfK32M+Nf52eV/P1Pg75P3+psbfKe/7MzX+bnlf&#10;z9T4e+Tvs+tNjb9X/gHzqfGD5B80nxp/f/Gp8Q+U+aTGPyR/v80nNX5w8anxD5f5pMY/Kj/Y5pMa&#10;/5j84+ZT4x+Xf9J8avwT8k+YT41/Sv5R86nxT8s/Yj41/pniU+OfKz41/vniU+NfkH/Y5p8a/5K8&#10;39/U+JeLT41/pfjU+NeKT41/Xf4hu97U+DfK+Knxb8n7fkiNf1v+MZtPavw78r4/U+Pflff7mxr/&#10;nryvT2r8X+X99TA1/v0yfmr8h/K+31Lj/1Z8avxHZT6p8Z/I+/Wmxn9afGr834tPjf+8+NT4L4pP&#10;jf9S3vdDavxX8r7fUuO/lvf9nBr/T3l/fqXGf1Pmnxo/RN7vb2p8p9vw65Ma30Xe93NqfNcyfmr8&#10;qMWnxncrPjW+h7zfr9T40eSftte31PjR5Z81nxo/ZvGp8WOV+aTGjy3/lM0nNX7cMn5qfE/55238&#10;1Pjx5F8wnxo/QRk/Nb6X/HM2fmr8hGX81Pje8i/Z+KnxE8u/aj41fhL518ynxk8q/7r51PjJi0+N&#10;n0L+TRs/NX5K+bfNp8b3kX/HfGr81GX81Php5N+y8VPjpy0+NX664lPjpy8+Nb6f/Bs2/9T4GeV9&#10;/6TG/0ze92dq/Mxl/NT4Wcr4qfGzyr9i15saP5v8i+ZT4+eQ99ef1Pg5y/ip8XPJ++tDavw8xafG&#10;z1vmnxo/n7y/PqfGL1B8avzPi0+NX7D41PiF5f3raWr8L+T9611q/C/l/ffjqfGLFp8av5i8//49&#10;NX7x4lPjlyw+NX4peX+/IjV+6TJ+avyv5H09U+OXLeOnxi9XfGr88sWnxq9Y5p8av1LxqfEry/v6&#10;p8avKu+/H0mN/7W8/34nNX41ef9+PjV+DXn//Utq/Jry/v5Aavxvik+NX6vMJzV+bXlfz9T4deT9&#10;9wup8euW+afGr1d8avz6ZT6p8RsUnxq/kbzvz9T4jeX99S01fpMyfmr8ZmX+qfGby/v9TY3fQt73&#10;c2r8VmX+qfFby/vrYWr8NvK+nqnx25X5pMZvL+/Px9T4HYpPjd+pzD81fufiU+N3KfNJjd9V3u9v&#10;avxuxafG717mkxq/h7w/v1Lj9yrjp8bvXeafGv97eX++pMYPKOOnxu9b5p8a/wd5f71Njd+/zCc1&#10;/oAyfmr8gWX+qfEHy/v9TY0/pIyfGn+ovO/n1Pg/yvt6psYfVuafGn+4vL9epcYfUXxq/FHy/nqV&#10;Gn+0vF9vavwx8n6/UuOPk/fX89T4gcWnxv+5zCc1/gR5f/6mxp8o79/vpcafVMZPjT9F3u9Xavyp&#10;8r6eqfGnFZ8af0bxqfFnFp8af1bxqfFnF58af66878/U+PPkff+nxp8v768nqfEXlvFT4y8qPjX+&#10;Ynnfz6nxl8r7n3ekxl8m739fIjX+cnn//VRq/JXyvp6p8VfJ+/1Kjb9a3p9fqfHXyvv+SY2/Tt6f&#10;j6nx18v7n4+kxt9QfGr8TfK+PqnxN8v7/UqNv6X41Pjb5H1/psbfXuafGn+HvN/f1Pi7yvip8XfL&#10;+/5Mjb+nzCc1/j5532+p8YOKT42/v8wnNf5Beb/e1PiHik+NH1x8avwjxafGPyrv+z81/rHiU+Mf&#10;Lz41/kl5v7+p8U/J+/eHqfFPF58a/6y8v16lxj8n769XqfHPy/v7z6nxL8o/Y38ekRr/kryvT2r8&#10;y/K+H1LjX5X3/Z8a/1oZPzX+dXnfD6nxb8r79abGv1V8avzbZT6p8e+U8VPj35X3P19IjX9P3vdb&#10;avxfy/ip8R/I+/5Pjf+w+NT4v5X5p8Z/LO/7PzX+E3l/fqXGf1rGT43/rPjU+M/l/e8PpMZ/Ie9/&#10;npga/4/iU+O/kvf1SY3/Wt73Z2r8v+T9+Zga/42877fU+CHyvh9S4zvdh7/e1PhR5H381Piu8v58&#10;TI0fVd7XMzW+u7yvT2p8D3n/fi81fjR5fz1PjR+j+NT4MeV9PqnxY8n7+qTGjyPv658aP668r2dq&#10;fE95/3qUGj++vF9vavwEZfzU+F7yPv/U+AmLT43vLe/P39T4icv4qfGTyPvzKzV+suJT4yeX9/2T&#10;Gj+FvF9vavxU8r4fUuP7yPv9So2fWt73c2p8X3m/3tT4aeX9elPjp5P3602Nn6GMnxrfT97XJzV+&#10;xuJT42eS9+djavzM8v56mBo/i7x//5waP6u8r39q/Ozyvj6p8XMUnxo/p7zf39T4ueX9elPj55H3&#10;9U+Nn7f41Pj55X0+qfELyPv9TY3/efGp8QvJ+3xS4xeW9/VPjf+FvO+H1PhFik+NX1Te55Mav5i8&#10;X29q/OLFp8YvKe/7JzV+qeJT45cuPjV+meJT45ctPjV+OXlf/9T4FeT99SQ1fsUyfmr8SvK+/qnx&#10;q8j7fFLjV5X3r1+p8b8uPjV+9eJT49eQ9+dXavyaxafG/1berzc1fi15/34gNX7tMn5q/Dryvt9S&#10;438n76+fqfHryfv726nx65fxU+M3lPfXn9T4jeR9P6fGb1x8avymxafGbybvz5fU+M3lff+kxm8p&#10;7/s5NX6r4lPjty4+NX5bed/PqfHbFZ8av728r09q/A7yvv6p8TvJ+/5Jjd+5+NT4XeT9+Zga37/4&#10;1Pjdik+N37341Pg95X2/pcbvJe/7ITV+b3l//yo1fh95//1mavwAed8/qfH7yvv+SY3fr/jU+P2L&#10;T40/QN73Z2r8QfL++pkaf3AZPzX+EHnfD6nxh8r7+6Wp8X8qPjX+MHnfb6nxh8v7/U2NP7L41Pij&#10;5H2/pcYfLe/7OTX+WHm/3tT44+T9elPjBxafGn+8vO+H1PgT5H19UuNPLOOnxp8s76+3qfGnFJ8a&#10;f6q8r2dq/Gnyfr9S48+Q9/2QGn9mGT81/ix5v1+p8efI+/Wmxp9bfGr8efI+n9T4C+R9/6TGX1h8&#10;avxF8n6/UuMvKT41/lJ5n39q/GXyvv6p8VfI+9eL1Pgr5f37/9T4q+T960tq/DXyPp/U+Gvl/fmb&#10;Gn+dvK9Pavz18r7fUuNvlPf7lRp/k7zvn9T4m+X9+Z4af2sZPzX+Nnm/3tT42+V9/VPj75T3+5sa&#10;f1fxqfF3F58af6+878/U+PuKT40fJO/rkxr/gLzvn9T4B4tPjX9I3tc/NX6wvP/93tT4R+T978ul&#10;xj8q7+8PpMY/Ju/3KzX+ieJT45+U99e31Pinyvip8c/I+35IjX9W3l+vUuOfk/fnb2r8C/I+n9T4&#10;F+V9/VPjXyo+Nf6V4lPjXy0+Nf41ed//qfFvFJ8a/6a836/U+Lfk/X6lxr9dfGr8X+R9Pqnx78r7&#10;+qTGvyfv+yE1/v3iU+M/kPf5pMZ/WHxq/EfyPv/U+I/l/fUhNf6TMn5q/N/l/fmYGv+ZvN/f1PjP&#10;y/ip8V/K+/qnxv+j+NT4r+T9elPjvy4+Nf5fxafGf1N8avyQ4lPju/QY/npT40cpPjW+q7zvz9T4&#10;bvL+9Tc1vnsZPzW+h7zvn9T40eV9P6fGj1F8avyY8v56mxo/dhk/NX6cMn5q/Ljy/v1/avx4xafG&#10;j1/mkxo/gbw/H1Pje8n762dq/ETFp8b3lvf9kxo/sbzv/9T4SeV9/6fGTybv3w+nxk9exk+Nn1Le&#10;rzc1fip5f76kxvcp46fGTyPv65ka37f41Phpi0+Nn17e71dq/Azyfr9S4/vJ+7//lRo/o7z/fic1&#10;fiZ5X8/U+Jnl/fmVGj9LGT81fjZ5X8/U+Nnl/XpT4+eQ9/VMjZ+rjJ8aP3fxqfHzFJ8aP5+875/U&#10;+Pnl/fmbGr+AvH89So1fUN7fH0iNX0jeXx9S4xeW9/2WGv9Led/PqfGLFJ8av2jxqfGLFZ8av4S8&#10;7//U+CWLT41fSt7XMzX+V8Wnxi9T5pMav6y8//uqqfHLy/t/Tzs1foUyfmr8imX+qfEry/t+To1f&#10;pfjU+FXl/fmbGr+avO//1PjV5X0/pMavIe/fj6XGrynvryep8b8tPjV+rTKf1Pi15X09U+PXLeOn&#10;xv+u+NT49cp8UuM3kPf7mxq/YfGp8RuV+aTGbyLv+z81ftPiU+M3K/NJjd9C3vdzavyWxafGb1V8&#10;avw28n6//o+9+wCzq6zXNj7JWgIKSkQgFBEQaSpIC4iAUgQUEIiEjkKkCNJCDVVC7x2G3kF670qP&#10;SkcUEUUsYAVr8KhYOc+LuePD/5uHcOT6rvNd30XOWc7cs39rvWuvtvesmYTU+J3k/fU9NX7n4lPj&#10;x5X1SY3fVd7P99T43YpPjd9d3vdXavye8r59UuPHy/v7w9T4vcryU+P3kffX69T4fYtPjd+v+NT4&#10;L8r78ZYaf4C8Xw9T4yfI+/GQGn9Q8anxBxefGn9I8anxh8r761Fq/OHy/vPN1Pgjik+NP7KsT2r8&#10;0fK+/VPjj5H38ys1/tjiU+OPLz41/gR5P95S408sPjX+5OJT40+R9+2ZGn9qWX5q/GnFp8afLu/7&#10;KzX+jLL+9PwDAwMzaNLDE/hcf1V1wkKTv67PBxbQ9G5N7fP2R/9Z6Sl/bJ6BmfXVtqzpNdnXJ8w+&#10;+ev68PJMkz8fpo+f1jROn0yjj0+//PLL+jBwiP7NgPbnhAb0px82/IBVBnYe2GNg14HtBrbW/84z&#10;sLY+jv/Xw6/7f+/oP9gtpen3f559oE0vrDF64KU/LNq9qI/tzyp6bKs9B6b71wL/9QwPHjnvokx6&#10;7hMWGvHo+MWOGfmO9txaz7vosIGPi26l5S384rjx7bk3P8vACQNtOkVff3TSuMmrOkJfG3jl622M&#10;g0cuqmfcnvO/vq4vvdzmbR/v0XxtnLbdWuu/zP3KJ+3x9lkbhz8vfXu+8VsMm2/EdC/NPvCS5mvr&#10;2L7WHt9CU/uc59XWu83btveskz9vT5j/RvgIPZf23+3BtWMiPabnP2V/v12fL61pRJu0jKe1DJ9v&#10;qMZvXnxq94/b8ptvndb5Ej3u69Ia+1rP4fQy31Dt6+SPt3Uaqt1/yZbffGvWy7f7tVrJtk94DjQ2&#10;PYfmfLunZp2mn+bVPrV73w/Np/3Qxvb9QL+e5+Dbsc03VPs6+eNtnYZq974fmq/7Yah1nF7HOV9v&#10;+8qvlXxdqzqBz7VrX3WuLKieTZPMK3/WGZzvlY/49nWume2xmdTtvG3L2UBTuxycpuvkLpqe0fSA&#10;pmX15dO6r3endV/rTtfHM/TxLE1n6/Nz9PG87r7u/O7O7oLuy91F3a3dxd3N3SXdtd2l3WX6v3O7&#10;yzXHFd3J3VXdsd3V3SHdNd3+3XXdXt313fjuhm7P7qZuN82xS3eLptv0+e3dHlrS+O4OmTu7fbu7&#10;ugO6uzXfvd0RGunobmJ3nEY9VaOf3d2vER/USA9plIe7K7tHNcJjGvsbWvo3tfRvaelPaKlPaknf&#10;0ZKe0vRdTU9393Tf777aPdM9oOl+Pbevd7aNhtzubX9gfLv7PtP2ja9JzKtDYchrZLuntJWm5MZo&#10;vh00nS0zSSvQ9k3z7br9/VueXWm2w55diWVoPQbW0uR/XnlR0P9spC8uNrDkwIIDiw8soc9HDjFx&#10;TVhe1wdfJw33qnVnXdu2WUCPvVtTG7v9aduIP7j22Mya2jHn263N/0aP9ec32eSV4XwsjvX22EyT&#10;x23r1Y71xbThRuj5DeoLW+tj+x5tVX19RP9gN6J/uHunPs6kaWZ9Pkv/SDerptn0+ez9Q90c/QPd&#10;nP193Vz9l7v39Fd2c/fndPP2R3Tv7Xfv5us36Obvl+sW6OfsFuy7buH+heHv758a/oH+nuGL9NcP&#10;X7S/ZPiH+vOHL96fPXyJ/ozhS/aDw5fqTx++tL62TH/58A/3Nwz/SH/b8OX6e4cv3z80/KOa92P9&#10;c8NX7H8zfOX+T8NX6Yd1H+/f1q3Wz9qt3r+n+0S/cPfJfsluzX6lbq1+ze5TGn+d/jPduv023eh+&#10;p269fq9uTL9/t35/cLdhf3i3UX9st3F/crdpf2a3WX9u95n+om7z/rJui/7qbmx/Xfe5/oZuq/7G&#10;buv+Zk0PaVs8+L9+bmyl/TOL9g/7tp5DY7Tf2rmxjNyF2p9bTvZ+brCMdgxO/dxYSmfHa58bT5V1&#10;+n/53Fh6j5v0bP69/do24Nxoj82kbuekNt0r58Zs2nDb6PlNqyd1kz62c+NjemwbHf/b9Ld12/Z3&#10;dNv1X+m+0N/a7aDjZcf+im6n/sJuXH9qt4vOg137PbrddfztoWNxz36Nbny/fLd3v1i3Tz9ft28/&#10;R7d//67ui/07ugP6t3YH9tN2B+l4Prh/Z3doP3t3WD9Xd3g/d3dk/97uqH6h7uh+ke7YfqnuuH6Z&#10;7vh+he6EftXupH7d7uR+w+4UHeeD/djutH7b7vR+5+7Mfnx3lo71s3Wsn9sf1Z3Xn9Sd3w92F/an&#10;dxf1Z3QX92d3l/QXdJf2l3eX9dd0l/fXd1f2N3VX9bd3V/d3dtf293TX9Xd31+v53ajppv4uTY/o&#10;OT/8v34OXF2Ot3QOTJBr58BVk72fAyzj9Z0Do1557X+t14d5tCA/L/9vnQNpuRp+yvcRX9Dxub6e&#10;9/z62I7l9prC61h9rD3/mSe79j0G82iTTTkv2rdQfl4srcdGaDpbC27jsGyaZbRx+VzjTFmHJTTv&#10;kbZ+emzKOvhrYZuHc1PkVd/Xsty6PcYItutfG2OsxrhYH4/QR9/37bE2fhv3ta9/iw28V+8QFpN7&#10;rX1/yeTlsR3qNv6fbH+2bVtGW39fZmuety9ze1nfDzS2PU/fx4zRnI9BM5+P0bapj0Fj0xjN+Rg0&#10;8/kY95UxaGwaozkfg2Y+H2MOHQj+PGhsGqM5H4NmPh9jWdnXc3ynY7fN38a6Uh/rscuy23qupcn/&#10;vPp97eJ6Xzv1Y/eqyes6pxY0QtMu6rZ9hnpe9bG0rZrzbUUPtcxdJ4/H+DQ2jdGcj0Ezn++P3coY&#10;NDaN0ZyPQTOfj/FgGYPGpjGa8zFo5vMx5tV+8WOXxqYxmvMxaObzMVaUfSPHbpu/jXWDpnrssuy2&#10;nq997C7xuo7dGyevK8fOXup07NbH0rZqzrcVPdS22nvyeIxPY9MYzfkYNPP5/tinjEFj0xjN+Rg0&#10;8/kYj5cxaGwaozkfg2Y+H2MhXez82KWxaYzmfAya+XyM1WWP1DrxmC9zeh1zfD1dd9v8bazb9fEI&#10;fdSpOeV+Astuy3ztY7fdT5j6dffLk9eVY+cAdTp262P+vPy+cHO+rWiet2+rCZPHY3wam8Zozseg&#10;mc/HOLCMQWPTGM35GDTz+RhPlTFobBqjOR+DZj4f40N6M+zHLo1NYzTnY9DM52OsLftGjt02fxvr&#10;Hn2sxy7Lbuv52sfuUq/r2L138rpy7BymTsdufSxtq+Z8W9FDbavDJ4/H+DQ2jdGcj0Ezn++PI8oY&#10;NDaN0ZyPQTOfj/HDMgaNTWM052PQzOdjLK2F+LFLY9MYzfkYNPP5GOvLvpFjt83fxrpfH+uxy7L1&#10;0FSO3VGv69ht/+Z/W1eOnWPV6ditj7V1mFnTDJr8utucbyt6/snWt9Vxk8djfBqrh4ccozkfg2Y+&#10;H+N4Wd/nNFYPDzlGcz4GzXw+xs9kfQwaq4eHHKM5H4NmPh9jBd3Y8TFobBqjOR+DZj4fYzPZN3Ls&#10;tvnbWI/pYz12WXZbz9e+7i79uo7db0xeV46dU9Tp2K2PpW3VnG8reqhtderk8RifxqYxmvMxaObz&#10;/TFYxqCxaYzmfAya+XyM9vdK/biisWmM5nwMmvl8jI8rfAwam8Zozsegmc/HOKuMQWPTGM35GDTz&#10;+Rjc02Of09g0RnM+Bs18PsY5Ct9WrX3eDdX/6Tm6hc69Nn9bXnue9Rxl2Xo7GM/RMXpsR/1mzE76&#10;ONIm3yb+mvJTHScry/Fc27Jn1dReN6bT1Ja3n6bm5tDHtm1W0kf/foNlNJ+uHZvpsbX1ezt7Dowd&#10;mGdglYFttRRfv6E+93X2ddR+nHJ/9o3cv+Q56y3Km/eP9X3gm/eP/3VfcQcdD36O0xwvOv6GfL/Q&#10;nF8LaObTqTPluL2vjEFj0xjN+Rg08/kY3C/mPKKxaQzuF/t8bUzm8zGW1YXgP73ete3T5m/LfvP+&#10;8b9+xjPUe3buF7M/6KH2B/eLsTQ27XPuF/t8aZ+3+75+ftBTG6M5P3Zp5vPjal4dEz4GjU3Pozkf&#10;g2Y+H2NF2Tdy7Lb521hv3j/Ox+7eZX/QQ+0P7hdzDNLYtM+5X+zztf3CfL7P231fP65obBqjOT+u&#10;aObzMbhfzPrQ2DQG94t9vvQ8VtcbtTdy7Lb527LfvH+cj13uF7M/aPaj73PuF2NpbNrn3C/2+dI+&#10;b/d9/dilpzZGc37s0sznz4P7xawPjU3Pg/vFPl96HmvrDfcbOXbb/G3Zb94/zscu94vZHzT70fc5&#10;94uxNDbtc+4X+3xpn7f7vn7s0lMbozk/dmnm8+fB/WLWh8am58H9Yp8vPY/1tZA3cuy2+duy37x/&#10;nI9d7hezP2j2o+9z7hdjaaw295Dfq3G/2OdL+7zd9/Vjl57aGM35sUsznz8P7hezPjRWixryeXC/&#10;2OdLz2Mz3cN5I8dum78t+837x/nY5X4x+4NmP/o+534xlsamfc79Yp8v7fN239ePXXpqYzTnxy7N&#10;fP48uF/M+tDY9Dy4X+zzpefB/WIsPbUxuF/s86UxuF+Mpac2BveLfb40xv8v949tm0zgc71Ux/uo&#10;bJvtZMboGsI8fhzVx94SrnnNtZ9p+jKH6qVlRmhq+8cfT+3ez5l6HLR1Zv21jlPu6a2ksTax5+br&#10;P70e83n+k98VHqNltDGW0Bgb6uPG+qhbKlN+74fx29fW0uR/+H3LdfXFxTSN1MT220ift/Wmx6pX&#10;t+fRnm96zJ+j/5y53Zdvy2A+mm3gy2zr/UutNI/5MqfXY3xd38b8Hz+bYJvco/nbNvmFPur/X7VN&#10;2rLb115rm4zS43WbtPlY/7F6/Ek16+LrXx/z9a/bpC2DZbZtkpb5fj22p43ny5zaNmn7s82/tuZv&#10;22QPfdT/T9kmLFu75zW3yeI6Uto2qdulrRfPYawe31Kdtos/5s+hbpfmWGbbLj6fb+u27r2N58t8&#10;vdvlGS2jbZdOy9H/v2q7tGVPfbuMGnK7tHl5DmO13Ema0nbxx/w51O3SHMts28Xnq9vlJBvPl/l6&#10;t0tbftsuJ2oapom/n9i2eVv21LbLEuF4afPyHMbq8wM0pe3ij/lzqNulOZbZ1tvnq9tllI3ny3y9&#10;26WN3bbLUprqdmnLnvp2Gfp4afPyHNp2aePMr2kGTf4c6mP+HOp2ac0y23ZJy9xVj62sifF8mVPb&#10;Lltpvjb/HJoe1bSSJt8uLLvX19M1t123VxlYd2C9gXmmnEsj9bU2sf6P6XNfx7ZNFtLX2vZp62vr&#10;PoF5ttfXJ2qqjR2ux2bW1JbRts2CmmbT1JbX/vxP/u417xfSmHUd8DtoHF/H1Pgd5Z/XxPJS49vP&#10;/kdph+BT48cVnxq/i/wCtvzU+HY8TGc+NX734lPj9yg+NX7P4lPj9yo+NX7v4lPj9yk+NX4/ed+/&#10;qfH7F58a/8XiU+MnFJ8af6D8JZo4PlPjD5L1631q/MHFp8YfKj9o65Maf5isn7+p8YcXnxp/ZPGp&#10;8UfJD2pie6bGH118avyxxafGHyf/nK1Pavzxsn59SI0/sfjU+JPk2wsU2yc1/mTxSZrwqfGnFp8a&#10;P1h8avxp8r59UuPPKD41/sziU+PPkr9aE9snNf5sWT9/U+PPLT41/rziU+PPLz41/sLiU+MvKj41&#10;/mJ5356p8V+Sn6iJ7Z8af2nxqfGXyT9ty0+Nv0LWj8/U+CuLT42/qvjU+GvkL7XzPTX+2uJT468r&#10;PjX+evn2D3Wxv1Ljb5SfpAmfGn9T8anxN8v7/kqNv1Xe32+kxt9WfGr87cWnxn+lrH9q/B3Fp8bf&#10;WXxq/N3yc9v+TY2/p/jU+HuLT41v14bnNHH8pMZ/VbYZfGr814pPjb9f3q8nqfEPyPvxmRr/YPGp&#10;8Q8Vnxr/iLwf/6nxjxafGv9Y8anxj8uPseMtNf6b8n5/LTX+W8Wnxn9bflVbn9T4J+V9/6bGf6f4&#10;1PjvFp8a/73iU+Pbsezrnxr/TPGp8T+QP0cT52Nq/A9ltzWfGv+j4lPjn5U/zpafGt+uPW2bsP6p&#10;8T8pPjX+Z8Wnxv9cftDWJzX+F8Wnxj9ffGr8C/Iz2vmSGv8r+bXMp8b/pvjU+N/K+/mbGv87eb8e&#10;psZPKj41/sXiU+P/UHxq/B+LT43/U/Gp8X+Wf1gTx39q/Euyg+ZT4/9afGr83+SvtuWnxv9d9mnz&#10;qfH/LD41/uXiU+Pb9+6+Pqnxw4tPjW8/B/Llp8a3n/PcYdsnNX4aed/+qfHTFp8a316LfH1S498m&#10;7883NX764lPjZyg+Nf7txafGt2unr39q/IjiU+PfWXxq/LuKT42fufjU+FnkJ9nxlho/Ut6/H0mN&#10;n6341PjZi0+Nn1PeX79S499dfGr8XMWnxrdt044Zrs+p8fPITrLtnxo/b/Gp8fPJP2HLT41/n/yg&#10;+dT4+YtPjW8/2/Hlp8YvJO/vP1PjFy4+Nf79xafGf1B+om2f1PhF5CeZT41v93Lcp8YvJu/Xq9T4&#10;xeX99SI1foniU+OXKj41fpT8Ppo4X1Ljly4+Nf7DxafGLyt/k+2v1PiPyI82nxq/XPGp8SvID9ry&#10;U+M/Ku/X59T4jxWfGr9S8anxK8v7/k2NX6X41PhVi0+NX02+nVMcb6nxq8tOZz41/pPFp8avUXxq&#10;/JrFp8Z/qvjU+LWLT41fR96vJ6nxo4tPjf908anx68n79Tk1foz8JDu/UuM3KD41fkP5do+C4y01&#10;fiN5v56nxm9SfGr8pvIDmlif1PjNZNcynxr/2eJT4zcvPjV+C3nfPqnxnys+NX7L4lPjt5IfqYnt&#10;mRq/jWx7jcOnxn+++NT4beVntOWnxm8n6+dLavz2xafG71B8avyO8nNrYvukxu9cfGr8uOJT43eR&#10;H7D1SY3fTXaSne+p8bsXnxq/R/Gp8eOLT43fq/jU+L2LT43fV96vJ6nx+xWfGr9/8anxB5T1T42f&#10;IO/nS2r8gcWnxh8k7/dbUuMPkffX39T4Q4tPjT+s+NT4I+Tn1sT5mxp/ZPGp8UcVnxp/jPzhdj6m&#10;xh8rv5z51Pjjik+NP0F+tC0/Nf5E+QPMp8afVHxq/CnFp8afKj/J1ic1frD41PjTik+NP0N+UU0c&#10;b6nxZ8quZT41/qziU+PPkR9ly0+NP1d2OvOp8ecVnxp/QfGp8RfKj7b9mxp/UfGp8ZcUnxr/JXm/&#10;vqXGXyrv7w9T4y8vPjX+Cnl/P58af6X8JNueqfFXF58af03xqfHXys+oifMlNf462bnNp8bfUHxq&#10;/I3yfvynxt8k7/s3Nf6W4lPjby0+Nf62sv6p8V+W9+2ZGv+V4lPj7yg+Nf6u4lPj7y4+Nf6e4lPj&#10;75OfZOdLavzE4lPjv1p8avzX5P39Xmr8/fJ+vUqNf6D41PgH5f36kxr/sLy/3qXGP1J8avyjxafG&#10;f0Pe38+kxj9efGr8N4tPjX9CfqQmroep8d+W3dJ8avyTxafGPyU/xpafGv9d2VHmU+O/V3xq/PeL&#10;T41/Rn7Qzt/U+B8Unxr/w+JT438s7/fzU+OflffzPTX+ueJT438qP8m2T2r8z+TX0sTxmRr/8+JT&#10;439ZfGr88/KDtv6p8S8Unxr/6+JT438jP6Mmtk9q/G9lfXumxv+++NT4SfKL2vqkxr8oO8m2Z2r8&#10;H4pPjf9j8anxf5L34z81/s/Fp8b/pfjU+L/Kb2zbJzX+b/LvM58a/4/iU+P/KT/Olp8a/7L8dJo4&#10;PlPjhw1/tU+NH158anwn7+9PUuPfUnxq/DTFp8ZPK+/v51Pj3yo/ybZ/avzbik+Nn15+wPZXavwM&#10;8nObT41/R/Gp8TMWnxo/Qn7Qtk9q/EzFp8a/q/jU+Jnl/fU3NX5Web/+pMaPLD41fjb552z7pMbP&#10;Ie/7NzV+zuJT499dfGr8e+T9+E+Nn7v41Ph5ik+Nn1f+CdueqfHzyfv+TY1/X/Gp8fOX9U+NX1De&#10;3w+kxi9UfGr8wsWnxn9A3r8/So3/YPGp8YsUnxr/IfmHbf+mxi8m78dnavzixafGLynvrxep8UvJ&#10;++tdavyo4lPjlyk+Nf7D8qPs9SI1ftniU+M/Unxq/PLyI219UuNXkPf3M6nxHy0+NX5Feb/epsav&#10;JO/nb2r8ysWnxn+8+NT4VeX3se2ZGr9a8anxnyg+Nf6T8jPa+qTGryHv51dq/FrFp8Z/Sv4vdj1J&#10;jV9b3s+X1Ph1ik+NH118avyn5X37pMavV3xq/PrFp8ZvIO/nb2r8hvK+PVPjNy4+NX4T+QXseEuN&#10;31Teryep8Z8pPjX+s8Wnxm8u7/f3UuPHFp8a/7niU+O3LD41fuviU+O3KT41/vPyfr1Njd9W3q/n&#10;qfFfKD41fvviU+N3kPfzNzV+p+JT43cuPjV+nPw4ux6mxu8qv5z51Pjdik+N372sT2r8nvK+PVPj&#10;xxefGr9X8anx+8j7+73U+H2LT43fr/jU+P3l/XqYGn+AvF9/UuMnFJ8af6C8/3whNf5geX+9SI0/&#10;pPjU+EOLT40/XN5fL1Ljjyg+Nf7I4lPjj5b339dKjT9GftDO39T4Y4tPjT9e3o//1PgT5P38TY0/&#10;sfjU+JOLT40/Rd6Pt9T4U4tPjR8sPjX+dHk/f1Pjz5D317vU+DOLT40/u/jU+HOKT40/t/jU+PPl&#10;n7PjOTX+Ann/+1yp8RcWnxp/cfGp8ZfI+/5Kjf9S8anxlxWfGn+5vH+/lhp/hfwk2/6p8VcWnxp/&#10;dfGp8dfI+/UkNf7a4lPjry8+Nf4Gef/+KDX+Rnm//qTG31x8avwt8n68pcbfKu/7NzX+9uJT479c&#10;fGr8V+T9/kZq/J3Fp8bfVXxq/N3yK9j3m6nx98r79k+Nv6/41PiJ8n68pcZ/Vd7fz6TGf7341Pj7&#10;i0+Nf6D41PiHik+Nf7j41PhH5A+0/Zsa/5j8XeZT479RfGr84/Kr2vJT478lP9quz6nxTxSfGv/t&#10;4lPjvyPv529q/FPFp8Z/t/jU+O/J+/mYGv99+Um2PVPjnyk+Nf4H8v76mxr/I3m/H5Ia/+PiU+Of&#10;LT41/ify/vOj1PifFp8a/7PiU+N/Ie/Xt9T4X8r79kyNf7741Phfyfv1OTX+1/L+/VRq/G+KT43/&#10;XfGp8b+X95+fpsZPKj41/sXiU+P/S/45Ox9T4/8o7+dvavyfik+Nf0m+/RtZ/L5Navxf5P39amr8&#10;X4tPjf978anx/5D37ZMa/8/iU+MHulcvPzV+mLz//kZq/HD5Qdv+qfF98anxb5G/xJafGj+N/ETz&#10;qfHTFp8a/9biU+PfJu/Xt9T46YtPjX978anx75D317vU+Bnl/fhMjX9n8anxM5X1SY1/l7xvz9T4&#10;WYpPjZ+1+NT4kcWnxs9efGr8HMWnxs8pP9GO/9T4ueT9/UNq/HuKT42fu6xPavw88r5/U+PfW3xq&#10;/HzFp8a/T97fz6TGL1B8avyCxafGt/+us69Pavz7i0+N/0DxqfEflPfX39T4ReX9/VVq/IeKT41f&#10;rPjU+CXk/fqWGr9k8anxSxWfGj9K3o//1Phl5P37u9T4DxefGr9sWZ/U+OXkfXumxi9ffGr8CsWn&#10;xn9M3s+X1PgVi0+NX6n41PhV5P37kdT4j8v798up8asWnxq/ury/H0iN/4S8b8/U+E8Wnxq/prwf&#10;P6nxa8lPtNe71PhPFZ8av3bxqfHryvv+So0fXXxq/KeLT40fI+/3S1Pj15f3609q/AbFp8ZvVHxq&#10;/MbFp8ZvUnxq/GbFp8Z/Rt6/f0yN/2zxqfFbFJ8aP1Z+nB3/qfGfk/ffJ0mN37L41Pit5cfa+qTG&#10;byPv7wdS4z9ffGr8dsWnxn9B3q8/qfHbF58av2PxqfE7yW8/7N/3N1Ljd5a/1Hxq/C7Fp8bvKu+/&#10;r5Iav5u8ny+p8XsUnxq/Z/Gp8ePlffukxu9dfGr8PsWnxu8r7/s3NX4/eb8+p8Z/sfjU+APk/e8z&#10;psZPkPfzJTX+oOJT4w8uPjX+EHn/fYPU+MOKT40/vPjU+CPk/f5VavxR8hPt+pkaf3TxqfHHyPv5&#10;mBp/nLy/30uNP7741PgTik+NP1HeXy9S408uPjX+lOJT40+V999vT40/Td7fH6bGn158avwZ8k/Y&#10;8ZMaf5a8vx9IjT+7+NT4c4pPjT9P3q8nqfHnF58af0HxqfEXyfv3R6nxF8v7/k2Nv6T41PhL5f18&#10;TI2/TN7P99T4y4tPjb+i+NT4q8r6p8ZfXXxq/DXFp8ZfJ3+cnS+p8dfLjzafGn9D8anxN8n760Vq&#10;/M3y/n4gNf6W4lPjbys+Nf52eX9/mBr/5eJT4+8oPjX+zuJT4+8qPjX+7uJT4+8tPjX+vuJT4ycW&#10;nxr/teJT478u79e31Pj7i0+Nf7D41PiH5J+w8zE1/mF5f/+QGv9o8anxj8n7z09T478hP9HWPzX+&#10;m8Wnxn+r+NT4J+T99yFT458sPjX+O8Wnxj8lP862T2r8d+Xfbj41/uniU+O/L7+xLT81/hl5fz+T&#10;Gv/D4lPjf1R8avyP5Qdt/VPjnys+Nf4nxafG/1R+DVuf1Pify/u/95Ia/4viU+N/WdY/Nf4Fef/5&#10;S2r8r4pPjf918anxv5GfaNszNf53xafG/7741PhJ8v56kRr/B3l/P5Ma/1/Fp8b/Ud5/nzM1/s/y&#10;fj1MjX+p+NT4vxSfGv83ef95fWr834tPjf9H8anxL8s/bMdbavxA/+rrYWr8sOJT4zv552x9UuN7&#10;+YnmU+PfUnxq/DTFp8ZPJ+/vn1Pj31p8avzbik+Nn6H41Pi3F58a/47iU+NHFJ8a/055f/1NjZ+p&#10;+NT4mYtPjZ9F3n8elxo/q7wfD6nxsxWfGj+7vN/vTY2fQ97Pl9T4OYtPjZ+r+NT498j760tq/NzF&#10;p8bPW3xq/HvlB+16kho/n7zfT0iNn7/41PgF5P3+Xmr8gvL+/jk1fuHiU+PfX3xq/Afk/ec1qfGL&#10;FJ8av2jxqfEfkvf3J6nxi8v78Zkav0TxqfFLys847N8/H0yNX0rer4ep8UsXnxq/TPGp8R+W9/uZ&#10;qfEfKT41frniU+OXl/f3M6nxH5X3+wmp8R8rPjV+RXnfX6nxK8v79yOp8asUnxr/8eJT41eTP9GO&#10;z9T41YtPjf9E8anxn5T39/+p8WvK+/mbGr9W8anxnyo+NX6d4lPj1y0+NX508anx68n7zxdS48cU&#10;nxq/fvGp8RsWnxq/UfGp8RsXnxq/qbyfv6nxm8n78ZYa/5niU+M3Lz41fouy/qnxY4tPjf9c8anx&#10;WxWfGr918anx2xSfGr+tvP/8NzV+O3l/vUuN/0LxqfE7yPv5mBq/o7zfT0iN36n41PhxxafG7yLv&#10;2yc1ftfiU+N3Lz41fg95/33d1Pg95f38TY0fX3xq/N7yfj1Jjd9HftC+H0mN37f41Pj9i0+N/6L8&#10;k/Z+IDX+gOJT4w8sPjX+IHn//jc1/mB5P79S4w8tPjX+MHm/nqTGHy7v9ydT448sPjX+qOJT44+W&#10;9/efqfHHFp8af1zxqfHHy/u/750af4K8399IjT+p+NT4k+X9349KjT9F3r+/SI0fLD41/rTiU+NP&#10;l/frT2r8mcWnxp9VfGr82fK+f1Pjz5X315fU+POKT40/v6x/avyF8n68pcZfVHxq/MXFp8ZfIu/b&#10;JzX+0uJT4y8rPjX+cnm/HqbGXynvx2dq/FXFp8ZfLe/vB1Ljr5X3+7ep8dcVnxp/ffGp8TfK+/2r&#10;1Pibik+Nv7n41Phb5X1/pcbfJu/nS2r87cWnxn9F3l/fU+PvkPfzJTX+zuJT4+8qPjX+Hnl//5ka&#10;f2/xqfH3FZ8a/1V5/3lcavzX5H3/psZ/vfjU+Afk/f5eavyD8n48pMY/VHxq/CPFp8Y/Ku/vB1Lj&#10;Hys+Nf7x4lPjvynv72dS478l7/s3Nf6J4lPjn5R/3r7fSY3/jry/f06Nf6r41PjvFZ8a/7S8X09S&#10;479ffGr8D4pPjf+h/Dm2PVPjfyTvf/8iNf7Z4lPjn5P34y01/ify/vqbGv+z4lPjf158avwv5P31&#10;LjX++eJT418oPjX+V/J+PqbG/1rerz+p8b8tPjX+d8Wnxv+++NT4F4tPjf9D8anx/yXv2zM1/k/F&#10;p8b/ufjU+Jfk/ffJU+P/Kj9o53tq/N+KT43/u7yfv6nx/5T362Fq/MvFp8YPvOXVy0+NHybv90tT&#10;47viU+P74lPj3yLvf38hNX5a+UHbv6nx0xWfGv/W4lPjp5f37ZkaP0PxqfFvLz41fkZ5v76lxo+Q&#10;9/M9Nf6dxafGv0vev/9NjZ9Z3l/vUuNnKT41fmTxqfGzyfvrXWr87MWnxs9RfGr8u+X9+9/U+Lnk&#10;/X5mavx7ik+Nn6esT2r8vPK+PVPj31t8avz7ik+Nn1/evz9KjV+g+NT4hYpPjV9Y3t//p8a/X963&#10;Z2r8B4tPjV+k+NT4RYtPjf9Q8anxixefGr+EvH9/lBq/ZPGp8aOKT41fWt7fD6TGLyPv+zc1ftni&#10;U+M/Iu/3n1Pjl5P3+zOp8SsUnxr/0eJT4z8m769fqfErFZ8av3LxqfGryPv1OTV+VXn//aLU+NWK&#10;T41fXX7XYf/+/brU+E/I+/mSGr9G8anxaxafGr+WvJ8vqfFrF58av07xqfHryvv9t9T4T8v7+7HU&#10;+PWKT40fI/+EvR9Ojd9A3s/f1PgNi0+N36j41PhN5P36lhq/afGp8ZsVnxr/GXnfnqnxm8v79Sc1&#10;foviU+PHyvv3m6nxW8r78ZYav1XxqfFbF58a/3l5P39T47ctPjV+u+JT47eXX9Wuh6nxO8j79yOp&#10;8TsWnxq/s7z/961S48fJ+/U5NX6X4lPjdys+NX53+U7/pvOcugaN0JQav0fxqfF7Fp8av5f8prZ/&#10;U+P3lvfjMzV+n+JT4/eT95+3psbvL+/7NzX+i8Wnxk8oPjX+QHl/vUiNP6j41PhDik+NP1Ter8+p&#10;8YfJ+/UwNf6I4lPjj5T39wOp8UfJ+/GWGn908anxxxafGn+cvF/fUuOPLz41/sTiU+NPkvfrc2r8&#10;yfJ+vqTGn1p8avxg8anxpxWfGn9G8anxZ8rPaNe31Piz5P39SWr8OcWnxp9bfGr8efJ+Pyo1/oLi&#10;U+MvLD41/qLiU+MvLj41/kvFp8ZfKu/fP6bGXybv759T468oPjX+yuJT46+S9/2bGn9N8anx1xaf&#10;Gn9dWf/U+Bvk/fUiNf7G4lPjb5L39/Op8bfI+/3J1Phbi0+Nv6341Pjb5f34TI3/SvGp8XcUnxp/&#10;Z/Gp8XcXnxp/T/Gp8ffK+/v51PiJ8v76mxr/1eJT479WfGr8/fJ+PUmNf6D41PgHi0+Nf1je3++l&#10;xj8i7693qfGPFp8a/42yPqnxj8v79kyN/2bxqfHfKj41/tvy/veRU+OfLD41/jvFp8Z/V97fz6TG&#10;f0/e929q/NPFp8Y/I++/75ca/wN5//4oNf6HxafG/7j41Phn5X37pMY/V3xq/E+LT43/mbz/+8Cp&#10;8T+X9/8eYmr8L4pPjX++rE9q/Avyvj1T439VfGr8b4pPjf+tvH//mBr/u+JT4ycVnxr/orz/fD81&#10;/g/yfj1Mjf9j8anxf5L38zE1/s/y/v1javxfik+N/6u8v19Kjf+bvL9/To3/R/Gp8f8sPjX+ZXl/&#10;f5IaPzDNq31q/PDiU+M7ed8+qfG9vL/epcZPU3xq/LTFp8ZPJ+/Hf2r824pPjZ+++NT4GeT9fEmN&#10;f4e8ny+p8TMWnxo/Qt7/+/Wp8TPJ+/UwNf5dxafGz1x8avws8r59UuNHFp8aP1vxqfGzy/v2TI2f&#10;U96Ph9T4dxefGj9X8anxcxefGj9P8anx8xafGj9f8anx7ys+NX7+4lPjF5T39yep8QvJD9rPi1Pj&#10;Fy4+Nf4D8k/Y8lPjPyjvr4+p8YsUnxq/aPGp8YvJ+/mbGr948anxSxSfGr9U8anxo4pPjV+6+NT4&#10;D8v790ep8cvKL2fHQ2r8R4pPjV+++NT4FeT9/l5q/EeLT41fsfjU+JXk/ff9UuNXlvfXu9T4VYpP&#10;jV9V3n+elRq/mvxo27+p8asXnxr/yeJT49eQ9/M3NX7N4lPjP1V8avza8v77Xanx6xSfGj+6+NT4&#10;T8v7+/nU+PXk/fqcGr9+8anxG8jPOOzfvz+QGr+h/KAdb6nxGxefGr9J8anxm8r7+/nU+M2KT43/&#10;bPGp8ZvL++9zpsZvIe/Xk9T4zxWfGr+lvL//TI3fSt6Pz9T4bYpPjf988anx28r79kmN/0LxqfHb&#10;F58av4O8X99S43eS9+tPavzOxafGjys+NX4XeT9fUuN3Kz41fvfiU+P3kPd/Pyc1fry8Xw9T4/cq&#10;PjV+b3k/f1Pj95X3nw+mxu9XfGr8/vL+/iQ1/gB5P19S4ycUnxp/YPGp8QfL+/UkNf6Q4lPjDy0+&#10;Nf5weT9/U+OPkPfvx1Pjjyw+Nf4oef99udT4Y+SftNfr1Phji0+NP6741PgT5P18TI0/sfjU+JOK&#10;T40/Rd7fz6TGnyrv18PU+MHiU+NPl/ffP0yNP0Pez5fU+DOLT40/u/jU+HPk/fhPjT+3+NT484pP&#10;jb9A3vdXavyF8n59To2/qPjU+EuKT43/UvGp8ZcWnxp/efGp8VfI+/mbGn9l8anxVxefGn+NvP/7&#10;9qnx18r79Tw1/vriU+NvKD41/sbiU+NvLj41/pbiU+Nv/W867sZXyzkA43gvU5KSaoUaRpJhWBkm&#10;8zIMiznmZZgMk8VSi2ExnaGVYZj3P8D/YJhMhkWjxTAsJg2TqaV5Gbkeztcu11xnezr39z6fnp5z&#10;7rfffd/PSd63l9b4l8K3xr8cvjX+FXkfX7XGvyrv45nW+NfCt8avl/frLa3xr8sP2flva/wb4Vvj&#10;N4RvjX9T3s8vWuPfCt8a/3b41vh35P333VrjN8r79tsa/2741vj3wrfGb5L37aU1/v3wrfEfhG+N&#10;3yzv91tb47fI+/s3WuM/DN8a/5G8v7+uNf5jef//GVrjPwnfGv9p+Nb4z+T9eNca/3n41vgvwrfG&#10;b5X389/W+C/lfTzWGv9V+Nb4r+X9+Nsav03e18/W+G/Ct8ZvD98a/628709a478L3xr/ffjW+B/k&#10;/fy9NX6HvN9PbI3/MXxr/E/yfn+wNX6nvO8PW+N3hW+N3x2+Nf5neX8/SWv8nvCt8b+Eb43/Vd7P&#10;31vjf5P39bM1/vfwrfF/yPv13tb4P+V9fNUavzd8a/zo8f99/tb4MfLP2viqNX5s+Nb4fcK3xo+L&#10;198aPz58a/yE8K3x+8n7+/1a4yfK+/bbGj8pfGv85PCt8QeEb40/MHxr/NTwrfHTwrfGTw/fGj8j&#10;fGv8THm/v98af5C8Hy9a4w8J3xo/K3xr/Gx5X99a4w8N3xp/WPjW+MPl/fjbGn+EvF8vao0/Mnxr&#10;/Bx5P99sjZ8r78u3Nf7o8K3x8+R9ebXGHyPv4+fW+GPDt8YfF741/nh5Hw+3xp8QvjX+xPCt8SfJ&#10;+8+zNX6+vK9vrfELwrfGnyzv18Nb40+R9/F8a/yp4VvjTwvfGn+6vI/3WuMXhm+NPyN8a/yZ8n5+&#10;1Bp/lryPr1rjzw7fGn+OvK9vrfHnyvv+pDX+vPCt8eeHb42/QN7vd7TGXxi+Nf6i8K3xi+R9/9wa&#10;f7G8X99ojb8kfGv8pfIv2ni4NX5I3teH1vjLwrfGXx6+Nf4KeV++rfFXhm+Nvyp8a/zV8n7+1Rp/&#10;jbwfX1rjrw3fGn+dvO9PWuMXy/v+uTX++vCt8TeEb42/Ud5/Pq3xN4Vvjb85fGv8Enm/vtEaf4u8&#10;vx+1NX5p+Nb4W+V9PN8af5u8j69a45eFb42/PXxr/HJ5X76t8SvCt8avDN8af4e83z9qjb9T3veH&#10;rfF3hW+Nv1vej++t8ffI+/6nNX5V+Nb4e8O3xt8n78ev1vj7w7fGrw7fGj8s79tva/wD8r4/bI1/&#10;MHxr/EPhW+PXyPvxrjV+bfjW+HXhW+MflvfxTGv8I/K+PrTGPxq+Nf4x+RU2nmmNf1x+yHxr/BPh&#10;W+OfDN8a/5S8Hy9a458O3xr/TPjW+OfkfX/SGv+8vG8vrfEvhKeP0jLZXw99eZhp/arq8LyR+Zoe&#10;NVeP2XoMpgcfY/759Pef9ndGTdecwXNN1MPmDx88Ml+f9k4dmR5tZpymZ4zM39fmjy3z47X+778b&#10;5t/vbZK+t8l63sFrHXxM0WMw/RcAAAD//wMAUEsDBBQABgAIAAAAIQBXubkd3gAAAAUBAAAPAAAA&#10;ZHJzL2Rvd25yZXYueG1sTI/NasMwEITvhb6D2EJvjeSkP6lrOYTQ9hQCTQqht421sU2slbEU23n7&#10;qr20l4Vhhplvs8VoG9FT52vHGpKJAkFcOFNzqeFz93Y3B+EDssHGMWm4kIdFfn2VYWrcwB/Ub0Mp&#10;Ygn7FDVUIbSplL6oyKKfuJY4ekfXWQxRdqU0HQ6x3DZyqtSjtFhzXKiwpVVFxWl7threBxyWs+S1&#10;X5+Oq8vX7mGzXyek9e3NuHwBEWgMf2H4wY/okEemgzuz8aLREB8Jvzd6z+ppCuKgYabuE5B5Jv/T&#10;598AAAD//wMAUEsDBBQABgAIAAAAIQCOIglCugAAACEBAAAZAAAAZHJzL19yZWxzL2Uyb0RvYy54&#10;bWwucmVsc4SPywrCMBBF94L/EGZv07oQkabdiNCt1A8YkmkbbB4kUezfG3BjQXA593LPYer2ZWb2&#10;pBC1swKqogRGVjql7Sjg1l92R2AxoVU4O0sCForQNttNfaUZUx7FSfvIMsVGAVNK/sR5lBMZjIXz&#10;ZHMzuGAw5TOM3KO840h8X5YHHr4Z0KyYrFMCQqcqYP3is/k/2w2DlnR28mHIph8Krk12ZyCGkZIA&#10;Q0rjJ6wKMgPwpuarx5o3AAAA//8DAFBLAQItABQABgAIAAAAIQCm5lH7DAEAABUCAAATAAAAAAAA&#10;AAAAAAAAAAAAAABbQ29udGVudF9UeXBlc10ueG1sUEsBAi0AFAAGAAgAAAAhADj9If/WAAAAlAEA&#10;AAsAAAAAAAAAAAAAAAAAPQEAAF9yZWxzLy5yZWxzUEsBAi0AFAAGAAgAAAAhAFIXV3cmBQAAqhUA&#10;AA4AAAAAAAAAAAAAAAAAPAIAAGRycy9lMm9Eb2MueG1sUEsBAi0AFAAGAAgAAAAhADMelH9vWQAA&#10;QIgCABQAAAAAAAAAAAAAAAAAjgcAAGRycy9tZWRpYS9pbWFnZTEuZW1mUEsBAi0AFAAGAAgAAAAh&#10;AFe5uR3eAAAABQEAAA8AAAAAAAAAAAAAAAAAL2EAAGRycy9kb3ducmV2LnhtbFBLAQItABQABgAI&#10;AAAAIQCOIglCugAAACEBAAAZAAAAAAAAAAAAAAAAADpiAABkcnMvX3JlbHMvZTJvRG9jLnhtbC5y&#10;ZWxzUEsFBgAAAAAGAAYAfAEAACtj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33" type="#_x0000_t75" style="position:absolute;top:2476;width:57607;height:193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UbuFyQAAAOMAAAAPAAAAZHJzL2Rvd25yZXYueG1sRE/RagIx&#10;EHwX/IewQl+k5nro0VyNUgRpKYJo+9DH5bK9O3rZHEnU8++bguC87c7OzM5yPdhOnMmH1rGGp1kG&#10;grhypuVaw9fn9vEZRIjIBjvHpOFKAdar8WiJpXEXPtD5GGuRTDiUqKGJsS+lDFVDFsPM9cSJ+3He&#10;Ykyjr6XxeEnmtpN5lhXSYsspocGeNg1Vv8eT1TBFxYvNVX5IP7wV091ezflbaf0wGV5fQEQa4v34&#10;pn436f2FUvOEPIf/TmkBcvUHAAD//wMAUEsBAi0AFAAGAAgAAAAhANvh9svuAAAAhQEAABMAAAAA&#10;AAAAAAAAAAAAAAAAAFtDb250ZW50X1R5cGVzXS54bWxQSwECLQAUAAYACAAAACEAWvQsW78AAAAV&#10;AQAACwAAAAAAAAAAAAAAAAAfAQAAX3JlbHMvLnJlbHNQSwECLQAUAAYACAAAACEAuFG7hckAAADj&#10;AAAADwAAAAAAAAAAAAAAAAAHAgAAZHJzL2Rvd25yZXYueG1sUEsFBgAAAAADAAMAtwAAAP0CAAAA&#10;AA==&#10;">
                  <v:imagedata r:id="rId9" o:title="" croptop="32584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2" o:spid="_x0000_s1034" type="#_x0000_t202" style="position:absolute;left:13858;top:4714;width:12999;height:26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p5HZyQAAAOIAAAAPAAAAZHJzL2Rvd25yZXYueG1sRI9Ba8JA&#10;FITvQv/D8gq96W6thppmI9Ii9FRRq9DbI/tMQrNvQ3Y16b/vCoLHYWa+YbLlYBtxoc7XjjU8TxQI&#10;4sKZmksN3/v1+BWED8gGG8ek4Y88LPOHUYapcT1v6bILpYgQ9ilqqEJoUyl9UZFFP3EtcfROrrMY&#10;ouxKaTrsI9w2cqpUIi3WHBcqbOm9ouJ3d7YaDl+nn+NMbcoPO297NyjJdiG1fnocVm8gAg3hHr61&#10;P42GRL0sEpWoGVwvxTsg838AAAD//wMAUEsBAi0AFAAGAAgAAAAhANvh9svuAAAAhQEAABMAAAAA&#10;AAAAAAAAAAAAAAAAAFtDb250ZW50X1R5cGVzXS54bWxQSwECLQAUAAYACAAAACEAWvQsW78AAAAV&#10;AQAACwAAAAAAAAAAAAAAAAAfAQAAX3JlbHMvLnJlbHNQSwECLQAUAAYACAAAACEAs6eR2ckAAADi&#10;AAAADwAAAAAAAAAAAAAAAAAHAgAAZHJzL2Rvd25yZXYueG1sUEsFBgAAAAADAAMAtwAAAP0CAAAA&#10;AA==&#10;" filled="f" stroked="f">
                  <v:textbox>
                    <w:txbxContent>
                      <w:p w14:paraId="1021A7BB" w14:textId="77777777" w:rsidR="00A93EA4" w:rsidRPr="008023C5" w:rsidRDefault="00A93EA4" w:rsidP="00A93EA4">
                        <w:pPr>
                          <w:rPr>
                            <w:lang w:val="de-AT"/>
                          </w:rPr>
                        </w:pPr>
                        <w:r>
                          <w:rPr>
                            <w:lang w:val="de-AT"/>
                          </w:rPr>
                          <w:t>6-bromo-7H-purine</w:t>
                        </w:r>
                      </w:p>
                    </w:txbxContent>
                  </v:textbox>
                </v:shape>
                <v:shape id="Textfeld 2" o:spid="_x0000_s1035" type="#_x0000_t202" style="position:absolute;left:35623;top:4762;width:16955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YwrXygAAAOIAAAAPAAAAZHJzL2Rvd25yZXYueG1sRI9ba8JA&#10;FITfBf/DcoS+1V2tlxhdpVQKfWqpN/DtkD0mwezZkF1N+u+7hYKPw8x8w6w2na3EnRpfOtYwGioQ&#10;xJkzJecaDvv35wSED8gGK8ek4Yc8bNb93gpT41r+pvsu5CJC2KeooQihTqX0WUEW/dDVxNG7uMZi&#10;iLLJpWmwjXBbybFSM2mx5LhQYE1vBWXX3c1qOH5ezqeJ+sq3dlq3rlOS7UJq/TToXpcgAnXhEf5v&#10;fxgNSfIymi8myRT+LsU7INe/AAAA//8DAFBLAQItABQABgAIAAAAIQDb4fbL7gAAAIUBAAATAAAA&#10;AAAAAAAAAAAAAAAAAABbQ29udGVudF9UeXBlc10ueG1sUEsBAi0AFAAGAAgAAAAhAFr0LFu/AAAA&#10;FQEAAAsAAAAAAAAAAAAAAAAAHwEAAF9yZWxzLy5yZWxzUEsBAi0AFAAGAAgAAAAhAJ5jCtfKAAAA&#10;4gAAAA8AAAAAAAAAAAAAAAAABwIAAGRycy9kb3ducmV2LnhtbFBLBQYAAAAAAwADALcAAAD+AgAA&#10;AAA=&#10;" filled="f" stroked="f">
                  <v:textbox>
                    <w:txbxContent>
                      <w:p w14:paraId="1E31F78C" w14:textId="77777777" w:rsidR="00A93EA4" w:rsidRPr="008023C5" w:rsidRDefault="00A93EA4" w:rsidP="00A93EA4">
                        <w:pPr>
                          <w:rPr>
                            <w:lang w:val="de-AT"/>
                          </w:rPr>
                        </w:pPr>
                        <w:r>
                          <w:rPr>
                            <w:lang w:val="de-AT"/>
                          </w:rPr>
                          <w:t>6-bromo-9-methylpurine</w:t>
                        </w:r>
                      </w:p>
                    </w:txbxContent>
                  </v:textbox>
                </v:shape>
                <v:shape id="Textfeld 2" o:spid="_x0000_s1036" type="#_x0000_t202" style="position:absolute;left:24984;top:3124;width:5762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v1r+yQAAAOIAAAAPAAAAZHJzL2Rvd25yZXYueG1sRI/NasMw&#10;EITvhbyD2EJvjeSQ1o4bJYSEQk8N+YXeFmtjm1orY6mx+/ZVoJDjMDPfMPPlYBtxpc7XjjUkYwWC&#10;uHCm5lLD8fD+nIHwAdlg45g0/JKH5WL0MMfcuJ53dN2HUkQI+xw1VCG0uZS+qMiiH7uWOHoX11kM&#10;UXalNB32EW4bOVHqVVqsOS5U2NK6ouJ7/2M1nD4vX+ep2pYb+9L2blCS7Uxq/fQ4rN5ABBrCPfzf&#10;/jAasjSZTrI0TeB2Kd4BufgDAAD//wMAUEsBAi0AFAAGAAgAAAAhANvh9svuAAAAhQEAABMAAAAA&#10;AAAAAAAAAAAAAAAAAFtDb250ZW50X1R5cGVzXS54bWxQSwECLQAUAAYACAAAACEAWvQsW78AAAAV&#10;AQAACwAAAAAAAAAAAAAAAAAfAQAAX3JlbHMvLnJlbHNQSwECLQAUAAYACAAAACEAML9a/skAAADi&#10;AAAADwAAAAAAAAAAAAAAAAAHAgAAZHJzL2Rvd25yZXYueG1sUEsFBgAAAAADAAMAtwAAAP0CAAAA&#10;AA==&#10;" filled="f" stroked="f">
                  <v:textbox>
                    <w:txbxContent>
                      <w:p w14:paraId="57F95754" w14:textId="77777777" w:rsidR="00A93EA4" w:rsidRPr="008023C5" w:rsidRDefault="00A93EA4" w:rsidP="00A93EA4">
                        <w:pPr>
                          <w:rPr>
                            <w:lang w:val="de-AT"/>
                          </w:rPr>
                        </w:pPr>
                        <w:r>
                          <w:rPr>
                            <w:lang w:val="de-AT"/>
                          </w:rPr>
                          <w:t>BMP</w:t>
                        </w:r>
                      </w:p>
                    </w:txbxContent>
                  </v:textbox>
                </v:shape>
                <v:shape id="Gerade Verbindung mit Pfeil 4" o:spid="_x0000_s1037" type="#_x0000_t32" style="position:absolute;left:29241;top:5524;width:1616;height:27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5MhRygAAAOIAAAAPAAAAZHJzL2Rvd25yZXYueG1sRI9BawIx&#10;FITvhf6H8ARvNXGr1l2NUgqilF5qBfH22Dw3i5uXZRN1+++bQqHHYWa+YZbr3jXiRl2oPWsYjxQI&#10;4tKbmisNh6/N0xxEiMgGG8+k4ZsCrFePD0ssjL/zJ932sRIJwqFADTbGtpAylJYchpFviZN39p3D&#10;mGRXSdPhPcFdIzOlZtJhzWnBYktvlsrL/uo0bHN1PMbaHqrL5kTTbPeRv7wHrYeD/nUBIlIf/8N/&#10;7Z3RMHseZ5NczafweyndAbn6AQAA//8DAFBLAQItABQABgAIAAAAIQDb4fbL7gAAAIUBAAATAAAA&#10;AAAAAAAAAAAAAAAAAABbQ29udGVudF9UeXBlc10ueG1sUEsBAi0AFAAGAAgAAAAhAFr0LFu/AAAA&#10;FQEAAAsAAAAAAAAAAAAAAAAAHwEAAF9yZWxzLy5yZWxzUEsBAi0AFAAGAAgAAAAhAIjkyFHKAAAA&#10;4gAAAA8AAAAAAAAAAAAAAAAABwIAAGRycy9kb3ducmV2LnhtbFBLBQYAAAAAAwADALcAAAD+AgAA&#10;AAA=&#10;" strokecolor="black [3213]" strokeweight="2pt">
                  <v:stroke endarrow="block" joinstyle="miter"/>
                </v:shape>
                <v:shape id="Gerade Verbindung mit Pfeil 4" o:spid="_x0000_s1038" type="#_x0000_t32" style="position:absolute;left:25717;top:6953;width:1616;height:27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Kt3xygAAAOMAAAAPAAAAZHJzL2Rvd25yZXYueG1sRI9PawIx&#10;EMXvhX6HMIXeaqKlta5GKQWplF78A9LbsBk3i5vJskl1++07guDxzbz5zXuzRR8adaIu1ZEtDAcG&#10;FHEZXc2Vhd12+fQGKmVkh01ksvBHCRbz+7sZFi6eeU2nTa6UQDgVaMHn3BZap9JTwDSILbHsDrEL&#10;mEV2lXYdngUeGj0y5lUHrFk+eGzpw1N53PwGC58Ts9/n2u+q4/KHXkar78n4K1n7+NC/T0Fl6vPN&#10;fL1eOYl/QT6PzVBCSycZgJ7/AwAA//8DAFBLAQItABQABgAIAAAAIQDb4fbL7gAAAIUBAAATAAAA&#10;AAAAAAAAAAAAAAAAAABbQ29udGVudF9UeXBlc10ueG1sUEsBAi0AFAAGAAgAAAAhAFr0LFu/AAAA&#10;FQEAAAsAAAAAAAAAAAAAAAAAHwEAAF9yZWxzLy5yZWxzUEsBAi0AFAAGAAgAAAAhAC8q3fHKAAAA&#10;4wAAAA8AAAAAAAAAAAAAAAAABwIAAGRycy9kb3ducmV2LnhtbFBLBQYAAAAAAwADALcAAAD+AgAA&#10;AAA=&#10;" strokecolor="black [3213]" strokeweight="2pt">
                  <v:stroke endarrow="block" joinstyle="miter"/>
                </v:shape>
                <v:shape id="Gerade Verbindung mit Pfeil 4" o:spid="_x0000_s1039" type="#_x0000_t32" style="position:absolute;left:35337;top:7191;width:2007;height:189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x6LaywAAAOMAAAAPAAAAZHJzL2Rvd25yZXYueG1sRI9BT8Mw&#10;DIXvSPyHyEjcWLpuQ6Msm2CCMcSJwoGj1Zim0DhVErbu3+MDEkfbz++9b7UZfa8OFFMX2MB0UoAi&#10;boLtuDXw/vZ4tQSVMrLFPjAZOFGCzfr8bIWVDUd+pUOdWyUmnCo04HIeKq1T48hjmoSBWG6fIXrM&#10;MsZW24hHMfe9LoviWnvsWBIcDrR11HzXP97Aop49P724Dxv3/S5+zWenh9391pjLi/HuFlSmMf+L&#10;/773Vuov5zdlUU4XQiFMsgC9/gUAAP//AwBQSwECLQAUAAYACAAAACEA2+H2y+4AAACFAQAAEwAA&#10;AAAAAAAAAAAAAAAAAAAAW0NvbnRlbnRfVHlwZXNdLnhtbFBLAQItABQABgAIAAAAIQBa9CxbvwAA&#10;ABUBAAALAAAAAAAAAAAAAAAAAB8BAABfcmVscy8ucmVsc1BLAQItABQABgAIAAAAIQDzx6LaywAA&#10;AOMAAAAPAAAAAAAAAAAAAAAAAAcCAABkcnMvZG93bnJldi54bWxQSwUGAAAAAAMAAwC3AAAA/wIA&#10;AAAA&#10;" strokecolor="black [3213]" strokeweight="2pt">
                  <v:stroke endarrow="block" joinstyle="miter"/>
                </v:shape>
                <w10:anchorlock/>
              </v:group>
            </w:pict>
          </mc:Fallback>
        </mc:AlternateContent>
      </w:r>
    </w:p>
    <w:p w14:paraId="4E88E204" w14:textId="77777777" w:rsidR="00A93EA4" w:rsidRDefault="00A93EA4" w:rsidP="00A93EA4">
      <w:pPr>
        <w:spacing w:after="0" w:line="480" w:lineRule="auto"/>
        <w:rPr>
          <w:rFonts w:cs="Times New Roman"/>
          <w:sz w:val="24"/>
          <w:szCs w:val="24"/>
        </w:rPr>
      </w:pPr>
    </w:p>
    <w:p w14:paraId="745389D8" w14:textId="77777777" w:rsidR="00A93EA4" w:rsidRDefault="00A93EA4" w:rsidP="00A93EA4">
      <w:pPr>
        <w:pStyle w:val="Caption"/>
        <w:spacing w:after="0" w:line="480" w:lineRule="auto"/>
        <w:jc w:val="both"/>
        <w:rPr>
          <w:rFonts w:cs="Times New Roman"/>
          <w:b w:val="0"/>
          <w:bCs w:val="0"/>
          <w:sz w:val="24"/>
          <w:szCs w:val="24"/>
        </w:rPr>
      </w:pPr>
      <w:r w:rsidRPr="007A3521">
        <w:rPr>
          <w:rFonts w:cs="Times New Roman"/>
          <w:sz w:val="24"/>
          <w:szCs w:val="24"/>
        </w:rPr>
        <w:t>Fig S</w:t>
      </w:r>
      <w:r>
        <w:rPr>
          <w:rFonts w:cs="Times New Roman"/>
          <w:sz w:val="24"/>
          <w:szCs w:val="24"/>
        </w:rPr>
        <w:t>3</w:t>
      </w:r>
      <w:r w:rsidRPr="007A3521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b w:val="0"/>
          <w:bCs w:val="0"/>
          <w:sz w:val="24"/>
          <w:szCs w:val="24"/>
        </w:rPr>
        <w:t>A</w:t>
      </w:r>
      <w:r>
        <w:rPr>
          <w:rFonts w:cs="Times New Roman"/>
          <w:b w:val="0"/>
          <w:sz w:val="24"/>
          <w:szCs w:val="24"/>
        </w:rPr>
        <w:t xml:space="preserve">nalytical </w:t>
      </w:r>
      <w:r w:rsidRPr="007A3521">
        <w:rPr>
          <w:rFonts w:cs="Times New Roman"/>
          <w:b w:val="0"/>
          <w:sz w:val="24"/>
          <w:szCs w:val="24"/>
        </w:rPr>
        <w:t xml:space="preserve">HPLC </w:t>
      </w:r>
      <w:r w:rsidRPr="007A3521">
        <w:rPr>
          <w:rFonts w:cs="Times New Roman"/>
          <w:b w:val="0"/>
          <w:bCs w:val="0"/>
          <w:sz w:val="24"/>
          <w:szCs w:val="24"/>
        </w:rPr>
        <w:t>chromatogram</w:t>
      </w:r>
      <w:r>
        <w:rPr>
          <w:rFonts w:cs="Times New Roman"/>
          <w:b w:val="0"/>
          <w:bCs w:val="0"/>
          <w:sz w:val="24"/>
          <w:szCs w:val="24"/>
        </w:rPr>
        <w:t xml:space="preserve"> of a mixture of</w:t>
      </w:r>
      <w:r w:rsidRPr="007A3521">
        <w:rPr>
          <w:rFonts w:cs="Times New Roman"/>
          <w:b w:val="0"/>
          <w:bCs w:val="0"/>
          <w:sz w:val="24"/>
          <w:szCs w:val="24"/>
        </w:rPr>
        <w:t xml:space="preserve"> </w:t>
      </w:r>
      <w:r>
        <w:rPr>
          <w:rFonts w:cs="Times New Roman"/>
          <w:b w:val="0"/>
          <w:bCs w:val="0"/>
          <w:sz w:val="24"/>
          <w:szCs w:val="24"/>
        </w:rPr>
        <w:t xml:space="preserve">6-bromo-7H-purine (0.625 µg/mL), BMP (1.25 µg/mL) and </w:t>
      </w:r>
      <w:r w:rsidRPr="007A3521">
        <w:rPr>
          <w:rFonts w:cs="Times New Roman"/>
          <w:b w:val="0"/>
          <w:bCs w:val="0"/>
          <w:sz w:val="24"/>
          <w:szCs w:val="24"/>
        </w:rPr>
        <w:t>6-bromo-</w:t>
      </w:r>
      <w:r>
        <w:rPr>
          <w:rFonts w:cs="Times New Roman"/>
          <w:b w:val="0"/>
          <w:bCs w:val="0"/>
          <w:sz w:val="24"/>
          <w:szCs w:val="24"/>
        </w:rPr>
        <w:t>9</w:t>
      </w:r>
      <w:r w:rsidRPr="007A3521">
        <w:rPr>
          <w:rFonts w:cs="Times New Roman"/>
          <w:b w:val="0"/>
          <w:bCs w:val="0"/>
          <w:sz w:val="24"/>
          <w:szCs w:val="24"/>
        </w:rPr>
        <w:t>-methylpurine</w:t>
      </w:r>
      <w:r>
        <w:rPr>
          <w:rFonts w:cs="Times New Roman"/>
          <w:b w:val="0"/>
          <w:bCs w:val="0"/>
          <w:sz w:val="24"/>
          <w:szCs w:val="24"/>
        </w:rPr>
        <w:t xml:space="preserve"> (1.25 µg/mL).</w:t>
      </w:r>
    </w:p>
    <w:p w14:paraId="43DC0DDE" w14:textId="77777777" w:rsidR="00A93EA4" w:rsidRDefault="00A93EA4" w:rsidP="00A93EA4">
      <w:r>
        <w:br w:type="page"/>
      </w:r>
    </w:p>
    <w:p w14:paraId="6C0CD4CA" w14:textId="77777777" w:rsidR="00A93EA4" w:rsidRDefault="00A93EA4" w:rsidP="00A93EA4">
      <w:pPr>
        <w:spacing w:after="0" w:line="480" w:lineRule="auto"/>
        <w:rPr>
          <w:rFonts w:cs="Times New Roman"/>
          <w:sz w:val="24"/>
          <w:szCs w:val="24"/>
        </w:rPr>
      </w:pPr>
      <w:r>
        <w:rPr>
          <w:rFonts w:cs="Times New Roman"/>
          <w:noProof/>
          <w:sz w:val="24"/>
          <w:szCs w:val="24"/>
          <w:lang w:val="en-IN" w:eastAsia="en-IN"/>
        </w:rPr>
        <w:lastRenderedPageBreak/>
        <mc:AlternateContent>
          <mc:Choice Requires="wpg">
            <w:drawing>
              <wp:inline distT="0" distB="0" distL="0" distR="0" wp14:anchorId="6F6E5C9F" wp14:editId="77E4438F">
                <wp:extent cx="5760720" cy="3841115"/>
                <wp:effectExtent l="0" t="0" r="0" b="6985"/>
                <wp:docPr id="2079943717" name="Gruppieren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3841115"/>
                          <a:chOff x="0" y="0"/>
                          <a:chExt cx="5760720" cy="3841115"/>
                        </a:xfrm>
                        <a:solidFill>
                          <a:schemeClr val="bg1"/>
                        </a:solidFill>
                      </wpg:grpSpPr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720" cy="3841115"/>
                          </a:xfrm>
                          <a:prstGeom prst="rect">
                            <a:avLst/>
                          </a:prstGeom>
                          <a:grpFill/>
                          <a:ln>
                            <a:noFill/>
                          </a:ln>
                        </pic:spPr>
                      </pic:pic>
                      <wps:wsp>
                        <wps:cNvPr id="59684311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2319337" y="119063"/>
                            <a:ext cx="790575" cy="261620"/>
                          </a:xfrm>
                          <a:prstGeom prst="rect">
                            <a:avLst/>
                          </a:prstGeom>
                          <a:grp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A127E14" w14:textId="77777777" w:rsidR="00A93EA4" w:rsidRPr="008023C5" w:rsidRDefault="00A93EA4" w:rsidP="00A93EA4">
                              <w:pPr>
                                <w:rPr>
                                  <w:lang w:val="de-AT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de-AT"/>
                                </w:rPr>
                                <w:t>[</w:t>
                              </w:r>
                              <w:r w:rsidRPr="00F82375">
                                <w:rPr>
                                  <w:sz w:val="20"/>
                                  <w:szCs w:val="20"/>
                                  <w:vertAlign w:val="superscript"/>
                                  <w:lang w:val="de-AT"/>
                                </w:rPr>
                                <w:t>11</w:t>
                              </w:r>
                              <w:r>
                                <w:rPr>
                                  <w:sz w:val="20"/>
                                  <w:szCs w:val="20"/>
                                  <w:lang w:val="de-AT"/>
                                </w:rPr>
                                <w:t>C]</w:t>
                              </w:r>
                              <w:r>
                                <w:rPr>
                                  <w:lang w:val="de-AT"/>
                                </w:rPr>
                                <w:t>BMP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857119328" name="Gerade Verbindung mit Pfeil 4"/>
                        <wps:cNvCnPr/>
                        <wps:spPr>
                          <a:xfrm>
                            <a:off x="2833687" y="381000"/>
                            <a:ext cx="300038" cy="257175"/>
                          </a:xfrm>
                          <a:prstGeom prst="straightConnector1">
                            <a:avLst/>
                          </a:prstGeom>
                          <a:grpFill/>
                          <a:ln w="254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041850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3576637" y="904875"/>
                            <a:ext cx="1943100" cy="261620"/>
                          </a:xfrm>
                          <a:prstGeom prst="rect">
                            <a:avLst/>
                          </a:prstGeom>
                          <a:grp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92C7C29" w14:textId="77777777" w:rsidR="00A93EA4" w:rsidRPr="008023C5" w:rsidRDefault="00A93EA4" w:rsidP="00A93EA4">
                              <w:pPr>
                                <w:rPr>
                                  <w:lang w:val="de-AT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de-AT"/>
                                </w:rPr>
                                <w:t>6-bromo-9-[</w:t>
                              </w:r>
                              <w:r w:rsidRPr="00F82375">
                                <w:rPr>
                                  <w:sz w:val="20"/>
                                  <w:szCs w:val="20"/>
                                  <w:vertAlign w:val="superscript"/>
                                  <w:lang w:val="de-AT"/>
                                </w:rPr>
                                <w:t>11</w:t>
                              </w:r>
                              <w:r>
                                <w:rPr>
                                  <w:sz w:val="20"/>
                                  <w:szCs w:val="20"/>
                                  <w:lang w:val="de-AT"/>
                                </w:rPr>
                                <w:t>C]methylpurin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418835785" name="Gerade Verbindung mit Pfeil 4"/>
                        <wps:cNvCnPr/>
                        <wps:spPr>
                          <a:xfrm flipH="1">
                            <a:off x="3529012" y="1152525"/>
                            <a:ext cx="281305" cy="233362"/>
                          </a:xfrm>
                          <a:prstGeom prst="straightConnector1">
                            <a:avLst/>
                          </a:prstGeom>
                          <a:grpFill/>
                          <a:ln w="254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F6E5C9F" id="Gruppieren 3" o:spid="_x0000_s1040" style="width:453.6pt;height:302.45pt;mso-position-horizontal-relative:char;mso-position-vertical-relative:line" coordsize="57607,3841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9ruJuwBAAARRAAAA4AAABkcnMvZTJvRG9jLnhtbOxXW2/bNhR+H7D/&#10;QOi9sS6WLRtxii5pswLdFrTd3mmJkohKJEfSsd1fv4+kZDtJ12bZUKxAC9Th7Ryey3e+Q50/3/Ud&#10;uWXacClWUXIWR4SJUlZcNKvo9/evnhURMZaKinZSsFW0ZyZ6fvHjD+dbtWSpbGVXMU2gRJjlVq2i&#10;1lq1nExM2bKemjOpmMBmLXVPLaa6mVSabqG97yZpHM8mW6krpWXJjMHqVdiMLrz+umal/a2uDbOk&#10;W0Wwzfpf7X/X7ndycU6Xjaaq5eVgBn2CFT3lApceVF1RS8lG8weqel5qaWRtz0rZT2Rd85J5H+BN&#10;Et/z5lrLjfK+NMttow5hQmjvxenJastfb2804dUqSuP5YjHN5sk8IoL2yNW13ijFmWaCZC5QW9Us&#10;cf5aq3fqRg8LTZg533e17t1feEV2PsT7Q4jZzpISi/l8Fs9TZKLEXlZMkyTJQxLKFpl6IFe2L78g&#10;OTlebGTHq1e865wVHkLsstPkliL56yZx9+D0yamJc+nggeLlEv+HMGP0IMxfhiOk7EazaFDSP0pH&#10;T/WHjXoGRChq+Zp33O49upF7Z5S4veHljQ6Tk4yNicKuu5R4D52AOxMkqPPojSw/GCLkZUtFw14Y&#10;hbJAsfp43D0+cdM71607rsaQuvHgGEroHgQ/EZsA7ytZbnombKhXzTr4KIVpuTIR0UvWrxngp19X&#10;CVABrrCAntJc2IALo8u3sNcXqrGa2bJ16a2R5mHd5XTc8A4cbXbuGICVrLe/yAqK6cZKX6j/Bqwn&#10;kFPa2Gsme+IG8AKWevX09o1xNuPoeMRZDay5YHpnOuFWhBwWcNKteAecycMQHrjKAzuaMfaYPYj+&#10;PyKAdy1VDGY6tUc45YtZMc0SZCGU/3vUbM26iqQuEcNZV/nE7n6SqOXEe2rUPXhpLbctoxWMDBA7&#10;EQ16HpWRNEsWWQYyAlEkySKeeQ6iy5FJ5os4n+eBSNJZMgOphHiPmR3j/qTUkO0qWuRp7l085Igu&#10;e27Rrzrer6Iidv8CSJ2/L0Xl82op78J4TKkLQEipG9ndeucZtxjjupbVHmHVEggCNaKdYtBK/TEi&#10;W7SmVWT+3FBHKt1rgagukunU9TI/meaeTvXpzvp0h4oSqlaRjUgYXlrf/wL4XqAeau6R6mwLlgB6&#10;bgLEfSXoJUU+R46zFK+FofcwTStG/mB6zUW1EQ1B5MlNzXhHpmPcgN1LMXSiMcLHbjC0obTIslkR&#10;cJQVySFlI44yrGS41zWkFGYAU5/FEaiG8qa1l1IIVLvUoQweVfAOVWk+BWpc9E8a0YN2ZXefaFd0&#10;OWCL2L0CmVnNQegdGwz29HEXa8buO+bu6sRbVgN1x7J1L6xje6RlCYoe7/SnnVhg2UFwsPpzgsN5&#10;J8r86+tw6yOEDxL+ZinsQbjnQuoQs7u3H8NUh/MDdAe/j5B2Kf26mE6LeApco1D/F3Sa4eU1G+h0&#10;EU+LAPMjnSZ4+6E4vmU+XYy88J1PgbwCGS/QH/8TPiU1nn4/jy1/YNYsTxdxkg4dGs0S7dJ3wJFa&#10;0yLJ4rFFZ6Bh/5L4+9fTd2r9DCd/G9Tqv6jwrQq6vfMxfDr3VHz8+r/4CwAA//8DAFBLAwQUAAYA&#10;CAAAACEAltzCv81aAAB0kwIAFAAAAGRycy9tZWRpYS9pbWFnZTEuZW1m7N113NXlwcfxQxqgIqKA&#10;GCCiIIqAgFiIPUWxwA7sVrAwJ3Zsds3u7u7ujtlTZ0zddPbs4PleeH/cl2t8H3jGf89LtrObz33e&#10;v+tX1/mdc/9g2qzRaOyoR/nVRo+zp2k0Zm41ISf8T+uXG43lj200uq6w2oqNRrPG7ic2b6zRs9EQ&#10;m+jXca0bjdlbNhqvNWs0eurhv45bYprG0ENaNrrom+3sibX0+9Gyhb83fvx4e6px3C9jTPjfEY3N&#10;Gts2dmnspK//3a/pGuO+6dy4tXWXGd/d6emx2tTG630eb/3sNM2b9mOJZtN2/WXktv+xguYTvjNs&#10;um77fftC97E/zvHY2BEaq2e7p8aWdl5Mz6t3ale+/rJUt0bpRmM/7d348Wt0bDS67ddswqOY8mD5&#10;cmw+W2X0hMNaTHniWq3n9TZjJqyj2A7dG42+P/Ru0e6J3i3O3fvU1sOmazSeVC+vx2ey5fHhKms2&#10;vv2yT4sv9LX8WlvPbblnY9ry+x56lP0rB7VT0+/1pTGfHnPo8cs2//treY5lynMd9CjLl3nC9zVV&#10;xnVu+r6+jG/f9PuyjrX0KOe3hb6+Nunz22jZrPkBy+nc7tHYtbFdYyv9b9fGcH2d6MBq+cn9+r8c&#10;B/aQc1C+lv0o57Scg7Jvpct5WF47vqWOa68vRo8t+17srI3jGuVxkr7/1Oejmza1nb7XmPD9sq3D&#10;pvvlnJcZX76vX+PLsuXrvVqurKcct9K/nJFfxi7HrayHX2WOjWrWvd2033ZufKvlfN6NEirP1+e3&#10;HO/Z9CjjlBNf9qf8vuwTr8Ht1W/q9cpzmnjxOT/3M2i5+fUo80eLT/jFqWWs8n3mRHmOOVHGGaRH&#10;Oz3O1ArL+tkemjHK9vD7VrZt/bVse32D53zbpnResmx9nEZo7B31KOv4UNt2ob7OrHWVc/KXm99e&#10;ptNhby/D+vXtxqp6+C/t64Rf6+mbffWfeSb8b6PRUV0/2O+L9FzZH3pqzgvHtoxRtt/HLN1D3y/z&#10;oBxbnttB7eeBxvrxLeeedRTn66BZztdRjqmvg8amdRTn66BZztdxf7UOGpvWUZyvg2Y5X8fsmgi+&#10;HzQ2raM4XwfNcr6OxWSnZH6nuVuWL+u6Ql/rucvYrbTPq+rhvyaeu/30Gi8z+D/nbUd9r4se7fS4&#10;smlb6THqcnwmtV/1c+lYFefHip7UmLs2rY/109i0juJ8HTTL+fnYrVoHjU3rKM7XQbOcr+Oxah00&#10;Nq2jOF8HzXK+jm4axOcujU3rKM7XQbOcr2Oo7NTM3bJ8Wdf1+lrPXcZupXn3v8/d/lM0d29o2lbm&#10;zl7qNHfr50R//Szk18Ti/FjRkzpWezetj/XT2LSO4nwdNMv5+dinWgeNTesoztdBs5yv49lqHTQ2&#10;raM4XwfNcr6OnrrY+dylsWkdxfk6aJbzdawkOzVztyxf1nWbvtZzl7FbTXbuLjJFc/f2pm1l7hyg&#10;TnO3fi4dq+L8WNGTOlbjmtbH+mlsWkdxvg6a5fx8HFitg8amdRTn66BZztfxcrUOGpvWUZyvg2Y5&#10;X8fCmhM+d2lsWkdxvg6a5Xwdw2WnZu6W5cu67tWjnruM3Wqyc3fAFM3d+5q2lblzmLocn0ntV/1c&#10;OlbF+bGiJzXm4U3rY/00Nq2jOF8HzXJ+Po6o1kFj0zqK83XQLOfrKMesPNgPGpvWUZyvg2Y5X8eg&#10;VhOvg8amdRTn66BZztcxUnZq5m5ZvqzrEX2t5y5j66nJfGYYOEVz99GmbeWYH60ux6+Hxm+rh+9X&#10;/Vw6VsX5saInNeYxTetj/TQ2raM4XwfNcr7dx1broLFpHcX5OmiW83W8V62DxqZ1FOfroFnO17FU&#10;64nnLo1N6yjO10GznK9jI9mpmbtl+bKup/W1nruMrV2ezNwdNEVz95mmbWXunKROc7d+Lh2r4vxY&#10;0ZM6Vic3rY/109i0juJ8HTTL+fk4pVoHjU3rKM7XQbOcr+Of1TpobFpHcb4OmuV8HcsryrnhWNHY&#10;tI7ifB00y/k6zqjWQWPTOorzddAs5+vgnh77QWPTOorzddAs5+s4S+HHqrQvu676v32NjtJrryxf&#10;xiv7Wb9GGVsfB+NrdISe20l3tnfW14728GNSto8eo3nyhA4M+1rGnk2P8v5S7uWW8c7Uo7gL5Mp2&#10;Pa6vuhXw6z1Kxig/m6aflbfVcyMb6zQ2bSzT6NroqXueizYG6Hc7a2t76Tnf1in9PftQzpfvg3Zv&#10;HM9Nzf1NjolOx2/3l3+7v/zrnNpR88GvATTzJV1nivNrBc1ymsa/ruP+ah00Nq2jOF8HzXK+Du4n&#10;81qhsWkd3E/25co6Wc7XsZguFP/t9bAcn7J8Gfu3+8u//CliBx2Ttnr4fUDuJ3M+6EmdD+4nY2ls&#10;OufcT/bl0jkv94X99UFPbh3F+dylWc7nFfeT2R4am/aD+8m+XNqPoRpkauZuWb6M/dv95Tx3uZ/M&#10;+aA5j37OuZ+MpbHpnHM/2ZdL57zcF/a5S09uHcX53KVZzveD+8lsD41N+8H9ZF8u7cdK+iA3NXO3&#10;LF/G/u3+cp673E/mfNCcRz/n3E/G0th0zrmf7Mulc17uC/vcpSe3juJ87tIs5/vB/WS2h8am/eB+&#10;si+X9mO45t3UzN2yfBn7t/vLee5yP5nzQXMe/ZxzPxlLY9M5536yL5fOeZm3Pnfpya2jOJ+7NMv5&#10;fnA/me2hsWk/uJ/sy6X9GNlq6uZuWb6M/dv95Tx3uZ/M+aA5j37OuZ+MpbHpnHM/2ZdL57zcF/a5&#10;S09uHcX53KVZzveD+8lsD41N+8H9ZF8u7cdGusczNdfdsnwZ+7f7y3nucj+Z80FzHv2ccz8ZS2PT&#10;Oed+si+Xznm5L+xzl57cOorzuUuznO8H95PZHhqb9oP7yb5c2o9yX9L3g57cOorz/aBZzveD+8ls&#10;D41N+8H9ZF8u7cf/l/vLHJNWuqfF73VpiPdROTbbybwhyDJ+/Ovn0vEu7hQ96WNOqgfJtdOjnB9/&#10;PrV7n2v1PCjbzPaX/Wc7tKrGtbZvvv1t9Jwv01ld7vPo10R/xx2jj+z/cZ9+ywm80SifuzbU76/R&#10;V91S+fU+fXm6rF//jffpR+i5hXSvd0Hdoe+o3/uD/dioaRx6M/VZGpRtK/ufnvN99ntY5T59GYPl&#10;6EmNOYvsNrY+H7ONnmOZSR2jUXq+LL+0ll9XX7fWVz9GjF2WXVUP/8XfWR2hb5Yj1FdfJ3V8yt/H&#10;LtvHvpTjM0LNdtXHx5/zfamPT3GMWY6PL+djln2Y29bnY07p8flGB6Acn7k0Tn18ythTcnz6a/l0&#10;fMoY7Es5Pm1te31f6ud8X+rjU8ZgzHJ80pjl+LykHeB8+JhTenyubjo+L+prfXzK2PrvZOfPAJl0&#10;fMoY7Es5Bg+o2d76+Phzvi/18SmOMcvx8eV8zFn03DG2Ph9zSo/P1lp+XY1ztL7Wx6eMrf9O9viU&#10;6206PmUM9qUcn33V6fj4c74v9fEpjjHL8fHl6uOzgq3Px5zS4zOnli/HZ3l9rY9PGVv/nezxGSyT&#10;jk8Zg30px6e/Oh0ff873pT4+xTFmOT6+XH18ftJArM/HnNLj86IWKsfnR32tj08Ze3LHp99krs9l&#10;DPalHJ8P1Wyv70v9nNgk/y52OR5lDMakJzXmLLJ32/p8zCk9PuXzSjk+d+lrfXzK2FNyfPpr+Y72&#10;YNvL+1cZgy7H4Dz1pPalfk4sHp8yBmOW41OPyfiad+Nwu8r5n+2Xfe2kR9Nno1+3ydfbRs8zVjkO&#10;szX5afV1hB5b6lHGLX+f4Sl9fVxf/RiW58o69Xbyv74Gd9LfZRjZ6DrRMSzHk21/umkctqXMq576&#10;Xtl2Df/rNray/d1B319XK2YMej59f46m5fRlwvaWr+UX45cxO+hRxi+v3fn1KMdK40/4tfop3Sd8&#10;xZfv8zmzPNdezbbxWZf119tTN35HjbGebX9q/E7y65hPjS9/r2Ut86nxo+VXN58aP0Z+uPnU+F3l&#10;1zSfGr975VPj95BfzcZPjd9Tfpj51Pi95Ncwnxq/t/xI86nx+1Q+NX6/yqfG71/51PjfVz41flzl&#10;U+MPrHxq/EGVT40/uPKp8YdWPjX+sMqnxh9e+dT4IyufGn9U5VPj/1D51PijK58af0zlU+P1jzKY&#10;6PWSGn985VPjT6h8avyJlU+NP7nyqfGnVD41/tTKp8afJu/vj6nxp8uvb9er1Pgz5Dc2nxp/pvwm&#10;5lPjz5bf0Hxq/Dny/v6YGn+uvF/PU+PPl/f3u9T4C+T9/TQ1/sLKp8ZfLO/vX6nxl8j/zo5navyl&#10;8iuaT42/vBo/Nf6KavtT46+UX8W2JzX+6mr7U+OvkV/Bxk+Nv1Z+JfOp8dfJ+/anxt9Q+dT4G6vt&#10;SY2/SX552/7U+Fuq8VPjb5X311dq/G3y/vpNjb9D3q9vqfF3yvvn4dT4u+T99Zsaf4+8Xx9S4++t&#10;fGr8fZVPjX9A3q8PqfEPVj41/iF5Pz6p8Y/I+3xIjX9U3o9navxj1fanxj8u79fD1Pgnq/FT45+S&#10;9/vQqfFPy/v7b2r8s5VPjX9O3n/eTI1/Xt5fj6nxL1Q+Nf7FantS41+qxk+Nf0Xe509q/Kvyfn1O&#10;jX+t8qnxr1fbkxr/hryfr9T4N+X981Jq/F+r8VPj35b3+ZAa/468z//U+Hfl/fqQGv+e/Kot/33/&#10;JzX+fXl/vafGfyDv7++p8f+Q9/sPqfEfyvvxSY3/qPKp8R/L+/2W1PhPKp8a/6m8z4fU+M/lN7Dz&#10;lRr/hbxfD1Pjv5T39/fU+K/k/fWeGv+1/Mq2/anx38j7+29q/Lfy/n6aGv995VPjf5D310tq/I+V&#10;T43/Wd73NzV+vLy/HlPjy41c/3yeGt9cfqidr9T4FvJLm0+Nbym/rPnU+NbyK5pPjZ9G3udbavy0&#10;8j6fU+Onl/f5kBrfRt6vJ6nxbeX983lq/Azy/v6VGj+TvF8fUuPbyfv1ITV+Znk/Pqnxs8j7fE6N&#10;71D51PhZ5f31lRrfsfKp8Z3kfX9T4zvL+/UqNb6LvM+f1Pg55Ne210tq/JzV+Knxc1fbnxrftfKp&#10;8d3k/fNManx3eZ+fqfHzyvvxSY3vUW1/avx88j4fUuN7yvvnn9T4XvL++Tw1foFqe1LjF5T312Nq&#10;/ELyfj8kNb6PvF//U+P7yvv7V2p8P3m/nqfG95f385UaP0Dez1dq/MBq/NT4QfL+/pUaP1je3x9T&#10;4xeTH2LXh9T4xeUXN58av4T8kuZT45eSX858avwQeT9fqfFLy/v1NjV+mcqnxi8r79er1PjlKp8a&#10;v4K8X99S41eU9/eL1PiV5H0+p8avXPnU+FWq7UmNHybvn39S41eT988/qfHD5Tew+ZYav3q1Panx&#10;a8r7+0tq/Fryfr5S49eW9/mWGj9C3s9vavw68n49SY1fV95fv6nx61U+NX4DeX9/SY3fsBo/NX4j&#10;+WVsPqTGbyLvPx+lxm8q7+93qfGj5P3zamr85vJ+fUiN36LyqfFbyvvnjdT4ravtT43fRt6v56nx&#10;28r76yU1fjt5v1+UGr9D5VPjd6x8avxO8n7/JzV+l8qnxo+W9/mQGj9G3q8PqfG7yfvnw9T43eX9&#10;80xq/B7yPv9T48fK++e91Pi95P3zZGr83vJ+fUiN31ferw+p8ftV25Mav7+8H8/U+AMqnxo/Tt6v&#10;/6nxB8r79S01/iB5P56p8YdUPjX+0Gp7UuMPk/fzlRp/hPxS9n6RGn9ktf2p8UfJ+/UwNf6P8v55&#10;IzX+aPmRtv2p8cdU46fGHyfvn7dT44+vfGr8CdX2pMafVPnU+JOr7UmNP0Xe3x9T40+txk+NP03e&#10;3+9S40+vfGr8GdX2p8afJe/X59T4s+X9+pwaf468X99S48+rfGr8+fL+/pUaf4G8/3lWavxF1fip&#10;8RfL++s9Nf4SeZ8PqfGXyfvPC6nxl1fbnxp/hbxfz1Pjr6p8avzV8j5/UuOvkfefH1Pjr5XfyK6H&#10;qfHXy69vPjX+Bnm/3qbG3yjvn99S42+W9/mQGn+LvH/eS42/Vd6Pf2r87fJ+fUiNv6PantT4O+V9&#10;PqfG3y3v1+fU+Hvk/fqTGn+vvF9PUuPvl/fXe2r8A/L+fpoa/6C8z4fU+Ieq8VPjH5H3+ZMa/6i8&#10;H//U+Mfkff6nxj8h7z/fpcY/Ke+vx9T4p6rxU+Ofkffjnxr/rLwfz9T45+T955fU+D/L++fV1PgX&#10;5AfZ9S01/kX5Rc2nxr8s75+3U+NfkffXV2r8q/J+/FPj/1L51PjX5f31mxr/hrxfT1Lj35T3n79S&#10;49+qfGr825VPjX9H3udbavzfqvFT49+T9/ObGv++vL+/pMb/Xd5fX6nx/5D385sa/2HlU+P/WW1P&#10;avzH8v5+lxr/ibz/PJga/5m8v15S4z+X9+t5avwXlU+N/1Le9zc1/qtq+1Pjv5b385sa/428vx5T&#10;47+rfGr89/I+/1Pjf5D3z2Op8T9VPjX+Z3m/354aP17e7/+kxjdrPvHxTI1vLu/7mxrfQt6vD6nx&#10;reT9+pwa31re379S4/WvZJ3oz1tT46eTX8beT1Pjp698anybyqfGt5X3/U2Nn7EaPzV+Jnn/+To1&#10;vp28v35T49vL+/xJjZ9F3v88KzW+g7wfn9T42eT99ZUa37Ha/tT4TvL+fpcaP7u8H8/U+C7yfr5S&#10;4+eQ9/1NjZ9L3q8nqfFzy/vxT43vKj/EXl+p8d0qnxrfXd7nT2r8vPI+P1Pje8j7+UqNn1/er2+p&#10;8T2r7U+N7yW/pB3P1Pje8oubT41fUN5/fkmNX0jer5+p8QvL+3xLje8r7/M5Nb6fvL9eUuMXkff5&#10;kBo/QN7nQ2r8wGp7UuMXlV/azldq/GD5xcynxi9W+dT4xavtSY1fUt7PV2r8UvL+eS81foi8n9/U&#10;+KHy/nkvNX4ZeX/9psYvW42fGr+8vF+vUuNXkPfXY2r8ivJ+vU2N/121PanxK8v78UyNX0Xef55N&#10;jV+12v7U+NXk/f5JavzwyqfGr15tT2r8mvJ+flPj15L362Fq/Nryfn1IjR8p7+8XqfHryC9h15PU&#10;+HUrnxq/vvxgGz81fgP5AeZT4zeUX9R8avzG8v56SY3fRN7f71LjN5X3z0up8ZtV25Mav7m8v7+n&#10;xm8h78cnNX4reX99pcZvLe/nKzV+G/m+dr5S47eV72c+NX57+YHmU+N3kPfjkxq/o7y//6bG71yN&#10;nxq/i3x/2/7U+NHyfjxT43eV9+OZGr9b5VPjd5dfyLY/NX5P+V7mU+PHyvc2nxq/l/zC5lPj95H3&#10;+ZMav6+8v15S4/ertic1fn9539/U+AMqnxo/Tt7nT2r8gfK+v6nxB8v78UyNP0Te539q/KHyPp9T&#10;4w+X72PzITX+CPkFzafGHynf03xq/B/ke5hPjf9jNX5q/NHyvr+p8cfK+/U8Nf44+UVs+1Pjj5df&#10;wHxq/Iny85hPjT9Jfi7zqfEnVz41/hT5uW381Pg/yXcxnxp/mnxH86nxp1c+Nf5M+c42fmr8WfKd&#10;zKfGny0/s/nU+HPlW5lPjT9P/vsW//7/16fGny//lfnU+AvlPzGfGn+R/PvmU+Mvln/VfGr8pfLP&#10;mU+Nv0z+efOp8ZfL+z+rODX+imr7U+Ovki//PqIu+v9Vt9MjNf5q+RfNp8ZfU/nU+Ouq7U+Nv17+&#10;Ndue1Pgb5P18pcbfJP+wjZ8af7P8neZT42+RL/8OMI5/avxt8reYT42/Xf5m86nxd8hfbT41/i75&#10;S8ynxt8tf5751Ph75M8ynxp/n/yp5lPj75c/yXxq/AOVT41/sNqe1PiH5c+07UmNf0T+bPOp8Y9W&#10;PjX+cflzbfzU+CfkrzCfGv+kvM/n1Pin5R+08VPjn5F/zHxq/LPyT5hPjX9e/mnzqfF/ln/BfGr8&#10;C/Kvm0+Nf0n+PfOp8S/L/918avwr8h+ZT41/Vf5T86nxf5H/l/nU+NflvzWfGv+G/DfmU+P/Wm1P&#10;avxb8l/Y+Knxb1c+Nf5def+8lBr/N3k/Pqnx78n757fU+A/kf7L9TY3/u3xz+zyZGv8Pef/8mRr/&#10;kXxLGz81/p/yzcynxn8s/7Ptb2r8p9X4qfGfyU9v25Ma/7m8f55Pjf9Cvr2Nnxr/L/kZzafGfyXf&#10;1nxq/NfV+Knx38rPYuOnxn8nP5v51Pjv5TuYT43/Ud6PZ2r8T9X4qfE/V9ufGl/+xQS+/anxzeTb&#10;2f6mxjeX9/mQGt9SfiYbPzW+VbX9qfGt5f38psZPU42fGj+dvL++UuOnr3xqfBt5n8+p8TNU258a&#10;P2M1fmr8TPJ+flPjZ5b313tqfHt5nw+p8bPI+3xOjZ9V3u+HpMbPJu/zJzW+o7y/3lPjO1c+NX52&#10;+Vnt9ZIa30V+dvOp8XPK+/231Pi55Oe08VPj567GT43vKt/Nxk+Nn0d+HvOp8d2r8VPj5622PzV+&#10;Pvk5bHtS4+eX72o+Nb78O8nnNZ8av4D8/OZT43tXPjV+Qfn5bPzU+D7V+KnxC1c+Nb5v5VPj+8t3&#10;t+1PjV9E3udnavwAef/zhdT4gfL9bHtS4xeV978PkBo/WH6IjZ8av5i8//lpavwS8oNt/NT4Javx&#10;U+OXqnxq/NKVT40fKj/Itj81fhl5//PK1Pjl5P3PT1Pjl5f3+ZYav4K8v9+lxq8kP53tb2r87+TH&#10;68H9ydT4lWW/MZ8aP0z2C/Op8avKfmo+NX412Q/Mp8YPl33JfGr8GrKPm0+NX1P2HvOp8WvJ3mU+&#10;NX6E7J3mU+NHyt5mPjV+HdkbzafGryd7rfnU+PVlrzCfGr9B5VPjN5K/xMZPjd9Y9jzzqfGbyJ5u&#10;PjV+lOzJ5lPjN5M90Xxq/OayJ5lPjd9C9lTzqfFbyfr+psZvXfnU+G3kT7PtSY3fTta3PzV+e3k/&#10;/qnxO1Tbkxq/k7zPn9T4neUv14PrbWr8LrLXm0+NHyN7k/nU+F1l/fWeGr+b/K02fmr8HrJ+vUqN&#10;31Per5+p8WPl77PtSY3fu/Kp8fvI32/jp8bvK/uY+dT4/WSfM58a/3vZV82nxh8g+4b51Phxsu+Y&#10;T40/SPYD86nxB8t+bj41/hDZ78ynxh8m27DPP6nxh8v7/efU+CPk29j4qfFHyc9sPjX+D/L+83hq&#10;/B/l/efH1Phj5P3v/6TGHyvfx7Y/Nf44+Yn+PlJo/PF6fqCNnxp/orz/fdHU+PLe6D41vrxX+M9H&#10;qfGnyi9t258a/yf5Fcynxp8mv4r51Pgz5Fcznxp/pvxw86nxZ8mvZT41/hz59cynxp8rv4n51Pjz&#10;5Dcznxp/gfzm5lPjL5Tf2nxq/EXyu5tPjb9E/mDzqfGXyp9sPjX+MvmzzKfGXy5/nvnU+CvlLzCf&#10;Gn+V/MXmU+Ovlr/cfGr8tfJXmk+Nv07+KvOp8dfL32Q+Nf5G+XvMp8bfJP+I+dT4m+UfN58af6v8&#10;w+ZT42+Tv998avzt8g+aT42/U/4x86nxd8k/Yz41/m7558ynxt9TjZ8af5/8UzZ+avz98k+aT41/&#10;QP5R86nxD8nfbT41/mF5n8+p8Y/IX2Pjp8Y/Jn+1+dT4x6vxU+OfkL/Wxk+Nf0rerw+p8U/LX2Lj&#10;p8Y/I+/Xz9T45+TPtPFT45+X9+t/avyf5Y+x8VPjX5Q/wnxq/Evyh5lPjX9Z3t/vUuNfkT/Qxk+N&#10;f01+f/Op8X+RH2s+Nf51+T3Np8a/WfnU+L/K72Hjp8a/JT/GfGr8O/Lbmk+Nf1fePy+lxv9NfpSN&#10;nxr/vvwW5lPjP6h8avzf5Te28VPjP5QfaT41/iP5Ncynxv9Tfpj51PiP5f3zf2r8p/Ir2fip8Z/J&#10;L2c+Nf5z+RXMp8Z/WW1/avy/5Ifb+KnxX8n78UyN/0Z+WRs/Nf5b+SHmU+O/q3xq/A/yQ2381Pgf&#10;q+1Pjf+p2p7U+PHyg217UuMbsouaT41vJuvjp8a3qHxqfEv5AbY9qfGtZPuZT41vXfnU+GnlB9r4&#10;qfHlz+4WN58aP33lU+Pbyvv9jdT4GeT9/KbGz1j51Ph21fakxs9cjZ8a315+ET24354a30HW50Nq&#10;/KyVT42fTd7nZ2p8p8qnxneW760H+5saP7tsV/Op8V1kyzli/NT4OWWbm0+Nn0u2vMcxfmr83PLl&#10;Myo+Nb6b/HXmU+PnkT/BfGp8d/kdzafG95Afbj41fj75XuZT4+eXn958anwv+fJ3sDmeqfELyL9g&#10;PjW+zM17zKfGLyR/nfnU+D7y55tPjV9Y/nTzqfHl2nCq+dT4/vKnmU+NL9eqc82nxpdryYXmU+MH&#10;yV9hPjW+XPtvMJ8aP1j+PvOp8YvLP2M+NX4J+bfMp8YvKV/+PwjM59T4IfJfmk+NX1p+vPnU+KHy&#10;7ez1mBq/rPw85lPjl5MfbD41fnn5lcynxq8ov6H51PiV5Lc3nxr/O/l9zKfGryx/qPnU+GHyJ5pP&#10;jV9V/nzzqfGryd9qPjV+dflHzafGryH/gvnU+DXlXzGfGr+2fLlHweslNX6EfPkZHJ8aP1K+/EyH&#10;T41fV778zIJPjV9Pvpke+NT49SufGr+hfAsbPzV+I9lpzafGbyzb3nxq/Kays5lPjR8l29F8avxm&#10;sp3Mp8ZvXqz51PgtZbuaT43fSrZ8RuL8psZvXfnU+G3l57PxU+O3k+1tPjV+e9m+5lPjd5Ttbz41&#10;fifZBcynxu8s68c/NX60vM+H1Pgx8j4/U+N3rXxq/O7ys+rBfEiN30O2g/nU+D2r8VPjx8r76ys1&#10;fu/Kp8bvI+/HMzV+X/mZ9eD4pMbvLzuD+dT438vOZD41/gBZ357U+APl29v4qfEHVeOnxh9c+dT4&#10;Q+V9/qTGHybvr5fU+MPl59KD85Uaf6Ssv35T44+qxk+N/0PlU+OPlu+mB9ufGn+MbA/zqfHHyvYy&#10;nxp/nGxP86nxJ8h2N58af6LsPOZT40+S9f1NjT9F3vc3Nf5U+QVse1Lj/yTb23xq/OmyC5lPjT9D&#10;tp/51PgzZQeZT40/W3aw+dT4c6rxU+PPlV/Exk+NP7/yqfEXyA+w8VPjL6zGT42/SL6vjZ8af4ls&#10;H/Op8ZdWPjX+MnnfntT4K+T9+KTGXyk/UA+uP6nxV1U+Nf4aeZ+fqfHXyi9m25Maf53sUuZT42+Q&#10;XdJ8avyNsv56SY2/qfKp8bdU25Maf6v8UD04X6nxt8kuaz41/g5ZP56p8XfK+/lNjb+r8qnxd8sv&#10;rgf7mxp/r6zPn9T4++R9/qfG3y/f17YnNf5BWb8+pMY/JN/fxk+Nf1jW52dq/KPyi9r4qfGPyfr2&#10;pMY/Lr+wjZ8a/2TlU+Ofkvfjnxr/dDV+avyz8gvqwXxLjX9OdiHzqfHPy/Yznxr/Z1k/v6nxL8r7&#10;6yU1/iV5P7+p8S/LL6AHxyc1/lXZ+c2nxr8m29t8avxfZAeaT41/Q9aPT2r8m/J+/FPj/1ptT2r8&#10;25VPjX+n2v7U+Hflh+rB+UqNf6/yqfHvV9uTGv+B/KK2Panx/5AdYD41/kPZQeZT4z+SXcx8avw/&#10;ZX0+pMZ/Ir+EjZ8a/6nsEPOp8Z/J+vlNjf9CflkbPzX+y8qnxv+r2p7U+K8rnxr/TeVT47+VX1oP&#10;5n9q/PeyS5lPjf9BdknzqfE/yvrxT43/WX64jZ8aP152PfOp8Y1Wjcam5lPjm1U+Nb6F/EY2fmp8&#10;S/mNzafGt5Lf3Hxq/DSVT42ftvKp8dPJb2XbkxrfRn4H86nxbeXHmE+Nn0F+D/Op8TPJ72Y+Nb6d&#10;/C7mU+Nnlh9tPjV+FvndzafGd5D3/U2Nn7XantT4jvLb2/akxneS39J8anxn+S3Mp8bPLr+1+dT4&#10;OeS3M58aP2c1fmr8XPK+v6nxXeX99Zsa301+lG1/avw88huaT42fV36k+dT4HvKrm0+Nn0/er+ep&#10;8T3lV7PxU+N7yQ8znxq/gPzy5lPjF5T398fU+IXkF7fxU+P7yPv7aWr8wvL++Sc1vp/8ENue1Pj+&#10;8v75MDV+EfmBNn5q/ED5AeZT4wdVPjV+Ufm+Nn5q/GLyC5hPjV9cvof51PglKp8av5T8/DZ+avyQ&#10;yqfGLy0/j42fGr+M/JzmU+OXrXxq/HLyXW381PgV5LubT41fUX5e86nxK8l3M58a/zt5P56p8avI&#10;+/lNjR8m7/MzNX7VyqfGD5efz/Y3NX51eT+eqfFrVOOnxq9VbX9q/NryvW37U+NHyPcynxq/jnxP&#10;86nx61bbkxq/nvyCNn5q/AbV9qTGbyjv8zk1fiP5OWx7UuM3lvfrQ2r8pvL+ekmNHyXv19vU+M2q&#10;8VPjt5DvYvubGr+lfEfzqfFbyc9uPjV+G3m/vqXGbyvv14fU+O3k+9j2pMbvIO+vr9T4HeX9+pYa&#10;v5O8X39S43epfGr8aHk/nqnxY+TntuOTGr+b/FzmU+N3l/f3u9T4PeT9epsav6e8v15S4/eS9+OT&#10;Gr93tf2p8ftUPjV+P3nf39T4/eV9vqXG/17e51tq/Dh5v36mxh8o79fP1PiD5Dvb/EmNP0Teryep&#10;8YdW25Maf5i8X89T44+Q9/mcGn+kvM+31Pij5H0+pMb/Qd7nf2r80dX4qfHHyPt8SI0/Vt7f71Lj&#10;j6+2PzX+BHmfz6nxJ1Y+Nf7kyqfGnyLvn69S40+V9/ej1PjT5PvZ6yU1/vRq/NT4M+R9/qTGnyXv&#10;8z81/mx5nz+p8edU25Maf568f15NjT+/Gj81/gJ5v/6kxl8oP6udr9T4i+U7mE+Nv0TeP4+lxl8q&#10;75/3UuMvr3xq/BXy/nkgNf5Keb8+pMZfLe/vd6nx11Q+Nf5aeZ/PqfHXy/vxTI2/Qd7nT2r8jfL+&#10;eSw1/mZ5f79Ijb9F3l/vqfG3yvv1NjX+tmr81Pg7Kp8af6e8z5/U+Lvk/fNJavw98rPZ6zE1/l55&#10;f/2mxt9XjZ8a/4C8v95T4x+sxk+Nf0h+Ftvf1PhHKp8a/2i1/anxj8n76yU1/gn5Trb9qfFPyvv1&#10;OTX+KfmZbfzU+GfkfT6kxj8r79eT1Pjn5P16mxr/fDV+avwL8j7fUuNflPf5kxr/UuVT41+R9/OV&#10;Gv+qvB//1PjX5NvZ+U2Nf11+RvOp8W/Iz2Q+Nf7NyqfGv1X51Pi35dva9qTGvyPfxnxq/N/k/Xim&#10;xr8n7/MtNf59ef95LTX+A3l/P02N/4e8v1+kxn8o79er1PiP5P16lRr/sbwfn9T4T+T99ZIa/6m8&#10;v35T4z+X99dXavwX8v5+mhr/ZTV+avxX8v56TI3/Wn46m8+p8d/ItzSfGv+d/DTmU+O/l5/BfGr8&#10;D/J+vlLjf5L3+ZAa/7N8e9ue1Pjx8n59S41vtJ7Yp8Y3l/ftSY1vIe/HJzW+pbxfr1LjW8v7/qbG&#10;TyPvnx9S46eV99dLavz08n49SY1vI+/zITW+rbxvf2r8jPJ+vlLjZ5L361tqfDt5v3+YGt9e3o9n&#10;avws8j4fUuM7yPvrNzV+VnmfP6nxHeV9PqfGd5L363NqfGd539/U+C7y/vkhNX4Oef/8kBo/ZzV+&#10;avzc8n79T43vWo2fGt+tGj81vru8H//U+HnlfT6nxveQ958XUuPnl/fXV2p8T3mfD6nxveR9PqTG&#10;95b385Uav6C8X39S4xeqfGp8H3nfntT4vvK+v6nx/arxU+P7y/v1ITV+QOVT4wfK+/6mxg+S9+tb&#10;avzgavzU+MXk/fymxi8u7/MzNX5Jeb/+pMYvJe+fD1Pjh8hPb5+XUuOHyvv8SY1fpvKp8cvKT2vb&#10;kxq/nPzP9s+TSY1fQf5b86nxK8qXf+Ynfz8/NX4l+fLP8MSnxq8s79ufGr9K5VPjh8mXf+Yn25Ma&#10;v5q8/7yQGj9c3udnavzq8j7/U+PXlPfPY6nxa8n76zE1fm15357U+JGVT41fR94//6TGryvv258a&#10;v768X99S4zeQ9/OVGr9h5VPjN5L360Nq/Cbyvv2p8ZtW46fGj5L361tq/ObyfnxS47eQ9+1Pjd9S&#10;3t+/UuO3lvftSY3fRt73NzV+28qnxm8v7+/vqfE7yPvPL6nxO8r7z4Op8TvL++fD1Phd5H17UuNH&#10;Vz41foy8b39q/G7y/vk5NX53ef98nhq/h7zPt9T4sfI+31Lj96p8avze8j5/UuP3lffrc2r8fvK+&#10;v6nx+8v79So1/gB5f72nxo+T9/ev1PgD5f3+Rmr8wdX4qfGHyPvxSY0/VN6vJ6nxh8v758/U+COq&#10;8VPjj5T3+Zkaf5S8n6/U+D/K+3xLjT9a3s9vavwx1fip8cfJ+/FPjT9evrV9fk6NP0HeP2+nxp8k&#10;78czNf5keZ/PqfGnyPv1OTX+T/J+/FPjT5P3z1ep8adX46fGnynv1+fU+LPk/fNhavzZ8r79qfHn&#10;yPvrPTX+PHm/PqfGny/v258af4G8n9/U+Isqnxp/sbwfn9T4S+T9+KTGX1b51PjLK58af0XlU+Ov&#10;kvfrYWr81fJ+PUmNv0bej09q/HXyPh9S46+X99dLavwN8j4/U+Nvkvfjkxp/c+VT42+R9+1Jjb9V&#10;3q9XqfG3y/vxT42/Q97//C41/k75VvZ+kRp/t7y/X6TG3yPvxyc1/l55Pz6p8fdXPjX+AXnfntT4&#10;B+X9+KfGP1z51PhH5H17UuMfrXxq/OPyvv2p8U/I++ef1Pgn5f31nhr/lLx/HkiNf0be3y9S45+t&#10;xk+Nf07e3y9S4/8s78czNf6FyqfGvyjvn69S/w97dwFtVbmvf3yx9xRUDESUMkAEwUYFwQQMTCyw&#10;MMAOVEwMFGyxE7u7u7u7uzuwW9Sj/H+v7i/3x3P3g+ce/I877hjucaZ7f/f6zPnONee75l5MOIB/&#10;OXyeP67xr4TPry/X+FfFu8a/Hj7PH9f4N8LnX3+5xr8ZPr+/dY1/O3y+n+ka/074fP10jX83fP55&#10;6hr/fvh8fl3jPxDvGv9h+PzrL9f4j8S7xn8SPp8v1/hx4fP1wTX+0/D59e4a/3n4fP/HNf6L8Pn+&#10;jGv8l7J91/ivxbvGfxM+Xw9d478Nn1/vrvHfh88/r13jfwif579r/I/h8/sr1/jx4fP1wTX+5/D5&#10;euUa/4ts3zX+V/Gu8b+Fz/PZNf738Pn+nmv8hPDt0vsx1/gmzSZ9/+waXxc+X39c4+vD5+uJa/xU&#10;4fP10DW+afg8f1zjm8n2XeOnCZ/nv2v8tOHz83WNbx4+H0/X+OnD5/nvGj9D+Dz/XeNnDJ/np2v8&#10;TOHzr79c41uGz9cr1/iZw+fruWt8K9m+a/ys4fP7N9f41uHzzy/X+Dbh83xwjW8n3jW+ffg8/13j&#10;Zwuf55tr/Bzh8/tV1/g5w+f56RrfIXyeD67xc4XP10PX+E7h889r1/i5w+f57BrfJXx+fbnGzxM+&#10;v75c47uGz8fHNb6b7L9r/Hzh83xwjZ8/fP757hq/QPj8fts1fqHw+XrrGr+w7L9rfHfxrvGLhs+v&#10;d9f4xWT7rvE9xLvGLx4+/3x0je8VPh9/1/je4evT+wfX+CXFu8YvFT7PH9f4pcPn5+sav6xs3zW+&#10;T/j851tc4/uGL/8mL38exjW+X/j871W5xi8fvi4df9f4FcLnny+u8SuGz8fTNX4l2b5r/Mrh8+vX&#10;NX4V2R/X+NXC5+uVa/zq4fPPL9f4AbJ91/g1w+frg2v8WuHzz2vX+LXD5/PrGj8wfH59ucYPCj9V&#10;mm+u8euGz9cT1/j1wufj4xq/Qfj8/sE1fsPw+eeva/zg8PnXv67xG8v+u8ZvEj7PT9f4TcPn9xuu&#10;8UPD5/czrvGbhc/vH1zjNw+fj49r/Jbh8/x0jd8qfJ6frvFbh8/zxzV+W9l/1/jtwuf3/67x24fP&#10;58s1fofwrdPryzV+x/D5fLnG7xQ+v590jR8ePp9f1/hdwufj7xq/a/h8PF3jdwuf38+7xu8Rvn06&#10;nq7xI2T7rvF7hs/n1zV+7/D5+brG7xM+X69c40eGz7/+dY3fL3yeP67xo2T/XeNHh88/T13jDxDv&#10;Gn9g+Hz9d40/KHw+X67xB4fPx8c1/lDxrvGHiXeNHxM+zwfX+CPC5/nmGn9k+Px6d40/Knz++eUa&#10;f0z4fL5c448Nn4+/a/xx4fP1wTX+hPD5+uAaf6Js3zX+pPD5eu4af7J41/hTxLvGnxo+Xx/ozrW4&#10;bscSD4/m6/i/qo7u2vD9+LrWJZbZYilfl4/4Z6snfqR1aq3iu2VbzWNJ3x/dtuH78WlCy4avm8Tn&#10;tWMZHl80jc+vTZgwIT7VDopfM5WPYwuIj6pJ3ajlajvVdq/tUtu2tmX8t0NtQHwe8efD//Z/n/h1&#10;vvrlY/n6p7a1sny6ylq18d8tWP9tfC4f68RjW+xRm/rPDf75DFedpuNIlnjuo7u2eHLE16sMb1ae&#10;W+mOI5vUlg+6RWyv27fDR5TnXvwstWNrZTkxvv/kN8MbdrVFfC/mdHy/fKw6zch4xuU5//n9+NaE&#10;sm75fE+sV8Ypx610/MvEf3xRHi9flXH4GP9CpxFDmnRqMfX4trXxsV7Zx/K98viQWMrXPK+y32Xd&#10;crxnbfi6PGF+jfpGfP1s/MzElTnhHovnP/F8Tx9f94ylRSxlG6+ln7uu8eWpZe86+2fS9osv7fb5&#10;wjg/+TmUxk7uOZwi6zXWeZ/y42WfGuvsL0rbL740+5WP+2Px3Mo54TnQWPccisvH1TX7NE686+zz&#10;eSjenYcydj4P9L/zHPJxLOs11nmf8uNlnxrr7PN5KF7PQ2P72DzmON8v5ypfK/n+VPF9vo5TO8lr&#10;ZZ7oNrGE+eNjjbGd/viML9/nmlkeaxldXrdlO+vG0ifmS3kvcHJ8Y4f43DuWleP7LaveVctq0apV&#10;1b2aJZZZq8WqNrG0rear2lUdqvZVi2r2qq6ao/qifs7qxfqO1bX1c1XH13eqhtV3rgbUd6m61c9T&#10;TVvfrRpXN2/1Qt181d11C1TX1i1YnVe3UHVaXffq5LpFqlPrFq3OqVusuqCuZ3V53eLV9XW9qnvr&#10;lqierluyeqduqeqTumWq7+qWrSbU9ala1Per5qpfrupVv3zVv37FanB9/2q7+pWqvetXrg6uX7U6&#10;oX616rz61atb6teoHqlfs3qhfq3qlfp1qrfqB1Yf1w+qvq9fr/qtfv2qSbVBLIOr+mqjaupq43iW&#10;m8azG1K1robGM9wsntkW8fy2rDpXW8WyTdWl2jae83bVwtWwapFqh2reWHrGWr2rdIwbPW/lfGLy&#10;ecvnPM6P/ZnGuk3jfMwaSzlv+Rq7TZyrWeJnnHMDww+LZclw58UObN3g45TXXr/p3b5tDnm3L9uI&#10;/aitFkv++OOHSvxn/fjmwrVFa/PUFqt1ry1fax2tC9eU12Wfyo/gvO/sazk2XeKx2WIpY5ePcoz4&#10;wJXHWsVSnns+bmX9KX2tjNtwwz+Gy2PxWimPtWwYt+zXurHcE8uweH7lveoZsfSMpdsf3+s5cW7s&#10;GHNneMyjnWNO7RLLbvHq2T1eRXvE5xExx/aKZe/4/j7VTNW+1fTVftWM1aj4ev+YUQfE5wNjOTj8&#10;IbGNQ+PVNSa2d3h8PiKWo6qO1dExJ4+pulXHVl2r46tO1QnVXNWJ8b2x8b2TY26eEnP1tGqB6vR4&#10;zZ4R8/SMqkfsW8//9bl6bByrJrFwrJvGcZs1lnJey5weGMuwWDYPc3RMmmMafJ6rbKPMidViyR//&#10;fa72qPWqdfxv87TMW+ZqfWwo79P/r7nqthvDT3xPtF3s16CYaByfMr/ZT32sPP9WsZRjV94vsU4c&#10;sonX+vJ2MM/fnvFYi1jOiA2Xcdg2zTbKuHwd40zch0Vi3TFp/+KxifuQX5dlHV5DQSZ5j8529XgM&#10;DFjOfRljaIxxQXw+LD7nc18eK+OXcSd/7heuzRVXq4VrHSZ77i9s2B7HQY/x/+T4c2zLNsr+522W&#10;5nnnbW4fNp8HGlueZz7HjFFcHoNmvTxGOaZ5DBrrxiguj0GzXh7jPhmDxroxistj0KyXx2gXEyE/&#10;Dxrrxiguj0GzXh6jd9h/Z367uVvWL2NdHp917rLtsp+rxZI/Jr1udY+fsWXuLjHZuXtFw762jw21&#10;iGXn6HJ8Gnte+pg7VsXlY0U3ts1dGsZjfBrrxiguj0GzXj4fu8oYNNaNUVweg2a9PMajMgaNdWMU&#10;l8egWS+P0THOS567NNaNUVweg2a9PEafsFMyd8v6ZazrYtG5y7bLfk5+7i7SMHe3nOzcvb5hX5k7&#10;e0a7uauPuWNVXD5WdGPHaq+G8Rifxroxistj0KyXz8feMgaNdWMUl8egWS+P8YyMQWPdGMXlMWjW&#10;y2N0jYtdnrs01o1RXB6DZr08Rv+wY2KfeCxvs3nMOb7vrrtl/TLWrfH5sPgcL82Jv7Zh22Wbk5+7&#10;5dc25bq7w2Tn7m0N+8rcGRXt5q4+lp9XvsdVXD5WNM87H6vRDeMxPo11YxSXx6BZL4+xv4xBY90Y&#10;xeUxaNbLY7wsY9BYN0ZxeQya9fIYC8Wb4Tx3aawbo7g8Bs16eYwBYadk7pb1y1j3xGedu2y77Ofk&#10;5+5iDXN38u93723YV+bOIdFu7upj7lgVl48V3dixOrRhPMansW6M4vIYNOvl83GYjEFj3RjF5TFo&#10;1stjvCVj0Fg3RnF5DJr18hg9YyN57tJYN0ZxeQya9fIYg8JOydwt65exHo7POnfZdjz0F3O3R8Pc&#10;3Wmy193y95eXfWXuHBXt5q4+VvahVSzTxZKvu8XlY0V3brD5WB3dMB7j09h4uNExistj0KyXxzgm&#10;bD7nNDYebnSM4vIYNOvlMT4Mm8egsfFwo2MUl8egWS+PsXTTScegsW6M4vIYNOvlMTYKOyVzt6xf&#10;xnoqPuvcZdtlPyd/3e3ZMHfXmOzcfbphX5k7J0a7uauPuWNVXD5WdGPH6qSG8Rifxroxistj0KyX&#10;z8dYGYPGujGKy2PQrJfHKP8fuTx3aawbo7g8Bs16eYzlI/IYNNaNUVweg2a9PMbpMgaNdWMUl8eg&#10;WS+PwT09zjmNdWMUl8egWS+PcWZEPlal87rrRf+nr9Eh8dor65ftleepr1G2HW8H7Wt0YDy2Q/wu&#10;/461LSZ5feZjkn+mfBDzpF+sw3Mt2541lvJzg/vTI+Pr4trF53Js+sbn/OsNtlG8u3ZsFI8NiD+D&#10;sEdtaK1DbbnaNrGV1vG9yS15n/M+xnmceH92Su5f8pzjLco/94/jV4F/3j/u1+g54VxcGMcqz58p&#10;Of49Y1stYvnn/nGtdl8ch/zzMeZ4o+9JisvXG5q5HC/Pia8N7hdz7misG4P7xXm9Mibr5TF6x4Xg&#10;P73eDYvnUtYv2/577h+vM9m5+8/94z9/H6mxXxdwv5hzTjd2zst93/wzkMa6eVVcnrs06+V51THm&#10;RB6Dxroxistj0KyXx+gTdkrmblm/jPX33D+e/H2Mf+4f+7nL/WLmLt3YOS/3ffO8orFuXhWX5xXN&#10;enlecb+Y/aGxbgzuF+f1ypisl8foH2/UpmTulvXLtv+e+8fbTva6+8/9Yz93uV/MOacbO+flvm+e&#10;uzTWzavi8tylWS/PK+4Xsz801o3B/eK8npu7A+IN95TM3bJ+2fbfc/94rsnO3X/uH/u5y/1izjnN&#10;XMnzqtz3zXOXxrp5VVyeuzTr5TG4X8z+0Fg3BveL83pu7g6KjUzJ3C3rl23/PfePe0127v5z/9jP&#10;Xe4Xc85p5kqeV+W+b567NDYebvTXasXluUuzXh6D+8XsD411Y3C/OK/n5u5GcQ9nSuZuWb9s+++5&#10;fzxosnP3n/vHfu5yv5hzTjNX8rwq933z3KWxbl4Vl+cuzXp5DO4Xsz801o3B/eK8npu73C/G0n81&#10;BveL83puDO4XY+m/GoP7xXk9N8b/nfvHk/7eZH5ucg0ZzfGJH9X2PirrbxtmYFxDWCfPI31sKnNd&#10;La78nmbeZmPdM0yLWMr5yY+7zj6/ZnQelH1m/2MfJ95vmznG2jA9t7z/zeOxvM5/8meFh8Q2yhiL&#10;xBjrxecN4nPcUpn4534YP97u2/vwA+OxhWvzxzJ0kusvx3L9eLw8B3podP/0nPL50sfy882/51zu&#10;75ZtsE2a45G3WZ7DpfGkeCxvMx/D8hxnjWW6WPh9iiHxdVl//1i/HJ9L4nP8b5LjU7b9V8enxx/H&#10;p/H5X45P2QbPZWj02Gj2Nz8XfSw/Fz0+ZRtssxwft814qPZzLIyXt/lXx2eLsnJ8PBvL4FjGxxLD&#10;Tjw+8eUf2y6vY/f7OGX+dG+YQa3j67yw/+X3eso+0uU4fBQL+6zHKD+Wn48eo+LYZjlGeb28zXio&#10;tlIsjJe32Tx9v7E5xDHqEG5wLP1j0WNUtv3Xx+jPWZSPT/ma/S/HqGyHLseoRyzsc34++lh+PnqM&#10;yjbYZjlGbpu7xGP90nh5m83T9xs7RgfF42X9drH0iYPTNz7Hp4nziG1PE99z82hIPLZcbc3aOrUO&#10;tXn/mFH+zyG6Y9g3Bs3PoRyzrrHd6WIpz6fzf309mmOyfXxvxbr/OkY0Nh6a5L38PNFtYinbKx//&#10;k/+fYc/wLWJhjL/aB/ywWCfvo2v8DuJd43cU7xo/XLxr/M7iXePLfMnP1zV+N/Gu8buLd43fQ7xr&#10;/J7iXeP3Cp9/HrrG7y3eNX6keNf4fcW7xu8XPp8v1/jRsn3X+P3Fu8YfIN41/sDwef9d4w8W7xp/&#10;iHjX+EPFu8aPEe8af7h41/gjxLvGHxU+z2fX+KPFu8YfI941/jjxrvHHi3eNP0G8a/xJ4l3jx4bP&#10;89M1/mTxrvGnineNP028a/zp4l3jzxDvGn+WeNf4s8W7xp8j3jX+PPGu8eeLd42/QLxr/EXiXeMv&#10;Fu8af4l41/jLxLvGXy7eNf6K8Pn64xp/lXjX+KvFu8ZfI941/lrxrvHXi3eNv0G8a/yN4fP1xzX+&#10;ZvGu8beId42/Vbxr/O3iXePvEO8af6d41/i7xbvG3yPeNf7e8Hn+u8bfL941/gHxrvEPineNf1i8&#10;a/wj4l3jHxXvGv+YeNf4J8S7xj8p3jX+qfD59ega/4x41/hnxbvGPyfeNf4F8a7xL4p3jX9JvGv8&#10;K+Jd418V7xr/mnjX+DfC59eva/yb4l3j3xLvGv+2eNf4d8W7xr8n3jX+ffGu8R+Kd43/SLxr/Mfi&#10;XePHiXeN/1S8a/xn4l3jvwifryeu8V+Kd43/Srxr/DfiXeO/Fe8a/5141/gfxLvG/yjeNf4n8a7x&#10;48W7xv8SPl9PXON/Fe8a/y/xrvG/i3eNnxA+z0/X+HLzOXvX+DrxrvH14fPxdI2vxLvGNxXvGt9M&#10;9t81fmrxrvHTineNby7eNX668Pl4usZPL941fkbxrvEtxLvGzyTeNX5m8a7xrcLn+ewaP4t41/jW&#10;4l3j28j+u8a3Fe8a3168a/xssv+u8bOLd42fU7xrfAfxrvEdw+f57xrfSbxr/NziXeM7i3eN7xI+&#10;z0/X+K7iXeO7yf64xs8r3jV+fvGu8QuId41fULxr/MLiXeO7i3eNXyR8Pl+u8YuJd43vId41vqd4&#10;1/he4l3je4t3jV9CvGv8kuJd45cW7xq/jHjX+GXD5+uJa3xf8a7x/cS7xi8n3jV+hfB5frrGryje&#10;Nb6/eNf4lWX/XeNXEe8av6p41/jVZf9d4weId41fQ7xr/FriXePXFu8av4541/iB4l3j1w2fXy+u&#10;8euJd41fX7xr/IbiXeMHi3eN30i8a/wm4l3jNxXvGj9EvGv8ZuJd4zcX7xq/hXjX+K3Eu8ZvLd41&#10;fpvw+XroGr+teNf47cW7xg8T7xq/g3jX+J3Eu8YPF+8av7N41/hdxbvG7ybeNX538a7xI8S7xu8p&#10;3jV+L/Gu8fuId40fKd41fl/xrvGjxLvGjxbvGr+/eNf4A8Lnny+u8QeJd40/WPbHNf4Q8a7xh4l3&#10;jR8j3jX+cPGu8UeKd40/Srxr/NHiXeOPFe8af5x41/jjxbvGnxg+zzfX+JPEu8aPFe8af7J41/hT&#10;xbvGnybeNf708PnnqWv8meJd488S7xp/tnjX+HPD5/PrGn+eeNf488W7xl8o++8af5F41/iLxbvG&#10;XyreNf4y8a7xl4t3jb9SvGv8VeJd468W7xp/jXjX+OvEu8ZfL941/gbxrvE3iXeNvzl8fr24xt8i&#10;3jX+NvGu8beLd42/Q7xr/F3iXePvFu8af4941/j7xLvG3x8+X59d4x8Q7xr/oHjX+IfFu8Y/Ej7P&#10;N9f4R8W7xj8u3jX+CfGu8U+Kd41/Wrxr/DPiXeOfDZ/ng2v88+Jd418Q7xr/onjX+JfFu8a/It41&#10;/lXxrvGvi3eNf0O8a/yb4l3j3xLvGv+OeNf4d8W7xr8n3jX+g/D59e4a/6F41/iPxLvGfyLeNX6c&#10;eNf4T8W7xn8u3jX+C/Gu8V+Kd43/Wrxr/DfiXeO/Fe8a/5141/gfwufroWv8j+Jd438S7xr/s3jX&#10;+F/Eu8b/Kt41/jfxrvG/i3eNnyDeNb5J3aTnyzW+Lny+nrjG14t3jZ9KvGt8U9l/1/hm4l3jpxHv&#10;Gj+t7L9rfHPxrvHTiXeNn0G8a/yM4fPr1zW+hXjX+JbiXeNnlv13jW8l3jV+VvGu8a3Fu8a3Ee8a&#10;3068a3x78a7xs4XP59c1fg7xrvFzineN7yDeNb6jeNf4TuJd4+cW7xrfOXz/WNrHnwNtEYtr/Dzi&#10;XeO7ineN7ybeNX4+8a7x84t3jV8gfJ5vrvELiXeNX1i8a3x38a7xi4p3jV9MvGt8D/Gu8YuLd43v&#10;Jd41vrd41/glxLvGLyXeNX5p8a7xy4h3je8j3jW+r3jX+H7iXeOXF+8av4J41/jyWsyvR9f4lcL3&#10;j4Xrm2v8yuJd41cR7xq/mnjX+NXFu8YPEO8av0b4fDxd49cS7xq/tnjX+HXEu8YPEu8av6541/j1&#10;xLvGbxA+zzfX+A3Fu8YPFu8av7F41/hNxLvGbyreNX6oeNf4zcLn+ekav7l41/gtxbvGbyXeNX5r&#10;8a7x24h3jd9OvGv89uJd44eJd43fUbxr/E7h8+vFNX64eNf4XcS7xu8q3jV+N/Gu8XuId40fId41&#10;fk/xrvF7i3eN30e8a/xI8a7x+4p3jR8l3jV+dPgVY+H9gGv8/uJd4w8U7xp/kHjX+IPD59eLa/yh&#10;4l3jDxPvGj9G9t81/gjxrvFHineNP0q8a/wx4l3jjxXvGn9c+Hy+XONPEO8af6J41/iTxLvGjw2f&#10;Xy+u8aeId40/Vbxr/Gmy/67xZ4h3jT9TvGv8WeJd488R7xp/rnjX+PPEu8ZfIN41/kLxrvEXiXeN&#10;v0S8a/yl4l3jLxPvGn95+Dz/XeOvFO8af5V41/irxbvGXxs+X39c468T7xp/vXjX+Btl/13jbxLv&#10;Gn+zeNf4W8W7xt8m3jX+dvGu8XeKd42/S7xr/N3iXePvFe8af1/4PN9c4+8X7xr/gHjX+IfEu8Y/&#10;LN41/hHxrvGPhV8xFt5/usY/Lt41/gnxrvFPiXeNf1q8a/wz4l3jnxPvGv+8eNf4F8S7xr8k3jX+&#10;ZfGu8a+Id41/Vbxr/OviXePfCN8/Fuana/yb4l3j3xbvGv+OeNf4d8W7xr8v3jX+A/Gu8R+Kd43/&#10;WLxr/CfiXePHhc/XH9f4z8S7xn8u3jX+C/Gu8V+Jd43/Wrxr/DfiXeO/Fe8a/7141/gfxLvG/yje&#10;NX68eNf4n8W7xv8i3jX+X+FXiIXrj2v8b+Jd438X7xpf/gGLvD+u8U3Eu8bXiXeNr8S7xk8l3jW+&#10;qXjX+GbiXeOnEe8aP6141/jm4l3jpw+/fJpvrvEziHeNn1G8a/xMsv+u8S3Fu8bPLN41fhbxrvGz&#10;ineNby3eNb6teNf4duJd49uLd42fXbxr/BziXePnFO8a30G8a/xc4l3jO4XP7x9c4+cW7xrfRfbH&#10;NX4e8a7x5d/9zddz1/h5xbvGzyfeNX7+8Pl4usYvKN41fiHxrvELi3eNX0S8a/yi4l3jFxPvGt9D&#10;vGv84uJd43uJd43vLd41fknxrvFLiXeNX1q8a/yy4l3j+4h3je8r3jV+OfGu8cuLd41fQbxrfH/x&#10;rvEriXeNX1m8a/yq4l3jVxPvGr+6eNf4AeJd49cU7xq/lnjX+LXFu8YPFO8aP0i8a/y64l3j1xfv&#10;Gr+BeNf4DcW7xm8k3jV+Y/Gu8ZuId40fIt41fqh41/jNxLvGby7eNX5L8a7xW4l3jd9avGv8tuJd&#10;47cT7xq/vXjX+B3Eu8bvKN41fifxrvE7i3eN30W8a/yu4l3jdxfvGr+HeNf4EeJd4/cS7xq/d/h8&#10;/9k1fh/xrvEjxbvG7yfeNX6UeNf40eJd4w8Q7xp/YPj86wvX+IPEu8YfIt41/lDZf9f4w8S7xh8u&#10;3jX+CPGu8UeKd40/Wrxr/DHiXeOPDZ/Pr2v8ceJd408Q7xp/ouy/a/xJ4l3jTxbvGn+KeNf4U8W7&#10;xp8u3jX+jPD5fLnGnyneNf5s8a7x54h3jT83fL4+u8afL941/gLxrvEXineNv1i8a/wl4l3jLxXv&#10;Gn+ZeNf4K8S7xl8p3jX+KvGu8deId42/Vrxr/HXiXeNvEO8af6N41/ibxLvG3yLeNf5W8a7xt4l3&#10;jb9DvGv8neJd4+8S7xp/t3jX+HvFu8bfJ941/v7w+frsGv+geNf4h8S7xj8s3jX+0fD5+uwa/5h4&#10;1/jHxbvGPyneNf6p8Pn4u8Y/Ld41/lnxrvHPyf67xj8v3jX+RfGu8S/J/rvGvyzeNf4V8a7xr4l3&#10;jX9dvGv8G+Jd498S7xr/tnjX+HfEu8a/J941/n3xrvEfiHeN/0i8a/zH4fP1xDX+E/Gu8Z+Kd43/&#10;TLxr/OfiXeO/EO8a/5V41/ivw+frm2v8N+Jd478T7xr/vXjX+B/Eu8b/JN41frx41/ifxbvG/yre&#10;Nf5f4l3jfwufXy+u8RPEu8bXqkm37xrfJHyeb67x9eJd4yvxrvFTiXeNbxo+H0/X+KnFu8ZPI941&#10;flrZf9f46cS7xk8v3jV+BvGu8S3Eu8bPJN41vqV41/hW4fP5dY2fRbxr/KziXePbyP67xrcV7xrf&#10;TrxrfHvxrvGzh89/vsU1fg7xrvFzineN7xi+V/rzda7xc4l3je8k3jW+c/h2aX9c47uEb568a/w8&#10;4l3ju4Uvf4ckf97VNX7e8Ocm7xo/n3jX+AXEu8YvGL552h/X+IXEu8Z3F+8av0j4q+LvseJ4usYv&#10;Gn5U8q7xi4l3je8Zfmjavmv84uG7JO8a30u8a/wS4l3jlww/fdof1/ilxLvGLyPeNX7Z8HOm/XGN&#10;7xO+a/Ku8f3Eu8YvF7532r5r/PLhByfvGr+ieNf4/uJd41cKf1LaH9f4lcW7xq8q3jV+tfD3pf1x&#10;jV89fPk35Xm9u8avId41fs3w5d/gZvuu8WuFb5uuh67x64h3jR8o3jV+UPgN0v64xq8n3jV+ffGu&#10;8RuE3yvtj2v84PBjkneN30i8a/zG4U9N23eN3zT8rcm7xg8R7xo/VLxr/Gbh30z74xq/hXjX+C3F&#10;u8ZvFb78Hc68Xlzjtwn/r+Rd47cV7xq/Xfip0/s31/hh4WdI3jV+B/Gu8TuGb5m27xo/PHzb5F3j&#10;dxbvGr+LeNf43cLPkvbHNX538a7xe4h3jR8RvlnaH9f4vcKXv1Oa+ekav7d41/h9wpe/A5ztu8bv&#10;G778Hfh41/j9xLvGjxLvGr9/+PvT/rjGHyDeNf5A8a7xB4fP11vX+EPC35D23zX+UPGu8WPCX5+2&#10;7xp/ePhrkneNP0K8a/xR4l3jjw6fj49r/DHiXeOPFe8af3z4e9LxcY0/IfxDybvGnyjeNX5s+CfS&#10;9l3jTw5f/s0RXr+u8aeId40/Tbxr/OnhP0r74xp/hnjX+LPEu8afHb78mwscH9f4c8KXf7MA7xp/&#10;nnjX+PPFu8ZfED6/f3CNv1C8a/zF4l3jLwnfIv28c42/NHyr5F3jLxfvGn9F+Pz+xDX+yvCd0v64&#10;xl8t3jX+GvGu8deGny/tj2v89eJd428Q7xp/Y/iF0v64xt8cvnvyrvG3iHeNvzX8omn7rvG3h188&#10;edf4O8S7xt8p3jX+rvBLpf1xjb9HvGv8veJd4+8Lv0zaH9f4B8Ivm7xr/IPiXeMfCt8nbd81/pHw&#10;fZN3jX9UvGv8Y+Jd458I3y/tj2v8k+Jd458S7xr/TPjl0v64xj8bPv/9A67xz4l3jX9evGv8i+Jd&#10;418S7xr/snjX+FfFu8a/Jt41/nXxrvFvhs+/v+Ya/5Z41/i3xbvGvyveNf698PnPA7jGvy/eNf5D&#10;8a7xH4l3jf9YvGv8OPGu8Z+Kd43/TLxr/OfiXeO/FO8a/5V41/ivxbvGfyveNf478a7x34t3jf9R&#10;vGv8T+Jd48eLd43/Rbxr/K/iXeP/Jd41/nfxrvETxLvG16aa9HriGt9EvGt8vXjX+Eq8a/xU4l3j&#10;m4l3jZ9avGv8NOJd45uLd42fTrxr/PTiXeNnFO8a30K8a/xM4l3jZxbvGt9KvGv8LOJd41uLd41v&#10;I941vq141/h24l3jZxPvGj+7eNf4OcS7xncQ7xrfUbxr/FziXePnFu8a31m8a3wX8a7xXcW7xncT&#10;7xo/r3jX+PnFu8YvIN41fkHxrvELiXeN7y7eNX4R8a7xi4p3je8h3jW+p3jX+MXFu8b3Fu8av4R4&#10;1/glxbvGLy3eNX4Z8a7xy4p3je8r3jW+n3jX+OXEu8avIN41fsXw+c/rusb3F+8av5J41/hVZP9d&#10;41cV7xq/mnjX+AHiXePXEO8av6Z41/i1xbvGryPeNX6geNf4dcW7xq8n3jV+/fB5frrGbyjeNX6w&#10;eNf4jcS7xm8s3jV+U/Gu8UPC5/s/rvFDxbvGby7eNX4L8a7xW4p3jd9avGv8NuJd47cNn+eba/z2&#10;4l3jh4l3jd9B9t81fifxrvHDxbvG7yzeNX7X8Pl4usbvJt41fnfxrvF7yP67xu8p3jV+L/Gu8XuL&#10;d40fKd41fl/xrvH7iXeNHy3eNX5/8a7xB4h3jT9IvGv8weJd4w8R7xp/mHjX+DHh8+vFNf5w8a7x&#10;R8j+uMYfJd41/mjxrvHHiHeNP068a/zx4l3jTxDvGn+SeNf4seJd408W7xp/qnjX+NPEu8afLt41&#10;/kzxrvFniXeNP1u8a/y54l3jzxPvGn9++Pz6dY2/QLxr/EWyP67xF4t3jb9EvGv8ZbL/rvGXi3eN&#10;v0K8a/xV4l3jrw6f3z+7xl8j3jX+OvGu8deLd42/Qbxr/E3iXeNvFu8af4t41/hbxbvG3y7eNf4O&#10;8a7xd4p3jb9bvGv8PeJd4+8V7xp/v3jX+AfEu8Y/GD5f31zjHxbvGv+IeNf4R8W7xj8u3jX+CfGu&#10;8U+Kd41/Wrxr/DPiXeOfDZ+vb67xz4l3jX9BvGv8i+Jd418Kn+eba/wr4l3jXxXvGv+aeNf4N8S7&#10;xr8p3jX+rfD5/LrGvyPeNf5d8a7x74l3jf9AvGv8h+Jd4z8S7xr/sXjX+HHh8/x0jf9UvGv8Z+Jd&#10;478Q7xr/pXjX+K/Eu8Z/I941/lvxrvHfiXeN/yF8fr24xv8o3jX+J/Gu8T+Ld43/JXyeb67xv4p3&#10;jf9NvGv877L/rvETxLvG15pOer5c4+vEu8bXi3eNr8S7xjcV7xrfTLxr/NTiXeOnFe8a3zx8nm+u&#10;8dOJd42fQbxr/IziXeNbiHeNbyneNX5m8a7xrcLn649r/CziXeNbi3eNbxM+n1/X+LbiXePbi3eN&#10;ny18Pj6u8bOLd42fU7xrfAfxrvEdw+fj6RrfSbxr/NziXeM7h8/H0zV+HvGu8V3Fu8Z3E+8aP594&#10;1/j5xbvGLyDeNX5B8a7xC4t3je8u3jV+EfGu8YuJd43vId41vqd41/he4fPrxTW+t3jX+CXC5/nv&#10;Gr+UeNf4pcW7xi8j3jW+T/h8fFzj+4p3je8n3jV+ufD5eLrGryDeNX5F8a7x/cW7xq8s3jV+FfGu&#10;8auKd41fPXw+v67xA8S7xq8h3jV+rfD5/LrGry3eNX4d8a7xg8Ln4+Mav6541/j1xLvGbyDeNX5D&#10;8a7xg8W7xm8k3jV+E/Gu8ZuKd40fIt41fjPxrvGbi3eN30K8a/xW4l3jtxbvGr+NeNf47cS7xm8v&#10;3jV+mHjX+B3Fu8bvJN41frh41/idxbvG7yreNX638Pl66Bq/u3jX+BHiXeP3DJ+vh67xe4l3jd9H&#10;vGv8yPD5+LjG7yveNX6UeNf40eJd4/cPn4+na/yB4l3jDxLvGn9w+Hw8XeMPFe8af5h41/gx4l3j&#10;Dw+fj6dr/JHiXeOPEu8af3T4fDxd448V7xp/nHjX+OPD5+PjGn+ieNf4k8S7xo8V7xp/injX+FPF&#10;u8afJt41/gzxrvFnineNP0u8a/zZ4fN8c40/V7xr/HniXePPF+8af6F41/iLxLvGXyzeNf7S8Pn1&#10;4hp/mXjX+MvFu8ZfKd41/irxrvFXi3eNv1a8a/x14l3jrxfvGn9j+Dz/XeNvEu8af7N41/hbxLvG&#10;3xY+zzfX+NvFu8bfId41/i7xrvF3i3eNv0e8a/x94fP5dY2/X7xr/APiXeMfEu8a/3D4fH5d4x8R&#10;7xr/mHjX+MfFu8Y/Id41/knxrvFPi3eNf0a8a/yz4l3jnxfvGv+CeNf4F8W7xr8s3jX+FfGu8a+K&#10;d41/Xbxr/BviXePfDJ9f767xb4t3jX9HvGv8u+Hz69c1/n3xrvEfiHeN/1C8a/xH4l3jPxHvGj9O&#10;vGv8p+Jd4z8X7xr/hXjX+C/D5/nmGv+1eNf4b8S7xn8r3jX+e/Gu8T+Id43/Ubxr/HjxrvE/i3eN&#10;/0W8a/yv4l3jfxPvGv+7eNf4CeJd45s0m3R+usbXiXeNrxfvGj+VeNf/j7lzD9KpjOP4OY+fy1oW&#10;21rWnWUXq3bXbmwRlrUoilxKKqmoiFBIio2Q0N2tGrpoqummSbfpMl2NGjVdplRGuVSIUCQ1St9H&#10;73d7+s3+NFNj6p35zHs+7/m8533ec55nX/+Yw76K6i1nX1X1lrNPUr3l7Kur3nL2yaq3nH1N1VvO&#10;PgV9+PtiOftaqrecfR01HsvZp6recvbHqd5y9mmqt5x9Ovrw/FjOvp7qLWdfX/WWs2+gesvZN1S9&#10;5ewbqd5y9k1Ubzn7pujD3zvL2TdTveXsW6jecvaZqrecfUvVW84+S/WWs89GH843y9m3Vr3l7Nuo&#10;3nL2Oaq3nH071VvO/njVW84+V/WWs89TveXs81VvOfsC1VvOvlD1lrM/UfWWs++oesvZF6necvYn&#10;qd5y9p1Ubzn7zqq3nP0pqrecfVfVW86+m+otZ1+sesvZd1e95exLVG85+57ow7+3lrMvVb3l7Hur&#10;3nL2fVRvOftT0Yd/Dy1n31f1lrPvp3rL2Z+uesvZ91e95ewHqN5y9meq3nL2g1RvOfvBqrec/RDV&#10;W87+LNVbzn6o6i1nf47qLWc/TPWWsz8Pfbi+LGd/vuotZz9cjcdy9iNUbzn7C1VvOfuLVG85+5Gq&#10;t5z9KNVbzv4S1VvO/jLVW85+tOotZz9G9ZazH6t6y9mPU73l7K9QveXsx6vecvYTVW85+ytVbzn7&#10;q1RvOfvJ6MP1aDn7Kaq3nP3Vqrec/TWqt5z9NPTh753l7K9VveXsp6vecvYzVG85+zLVW85+puot&#10;Zz9L9Zazv0H1lrOfrXrL2c9VveXsb1S95eznqd5y9vNVbzn7Baq3nP1C1VvO/hbVW87+VvTh+rWc&#10;/W2qt5z9Haq3nP2dqrec/SL04fq1nP0S1VvOfqnqLWe/TI2f3gr3BK4BsLuM2/ivqmX+XtP+dWxH&#10;WaBRYhtPEW4LU/4I3hOl4VX/nmQQvF6WkXgdT4dTE9u4NVp5UwXb6YnXq+GZ90z7GNu98WE8lh+j&#10;ta8yWn6+v883v7c/xoDgPjaWs++EgYW95WEfXmffe7fG7M9j+B28s62Mbes71FLvq8jDMYX7/Zgq&#10;8rBvHBzf9945LjU3yscYXmffhHOG78V3KuM2Tkv5e/01ygb1AZojjw6TVh95Zu9f59zx+1Lhfn75&#10;4wwB7TDOTRB/36HCSn+c9xK8vsmVuk2ul9sMtoKvwNdgG9gOdmD/TrALfAf2gL3ge/AD2A9+BAfA&#10;QfAz+AUccj3dr+A3EFXq6WLggIDKoAqoCpJAdZAMalYqcSmgFqgDTwXHgbogHdQDGaABaAgagyag&#10;KWgGWoDMSqWuJcjCdjZoDdqCHNAOr58AckEeaA8KQGECfy6C81nhNQqvrz+3nIPh9cW1+MfruAWu&#10;TREOzHFUwWekA38t/XofBC4HP6J5C9e0eaLHZrTh2c3F9edsLuYx/JzoC8LH4cTjbLyYF7XHvCqI&#10;CrFdrwK49hapMUH/MiaO1Z+bLOxrBPxn+4c/R3yw8/sqOm/+/f92XURlZUc+Lvwsrgu/LxV7/bn0&#10;4/Lr4lKcuCSJIr/GJuDZ/z0aiO0kKXVJ0stVx3MNUBOkgNqgDkgFadhfF6SD+vAM0AA0BI0FcxM0&#10;Bc2lyLUAmaCVNHBZkuyyQRvZHreV++IccDw4QZLjXJAP2ssTUYHMiApBBxkRdZSsqAicDDpJzagz&#10;6AK6StOom7SOuoMeclJUIsOiUtAL9JZFUR9wGugrr0f95NPoDNBfdkcDJCMeCAaBwTI0PgucDYbK&#10;1HiYzIvPBefJsni4vBBfAEaAC2VjfDEYCUbJ9/Glcii+DIyWau5ySXFjwThJdeMlw004gj+H//2a&#10;Go/rugDXlHPCWlM90Pm5ckWiD9cUj+Hn7tHXVAHWVOHfril/T61wTP/nNXXG4kx86z/Pnz8HXFN+&#10;n15Ta3Hi/Fry90DmvZPG4D0TMBf8vJgIrpK6bhKYDKZIVTdVDsfXgGlyIL5OtsTTwQxwvbwRzwSz&#10;wGzMwTmyOp4L5snT8U2yKp4PFoKb8dot4FZwu7wa3yFr4jvBYlkXL5H18VJwF7hbvonvAcvBCtkX&#10;3yu/xPeDB8BKzOMHwUPgYantHpE09yh4DON9XDLdk2AVeEpy3NNgNXhGct1zku+eBy9IgXtROrqX&#10;wMvgFensXgWvgdeli3tTurq3wBrp5tZKsXsbvAPWSXf3LngPvC893AdS4j4EH4GPwSdgPfgMfA42&#10;gI34u/IF+BJsBltwbreCr8E3YBvYAb4FO8EusBvsAXvBD2Af2A8OgJ/AwQT+OnGt4FpX+Df5WP8O&#10;rsD8WYn5w3FYa3Yiunx0yxM9Nst/B3kMP1+PvmYLsWbzonx0R/sdTMWBwjEdqzV7tOPyfPjvlAZq&#10;gPDfHuF1QVP+70n8vpWlJN6Dp6h2Yvt3AAAA//8DAFBLAwQUAAYACAAAACEAElORX90AAAAFAQAA&#10;DwAAAGRycy9kb3ducmV2LnhtbEyPQUvDQBCF74L/YRnBm91N1drGbEop6qkItoL0Ns1Ok9DsbMhu&#10;k/Tfu3rRy8DjPd77JluOthE9db52rCGZKBDEhTM1lxo+d693cxA+IBtsHJOGC3lY5tdXGabGDfxB&#10;/TaUIpawT1FDFUKbSumLiiz6iWuJo3d0ncUQZVdK0+EQy20jp0rNpMWa40KFLa0rKk7bs9XwNuCw&#10;uk9e+s3puL7sd4/vX5uEtL69GVfPIAKN4S8MP/gRHfLIdHBnNl40GuIj4fdGb6GepiAOGmbqYQEy&#10;z+R/+vwbAAD//wMAUEsDBBQABgAIAAAAIQCOIglCugAAACEBAAAZAAAAZHJzL19yZWxzL2Uyb0Rv&#10;Yy54bWwucmVsc4SPywrCMBBF94L/EGZv07oQkabdiNCt1A8YkmkbbB4kUezfG3BjQXA593LPYer2&#10;ZWb2pBC1swKqogRGVjql7Sjg1l92R2AxoVU4O0sCForQNttNfaUZUx7FSfvIMsVGAVNK/sR5lBMZ&#10;jIXzZHMzuGAw5TOM3KO840h8X5YHHr4Z0KyYrFMCQqcqYP3is/k/2w2DlnR28mHIph8Krk12ZyCG&#10;kZIAQ0rjJ6wKMgPwpuarx5o3AAAA//8DAFBLAQItABQABgAIAAAAIQCm5lH7DAEAABUCAAATAAAA&#10;AAAAAAAAAAAAAAAAAABbQ29udGVudF9UeXBlc10ueG1sUEsBAi0AFAAGAAgAAAAhADj9If/WAAAA&#10;lAEAAAsAAAAAAAAAAAAAAAAAPQEAAF9yZWxzLy5yZWxzUEsBAi0AFAAGAAgAAAAhAH9ruJuwBAAA&#10;RRAAAA4AAAAAAAAAAAAAAAAAPAIAAGRycy9lMm9Eb2MueG1sUEsBAi0AFAAGAAgAAAAhAJbcwr/N&#10;WgAAdJMCABQAAAAAAAAAAAAAAAAAGAcAAGRycy9tZWRpYS9pbWFnZTEuZW1mUEsBAi0AFAAGAAgA&#10;AAAhABJTkV/dAAAABQEAAA8AAAAAAAAAAAAAAAAAF2IAAGRycy9kb3ducmV2LnhtbFBLAQItABQA&#10;BgAIAAAAIQCOIglCugAAACEBAAAZAAAAAAAAAAAAAAAAACFjAABkcnMvX3JlbHMvZTJvRG9jLnht&#10;bC5yZWxzUEsFBgAAAAAGAAYAfAEAABJkAAAAAA==&#10;">
                <v:shape id="Picture 1" o:spid="_x0000_s1041" type="#_x0000_t75" style="position:absolute;width:57607;height:384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YkWLwwAAANoAAAAPAAAAZHJzL2Rvd25yZXYueG1sRI9Ra8Iw&#10;FIXfBf9DuMLebDphIp1RZDAQhrDVOvZ4aa5tZ3JTksx2/34ZCD4ezjnf4ay3ozXiSj50jhU8ZjkI&#10;4trpjhsF1fF1vgIRIrJG45gU/FKA7WY6WWOh3cAfdC1jIxKEQ4EK2hj7QspQt2QxZK4nTt7ZeYsx&#10;Sd9I7XFIcGvkIs+X0mLHaaHFnl5aqi/lj1Xw+TVU+/fTsvsenX+yb+YwlOeDUg+zcfcMItIY7+Fb&#10;e68VLOD/SroBcvMHAAD//wMAUEsBAi0AFAAGAAgAAAAhANvh9svuAAAAhQEAABMAAAAAAAAAAAAA&#10;AAAAAAAAAFtDb250ZW50X1R5cGVzXS54bWxQSwECLQAUAAYACAAAACEAWvQsW78AAAAVAQAACwAA&#10;AAAAAAAAAAAAAAAfAQAAX3JlbHMvLnJlbHNQSwECLQAUAAYACAAAACEAS2JFi8MAAADaAAAADwAA&#10;AAAAAAAAAAAAAAAHAgAAZHJzL2Rvd25yZXYueG1sUEsFBgAAAAADAAMAtwAAAPcCAAAAAA==&#10;">
                  <v:imagedata r:id="rId11" o:title=""/>
                </v:shape>
                <v:shape id="Textfeld 2" o:spid="_x0000_s1042" type="#_x0000_t202" style="position:absolute;left:23193;top:1190;width:7906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U+r3yQAAAOEAAAAPAAAAZHJzL2Rvd25yZXYueG1sRI9La8Mw&#10;EITvgf4HsYXcEsl5kbhWQkkI5NTQ9AG9Ldb6Qa2VsZTY/fdVIdDjMDPfMNlusI24UedrxxqSqQJB&#10;nDtTc6nh/e04WYPwAdlg45g0/JCH3fZhlGFqXM+vdLuEUkQI+xQ1VCG0qZQ+r8iin7qWOHqF6yyG&#10;KLtSmg77CLeNnCm1khZrjgsVtrSvKP++XK2Gj5fi63OhzuXBLtveDUqy3Uitx4/D8xOIQEP4D9/b&#10;J6NhuVmtF/Mkgb9H8Q3I7S8AAAD//wMAUEsBAi0AFAAGAAgAAAAhANvh9svuAAAAhQEAABMAAAAA&#10;AAAAAAAAAAAAAAAAAFtDb250ZW50X1R5cGVzXS54bWxQSwECLQAUAAYACAAAACEAWvQsW78AAAAV&#10;AQAACwAAAAAAAAAAAAAAAAAfAQAAX3JlbHMvLnJlbHNQSwECLQAUAAYACAAAACEAGVPq98kAAADh&#10;AAAADwAAAAAAAAAAAAAAAAAHAgAAZHJzL2Rvd25yZXYueG1sUEsFBgAAAAADAAMAtwAAAP0CAAAA&#10;AA==&#10;" filled="f" stroked="f">
                  <v:textbox>
                    <w:txbxContent>
                      <w:p w14:paraId="4A127E14" w14:textId="77777777" w:rsidR="00A93EA4" w:rsidRPr="008023C5" w:rsidRDefault="00A93EA4" w:rsidP="00A93EA4">
                        <w:pPr>
                          <w:rPr>
                            <w:lang w:val="de-AT"/>
                          </w:rPr>
                        </w:pPr>
                        <w:r>
                          <w:rPr>
                            <w:sz w:val="20"/>
                            <w:szCs w:val="20"/>
                            <w:lang w:val="de-AT"/>
                          </w:rPr>
                          <w:t>[</w:t>
                        </w:r>
                        <w:r w:rsidRPr="00F82375">
                          <w:rPr>
                            <w:sz w:val="20"/>
                            <w:szCs w:val="20"/>
                            <w:vertAlign w:val="superscript"/>
                            <w:lang w:val="de-AT"/>
                          </w:rPr>
                          <w:t>11</w:t>
                        </w:r>
                        <w:r>
                          <w:rPr>
                            <w:sz w:val="20"/>
                            <w:szCs w:val="20"/>
                            <w:lang w:val="de-AT"/>
                          </w:rPr>
                          <w:t>C]</w:t>
                        </w:r>
                        <w:r>
                          <w:rPr>
                            <w:lang w:val="de-AT"/>
                          </w:rPr>
                          <w:t>BMP</w:t>
                        </w:r>
                      </w:p>
                    </w:txbxContent>
                  </v:textbox>
                </v:shape>
                <v:shape id="Gerade Verbindung mit Pfeil 4" o:spid="_x0000_s1043" type="#_x0000_t32" style="position:absolute;left:28336;top:3810;width:3001;height:257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BYbyzAAAAOMAAAAPAAAAZHJzL2Rvd25yZXYueG1sRI9Ba8JA&#10;EIXvBf/DMoXe6iYpVpO6ighSKb3UCtLbkJ1mg9nZkF01/fedQ6HHmffmvW+W69F36kpDbAMbyKcZ&#10;KOI62JYbA8fP3eMCVEzIFrvAZOCHIqxXk7slVjbc+IOuh9QoCeFYoQGXUl9pHWtHHuM09MSifYfB&#10;Y5JxaLQd8CbhvtNFlj1rjy1Lg8Oeto7q8+HiDbyW2emUWndszrsvmhX793L+Fo15uB83L6ASjenf&#10;/He9t4K/mM3zvHwqBFp+kgXo1S8AAAD//wMAUEsBAi0AFAAGAAgAAAAhANvh9svuAAAAhQEAABMA&#10;AAAAAAAAAAAAAAAAAAAAAFtDb250ZW50X1R5cGVzXS54bWxQSwECLQAUAAYACAAAACEAWvQsW78A&#10;AAAVAQAACwAAAAAAAAAAAAAAAAAfAQAAX3JlbHMvLnJlbHNQSwECLQAUAAYACAAAACEAhwWG8swA&#10;AADjAAAADwAAAAAAAAAAAAAAAAAHAgAAZHJzL2Rvd25yZXYueG1sUEsFBgAAAAADAAMAtwAAAAAD&#10;AAAAAA==&#10;" strokecolor="black [3213]" strokeweight="2pt">
                  <v:stroke endarrow="block" joinstyle="miter"/>
                </v:shape>
                <v:shape id="Textfeld 2" o:spid="_x0000_s1044" type="#_x0000_t202" style="position:absolute;left:35766;top:9048;width:19431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qTN1xgAAAOEAAAAPAAAAZHJzL2Rvd25yZXYueG1sRI/NisIw&#10;FIX3wrxDuII7TRSVWo0yKAOuRtQZwd2lubbF5qY0Gdt5e7MQXB7OH99q09lKPKjxpWMN45ECQZw5&#10;U3Ku4ef8NUxA+IBssHJMGv7Jw2b90VthalzLR3qcQi7iCPsUNRQh1KmUPivIoh+5mjh6N9dYDFE2&#10;uTQNtnHcVnKi1FxaLDk+FFjTtqDsfvqzGn6/b9fLVB3ynZ3VreuUZLuQWg/63ecSRKAuvMOv9t5o&#10;mCRqOk5mkSESRRqQ6ycAAAD//wMAUEsBAi0AFAAGAAgAAAAhANvh9svuAAAAhQEAABMAAAAAAAAA&#10;AAAAAAAAAAAAAFtDb250ZW50X1R5cGVzXS54bWxQSwECLQAUAAYACAAAACEAWvQsW78AAAAVAQAA&#10;CwAAAAAAAAAAAAAAAAAfAQAAX3JlbHMvLnJlbHNQSwECLQAUAAYACAAAACEA7KkzdcYAAADhAAAA&#10;DwAAAAAAAAAAAAAAAAAHAgAAZHJzL2Rvd25yZXYueG1sUEsFBgAAAAADAAMAtwAAAPoCAAAAAA==&#10;" filled="f" stroked="f">
                  <v:textbox>
                    <w:txbxContent>
                      <w:p w14:paraId="192C7C29" w14:textId="77777777" w:rsidR="00A93EA4" w:rsidRPr="008023C5" w:rsidRDefault="00A93EA4" w:rsidP="00A93EA4">
                        <w:pPr>
                          <w:rPr>
                            <w:lang w:val="de-AT"/>
                          </w:rPr>
                        </w:pPr>
                        <w:r>
                          <w:rPr>
                            <w:sz w:val="20"/>
                            <w:szCs w:val="20"/>
                            <w:lang w:val="de-AT"/>
                          </w:rPr>
                          <w:t>6-bromo-9-[</w:t>
                        </w:r>
                        <w:r w:rsidRPr="00F82375">
                          <w:rPr>
                            <w:sz w:val="20"/>
                            <w:szCs w:val="20"/>
                            <w:vertAlign w:val="superscript"/>
                            <w:lang w:val="de-AT"/>
                          </w:rPr>
                          <w:t>11</w:t>
                        </w:r>
                        <w:proofErr w:type="gramStart"/>
                        <w:r>
                          <w:rPr>
                            <w:sz w:val="20"/>
                            <w:szCs w:val="20"/>
                            <w:lang w:val="de-AT"/>
                          </w:rPr>
                          <w:t>C]</w:t>
                        </w:r>
                        <w:proofErr w:type="spellStart"/>
                        <w:r>
                          <w:rPr>
                            <w:sz w:val="20"/>
                            <w:szCs w:val="20"/>
                            <w:lang w:val="de-AT"/>
                          </w:rPr>
                          <w:t>methylpurine</w:t>
                        </w:r>
                        <w:proofErr w:type="spellEnd"/>
                        <w:proofErr w:type="gramEnd"/>
                      </w:p>
                    </w:txbxContent>
                  </v:textbox>
                </v:shape>
                <v:shape id="Gerade Verbindung mit Pfeil 4" o:spid="_x0000_s1045" type="#_x0000_t32" style="position:absolute;left:35290;top:11525;width:2813;height:233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+eR/yAAAAOMAAAAPAAAAZHJzL2Rvd25yZXYueG1sRE+9TsMw&#10;EN6ReAfrKrFRp6SBKNStoIK2iInAwHiKr3EgPke2adO3r5GQGO/7v8VqtL04kA+dYwWzaQaCuHG6&#10;41bBx/vzdQkiRGSNvWNScKIAq+XlxQIr7Y78Roc6tiKFcKhQgYlxqKQMjSGLYeoG4sTtnbcY0+lb&#10;qT0eU7jt5U2W3UqLHacGgwOtDTXf9Y9VUNT5y/bVfGq/6zf+a56fnjaPa6WuJuPDPYhIY/wX/7l3&#10;Os2fz8oyL+7KAn5/SgDI5RkAAP//AwBQSwECLQAUAAYACAAAACEA2+H2y+4AAACFAQAAEwAAAAAA&#10;AAAAAAAAAAAAAAAAW0NvbnRlbnRfVHlwZXNdLnhtbFBLAQItABQABgAIAAAAIQBa9CxbvwAAABUB&#10;AAALAAAAAAAAAAAAAAAAAB8BAABfcmVscy8ucmVsc1BLAQItABQABgAIAAAAIQAq+eR/yAAAAOMA&#10;AAAPAAAAAAAAAAAAAAAAAAcCAABkcnMvZG93bnJldi54bWxQSwUGAAAAAAMAAwC3AAAA/AIAAAAA&#10;" strokecolor="black [3213]" strokeweight="2pt">
                  <v:stroke endarrow="block" joinstyle="miter"/>
                </v:shape>
                <w10:anchorlock/>
              </v:group>
            </w:pict>
          </mc:Fallback>
        </mc:AlternateContent>
      </w:r>
    </w:p>
    <w:p w14:paraId="434C2CBD" w14:textId="77777777" w:rsidR="00A93EA4" w:rsidRDefault="00A93EA4" w:rsidP="00A93EA4">
      <w:pPr>
        <w:spacing w:after="0" w:line="480" w:lineRule="auto"/>
        <w:rPr>
          <w:rFonts w:cs="Times New Roman"/>
          <w:sz w:val="24"/>
          <w:szCs w:val="24"/>
        </w:rPr>
      </w:pPr>
    </w:p>
    <w:p w14:paraId="5C5D231A" w14:textId="77777777" w:rsidR="00A93EA4" w:rsidRPr="007A3521" w:rsidRDefault="00A93EA4" w:rsidP="00A93EA4">
      <w:pPr>
        <w:pStyle w:val="Caption"/>
        <w:spacing w:after="0" w:line="480" w:lineRule="auto"/>
        <w:jc w:val="both"/>
        <w:rPr>
          <w:rFonts w:cs="Times New Roman"/>
          <w:sz w:val="24"/>
          <w:szCs w:val="24"/>
        </w:rPr>
      </w:pPr>
      <w:r w:rsidRPr="007A3521">
        <w:rPr>
          <w:rFonts w:cs="Times New Roman"/>
          <w:sz w:val="24"/>
          <w:szCs w:val="24"/>
        </w:rPr>
        <w:t>Fig S</w:t>
      </w:r>
      <w:r>
        <w:rPr>
          <w:rFonts w:cs="Times New Roman"/>
          <w:sz w:val="24"/>
          <w:szCs w:val="24"/>
        </w:rPr>
        <w:t>4</w:t>
      </w:r>
      <w:r w:rsidRPr="007A3521">
        <w:rPr>
          <w:rFonts w:cs="Times New Roman"/>
          <w:sz w:val="24"/>
          <w:szCs w:val="24"/>
        </w:rPr>
        <w:t xml:space="preserve"> </w:t>
      </w:r>
      <w:r w:rsidRPr="00FA4116">
        <w:rPr>
          <w:rFonts w:cs="Times New Roman"/>
          <w:b w:val="0"/>
          <w:bCs w:val="0"/>
          <w:sz w:val="24"/>
          <w:szCs w:val="24"/>
        </w:rPr>
        <w:t>Analytical</w:t>
      </w:r>
      <w:r>
        <w:rPr>
          <w:rFonts w:cs="Times New Roman"/>
          <w:sz w:val="24"/>
          <w:szCs w:val="24"/>
        </w:rPr>
        <w:t xml:space="preserve"> </w:t>
      </w:r>
      <w:r w:rsidRPr="007A3521">
        <w:rPr>
          <w:rFonts w:cs="Times New Roman"/>
          <w:b w:val="0"/>
          <w:sz w:val="24"/>
          <w:szCs w:val="24"/>
        </w:rPr>
        <w:t xml:space="preserve">HPLC </w:t>
      </w:r>
      <w:r w:rsidRPr="007A3521">
        <w:rPr>
          <w:rFonts w:cs="Times New Roman"/>
          <w:b w:val="0"/>
          <w:bCs w:val="0"/>
          <w:sz w:val="24"/>
          <w:szCs w:val="24"/>
        </w:rPr>
        <w:t xml:space="preserve">chromatogram of the single failed batch, showing </w:t>
      </w:r>
      <w:r>
        <w:rPr>
          <w:rFonts w:cs="Times New Roman"/>
          <w:b w:val="0"/>
          <w:bCs w:val="0"/>
          <w:sz w:val="24"/>
          <w:szCs w:val="24"/>
        </w:rPr>
        <w:t xml:space="preserve">a </w:t>
      </w:r>
      <w:r w:rsidRPr="007A3521">
        <w:rPr>
          <w:rFonts w:cs="Times New Roman"/>
          <w:b w:val="0"/>
          <w:bCs w:val="0"/>
          <w:sz w:val="24"/>
          <w:szCs w:val="24"/>
        </w:rPr>
        <w:t>clear separation of [</w:t>
      </w:r>
      <w:r w:rsidRPr="007A3521">
        <w:rPr>
          <w:rFonts w:cs="Times New Roman"/>
          <w:b w:val="0"/>
          <w:bCs w:val="0"/>
          <w:sz w:val="24"/>
          <w:szCs w:val="24"/>
          <w:vertAlign w:val="superscript"/>
        </w:rPr>
        <w:t>11</w:t>
      </w:r>
      <w:r w:rsidRPr="007A3521">
        <w:rPr>
          <w:rFonts w:cs="Times New Roman"/>
          <w:b w:val="0"/>
          <w:bCs w:val="0"/>
          <w:sz w:val="24"/>
          <w:szCs w:val="24"/>
        </w:rPr>
        <w:t>C]BMP from the impurity 6-bromo-9-[</w:t>
      </w:r>
      <w:r w:rsidRPr="007A3521">
        <w:rPr>
          <w:rFonts w:cs="Times New Roman"/>
          <w:b w:val="0"/>
          <w:bCs w:val="0"/>
          <w:sz w:val="24"/>
          <w:szCs w:val="24"/>
          <w:vertAlign w:val="superscript"/>
        </w:rPr>
        <w:t>11</w:t>
      </w:r>
      <w:r w:rsidRPr="007A3521">
        <w:rPr>
          <w:rFonts w:cs="Times New Roman"/>
          <w:b w:val="0"/>
          <w:bCs w:val="0"/>
          <w:sz w:val="24"/>
          <w:szCs w:val="24"/>
        </w:rPr>
        <w:t xml:space="preserve">C]methylpurine. </w:t>
      </w:r>
      <w:r>
        <w:rPr>
          <w:rFonts w:cs="Times New Roman"/>
          <w:b w:val="0"/>
          <w:bCs w:val="0"/>
          <w:sz w:val="24"/>
          <w:szCs w:val="24"/>
        </w:rPr>
        <w:t xml:space="preserve">The upper channel represents radioactivity detection and the lower channel UV absorption at 274 nm. </w:t>
      </w:r>
    </w:p>
    <w:p w14:paraId="7C18917B" w14:textId="77777777" w:rsidR="00A93EA4" w:rsidRDefault="00A93EA4" w:rsidP="00A93EA4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p w14:paraId="5592113F" w14:textId="77777777" w:rsidR="00A93EA4" w:rsidRPr="007A3521" w:rsidRDefault="00A93EA4" w:rsidP="00A93EA4">
      <w:pPr>
        <w:pStyle w:val="Caption"/>
        <w:keepNext/>
        <w:spacing w:after="0" w:line="480" w:lineRule="auto"/>
        <w:rPr>
          <w:rFonts w:cs="Times New Roman"/>
          <w:sz w:val="24"/>
          <w:szCs w:val="24"/>
        </w:rPr>
      </w:pPr>
      <w:bookmarkStart w:id="2" w:name="_Ref158129855"/>
      <w:r w:rsidRPr="007A3521">
        <w:rPr>
          <w:rFonts w:cs="Times New Roman"/>
          <w:sz w:val="24"/>
          <w:szCs w:val="24"/>
        </w:rPr>
        <w:lastRenderedPageBreak/>
        <w:t>Table S</w:t>
      </w:r>
      <w:r w:rsidRPr="007A3521">
        <w:rPr>
          <w:rFonts w:cs="Times New Roman"/>
          <w:sz w:val="24"/>
          <w:szCs w:val="24"/>
        </w:rPr>
        <w:fldChar w:fldCharType="begin"/>
      </w:r>
      <w:r w:rsidRPr="007A3521">
        <w:rPr>
          <w:rFonts w:cs="Times New Roman"/>
          <w:sz w:val="24"/>
          <w:szCs w:val="24"/>
        </w:rPr>
        <w:instrText xml:space="preserve"> SEQ Supplementary_Table \* ARABIC </w:instrText>
      </w:r>
      <w:r w:rsidRPr="007A3521">
        <w:rPr>
          <w:rFonts w:cs="Times New Roman"/>
          <w:sz w:val="24"/>
          <w:szCs w:val="24"/>
        </w:rPr>
        <w:fldChar w:fldCharType="separate"/>
      </w:r>
      <w:r w:rsidRPr="007A3521">
        <w:rPr>
          <w:rFonts w:cs="Times New Roman"/>
          <w:sz w:val="24"/>
          <w:szCs w:val="24"/>
        </w:rPr>
        <w:t>1</w:t>
      </w:r>
      <w:r w:rsidRPr="007A3521">
        <w:rPr>
          <w:rFonts w:cs="Times New Roman"/>
          <w:sz w:val="24"/>
          <w:szCs w:val="24"/>
        </w:rPr>
        <w:fldChar w:fldCharType="end"/>
      </w:r>
      <w:bookmarkEnd w:id="2"/>
      <w:r w:rsidRPr="007A3521">
        <w:rPr>
          <w:rFonts w:cs="Times New Roman"/>
          <w:sz w:val="24"/>
          <w:szCs w:val="24"/>
        </w:rPr>
        <w:t xml:space="preserve"> </w:t>
      </w:r>
      <w:r w:rsidRPr="007A3521">
        <w:rPr>
          <w:rFonts w:cs="Times New Roman"/>
          <w:b w:val="0"/>
          <w:sz w:val="24"/>
          <w:szCs w:val="24"/>
        </w:rPr>
        <w:t xml:space="preserve">Test and acceptance criteria for the validation of the method for the determination of </w:t>
      </w:r>
      <w:r w:rsidRPr="008419B5">
        <w:rPr>
          <w:rFonts w:cs="Times New Roman"/>
          <w:b w:val="0"/>
          <w:bCs w:val="0"/>
          <w:sz w:val="24"/>
          <w:szCs w:val="24"/>
        </w:rPr>
        <w:t>BMP and 6-bromo-7H-purine content</w:t>
      </w:r>
      <w:r w:rsidRPr="007A3521" w:rsidDel="00245B95">
        <w:rPr>
          <w:rFonts w:cs="Times New Roman"/>
          <w:sz w:val="24"/>
          <w:szCs w:val="24"/>
        </w:rPr>
        <w:t xml:space="preserve"> </w:t>
      </w:r>
      <w:r w:rsidRPr="007A3521">
        <w:rPr>
          <w:rFonts w:cs="Times New Roman"/>
          <w:b w:val="0"/>
          <w:sz w:val="24"/>
          <w:szCs w:val="24"/>
        </w:rPr>
        <w:t>using HPLC</w:t>
      </w: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1E0" w:firstRow="1" w:lastRow="1" w:firstColumn="1" w:lastColumn="1" w:noHBand="0" w:noVBand="0"/>
      </w:tblPr>
      <w:tblGrid>
        <w:gridCol w:w="2864"/>
        <w:gridCol w:w="2498"/>
        <w:gridCol w:w="3700"/>
      </w:tblGrid>
      <w:tr w:rsidR="00A93EA4" w:rsidRPr="007A3521" w14:paraId="51CA41E7" w14:textId="77777777" w:rsidTr="004F04D9">
        <w:trPr>
          <w:trHeight w:val="340"/>
        </w:trPr>
        <w:tc>
          <w:tcPr>
            <w:tcW w:w="0" w:type="auto"/>
            <w:tcBorders>
              <w:top w:val="single" w:sz="8" w:space="0" w:color="FFFFFF" w:themeColor="background1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5FAC7793" w14:textId="77777777" w:rsidR="00A93EA4" w:rsidRPr="007A3521" w:rsidRDefault="00A93EA4" w:rsidP="004F04D9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7A3521">
              <w:rPr>
                <w:b/>
                <w:bCs/>
                <w:sz w:val="24"/>
                <w:szCs w:val="24"/>
              </w:rPr>
              <w:t>Test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76742C7F" w14:textId="77777777" w:rsidR="00A93EA4" w:rsidRPr="007A3521" w:rsidRDefault="00A93EA4" w:rsidP="004F04D9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7A3521">
              <w:rPr>
                <w:b/>
                <w:bCs/>
                <w:sz w:val="24"/>
                <w:szCs w:val="24"/>
              </w:rPr>
              <w:t>Acceptance criteria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61DC0C21" w14:textId="77777777" w:rsidR="00A93EA4" w:rsidRPr="007A3521" w:rsidRDefault="00A93EA4" w:rsidP="004F04D9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7A3521">
              <w:rPr>
                <w:b/>
                <w:bCs/>
                <w:sz w:val="24"/>
                <w:szCs w:val="24"/>
              </w:rPr>
              <w:t>Values</w:t>
            </w:r>
          </w:p>
        </w:tc>
      </w:tr>
      <w:tr w:rsidR="00A93EA4" w:rsidRPr="007A3521" w14:paraId="5BDD77B6" w14:textId="77777777" w:rsidTr="004F04D9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574F14AE" w14:textId="77777777" w:rsidR="00A93EA4" w:rsidRPr="007A3521" w:rsidRDefault="00A93EA4" w:rsidP="004F04D9">
            <w:pPr>
              <w:spacing w:after="0"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7A3521">
              <w:rPr>
                <w:rFonts w:cs="Times New Roman"/>
                <w:b/>
                <w:sz w:val="24"/>
                <w:szCs w:val="24"/>
              </w:rPr>
              <w:t>Specificit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0FD94848" w14:textId="77777777" w:rsidR="00A93EA4" w:rsidRPr="007A3521" w:rsidRDefault="00A93EA4" w:rsidP="004F04D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3521">
              <w:rPr>
                <w:rFonts w:cs="Times New Roman"/>
                <w:sz w:val="24"/>
                <w:szCs w:val="24"/>
              </w:rPr>
              <w:t>≥ 1.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1DB6A94E" w14:textId="77777777" w:rsidR="00A93EA4" w:rsidRPr="007A3521" w:rsidRDefault="00A93EA4" w:rsidP="004F04D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3521">
              <w:rPr>
                <w:rFonts w:cs="Times New Roman"/>
                <w:sz w:val="24"/>
                <w:szCs w:val="24"/>
              </w:rPr>
              <w:t>6-bromo-7H-purine/</w:t>
            </w:r>
            <w:r>
              <w:rPr>
                <w:rFonts w:cs="Times New Roman"/>
                <w:sz w:val="24"/>
                <w:szCs w:val="24"/>
              </w:rPr>
              <w:t>BMP</w:t>
            </w:r>
            <w:r w:rsidRPr="007A3521">
              <w:rPr>
                <w:rFonts w:cs="Times New Roman"/>
                <w:sz w:val="24"/>
                <w:szCs w:val="24"/>
              </w:rPr>
              <w:t xml:space="preserve"> 4.45</w:t>
            </w:r>
          </w:p>
          <w:p w14:paraId="0389E331" w14:textId="77777777" w:rsidR="00A93EA4" w:rsidRPr="007A3521" w:rsidRDefault="00A93EA4" w:rsidP="004F04D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MP</w:t>
            </w:r>
            <w:r w:rsidRPr="007A3521">
              <w:rPr>
                <w:rFonts w:cs="Times New Roman"/>
                <w:sz w:val="24"/>
                <w:szCs w:val="24"/>
              </w:rPr>
              <w:t>/6-bromo-9-methylpurine 3.42</w:t>
            </w:r>
          </w:p>
        </w:tc>
      </w:tr>
      <w:tr w:rsidR="00A93EA4" w:rsidRPr="007A3521" w14:paraId="2D5F9CA3" w14:textId="77777777" w:rsidTr="004F04D9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5A4661B3" w14:textId="77777777" w:rsidR="00A93EA4" w:rsidRPr="007A3521" w:rsidRDefault="00A93EA4" w:rsidP="004F04D9">
            <w:pPr>
              <w:spacing w:after="0"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7A3521">
              <w:rPr>
                <w:rFonts w:cs="Times New Roman"/>
                <w:b/>
                <w:sz w:val="24"/>
                <w:szCs w:val="24"/>
              </w:rPr>
              <w:t>Repeatabilit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591EEF09" w14:textId="77777777" w:rsidR="00A93EA4" w:rsidRPr="007A3521" w:rsidRDefault="00A93EA4" w:rsidP="004F04D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3521">
              <w:rPr>
                <w:rFonts w:cs="Times New Roman"/>
                <w:sz w:val="24"/>
                <w:szCs w:val="24"/>
              </w:rPr>
              <w:t xml:space="preserve">CV </w:t>
            </w:r>
            <w:r w:rsidRPr="007A3521">
              <w:rPr>
                <w:rFonts w:cs="Times New Roman"/>
                <w:sz w:val="24"/>
                <w:szCs w:val="24"/>
              </w:rPr>
              <w:sym w:font="Symbol" w:char="F0A3"/>
            </w:r>
            <w:r w:rsidRPr="007A3521">
              <w:rPr>
                <w:rFonts w:cs="Times New Roman"/>
                <w:sz w:val="24"/>
                <w:szCs w:val="24"/>
              </w:rPr>
              <w:t xml:space="preserve"> 5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12C51266" w14:textId="77777777" w:rsidR="00A93EA4" w:rsidRPr="007A3521" w:rsidRDefault="00A93EA4" w:rsidP="004F04D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3521">
              <w:rPr>
                <w:rFonts w:cs="Times New Roman"/>
                <w:sz w:val="24"/>
                <w:szCs w:val="24"/>
              </w:rPr>
              <w:sym w:font="Symbol" w:char="F0A3"/>
            </w:r>
            <w:r w:rsidRPr="007A3521">
              <w:rPr>
                <w:rFonts w:cs="Times New Roman"/>
                <w:sz w:val="24"/>
                <w:szCs w:val="24"/>
              </w:rPr>
              <w:t xml:space="preserve"> 5%</w:t>
            </w:r>
          </w:p>
        </w:tc>
      </w:tr>
      <w:tr w:rsidR="00A93EA4" w:rsidRPr="007A3521" w14:paraId="12CA0996" w14:textId="77777777" w:rsidTr="004F04D9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4808DAED" w14:textId="77777777" w:rsidR="00A93EA4" w:rsidRPr="007A3521" w:rsidRDefault="00A93EA4" w:rsidP="004F04D9">
            <w:pPr>
              <w:spacing w:after="0"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7A3521">
              <w:rPr>
                <w:rFonts w:cs="Times New Roman"/>
                <w:b/>
                <w:sz w:val="24"/>
                <w:szCs w:val="24"/>
              </w:rPr>
              <w:t>Linearit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16C39B67" w14:textId="77777777" w:rsidR="00A93EA4" w:rsidRPr="007A3521" w:rsidRDefault="00A93EA4" w:rsidP="004F04D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3521">
              <w:rPr>
                <w:rFonts w:cs="Times New Roman"/>
                <w:sz w:val="24"/>
                <w:szCs w:val="24"/>
              </w:rPr>
              <w:t>r</w:t>
            </w:r>
            <w:r w:rsidRPr="007A3521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7A3521">
              <w:rPr>
                <w:rFonts w:cs="Times New Roman"/>
                <w:sz w:val="24"/>
                <w:szCs w:val="24"/>
              </w:rPr>
              <w:t xml:space="preserve"> ≥ 0.9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692D8812" w14:textId="77777777" w:rsidR="00A93EA4" w:rsidRPr="007A3521" w:rsidRDefault="00A93EA4" w:rsidP="004F04D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3521">
              <w:rPr>
                <w:rFonts w:cs="Times New Roman"/>
                <w:sz w:val="24"/>
                <w:szCs w:val="24"/>
              </w:rPr>
              <w:t>r² = 0.99999</w:t>
            </w:r>
          </w:p>
        </w:tc>
      </w:tr>
      <w:tr w:rsidR="00A93EA4" w:rsidRPr="007A3521" w14:paraId="6A70216D" w14:textId="77777777" w:rsidTr="004F04D9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6BDE7A4F" w14:textId="77777777" w:rsidR="00A93EA4" w:rsidRPr="007A3521" w:rsidRDefault="00A93EA4" w:rsidP="004F04D9">
            <w:pPr>
              <w:spacing w:after="0"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7A3521">
              <w:rPr>
                <w:rFonts w:cs="Times New Roman"/>
                <w:b/>
                <w:sz w:val="24"/>
                <w:szCs w:val="24"/>
              </w:rPr>
              <w:t>Limit</w:t>
            </w:r>
            <w:r>
              <w:rPr>
                <w:rFonts w:cs="Times New Roman"/>
                <w:b/>
                <w:sz w:val="24"/>
                <w:szCs w:val="24"/>
              </w:rPr>
              <w:t xml:space="preserve"> of quantification</w:t>
            </w:r>
            <w:r w:rsidRPr="007A3521">
              <w:rPr>
                <w:rFonts w:cs="Times New Roman"/>
                <w:b/>
                <w:sz w:val="24"/>
                <w:szCs w:val="24"/>
              </w:rPr>
              <w:t xml:space="preserve"> (LOQ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51071917" w14:textId="77777777" w:rsidR="00A93EA4" w:rsidRPr="007A3521" w:rsidRDefault="00A93EA4" w:rsidP="004F04D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3521">
              <w:rPr>
                <w:rFonts w:cs="Times New Roman"/>
                <w:sz w:val="24"/>
                <w:szCs w:val="24"/>
              </w:rPr>
              <w:t xml:space="preserve">CV </w:t>
            </w:r>
            <w:r w:rsidRPr="007A3521">
              <w:rPr>
                <w:rFonts w:cs="Times New Roman"/>
                <w:sz w:val="24"/>
                <w:szCs w:val="24"/>
              </w:rPr>
              <w:sym w:font="Symbol" w:char="F0A3"/>
            </w:r>
            <w:r w:rsidRPr="007A3521">
              <w:rPr>
                <w:rFonts w:cs="Times New Roman"/>
                <w:sz w:val="24"/>
                <w:szCs w:val="24"/>
              </w:rPr>
              <w:t xml:space="preserve"> 5% for standard </w:t>
            </w:r>
            <w:r>
              <w:rPr>
                <w:rFonts w:cs="Times New Roman"/>
                <w:sz w:val="24"/>
                <w:szCs w:val="24"/>
              </w:rPr>
              <w:t>BMP</w:t>
            </w:r>
          </w:p>
          <w:p w14:paraId="185A72E1" w14:textId="77777777" w:rsidR="00A93EA4" w:rsidRPr="007A3521" w:rsidRDefault="00A93EA4" w:rsidP="004F04D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3521">
              <w:rPr>
                <w:rFonts w:cs="Times New Roman"/>
                <w:sz w:val="24"/>
                <w:szCs w:val="24"/>
              </w:rPr>
              <w:t xml:space="preserve">CV </w:t>
            </w:r>
            <w:r w:rsidRPr="007A3521">
              <w:rPr>
                <w:rFonts w:cs="Times New Roman"/>
                <w:sz w:val="24"/>
                <w:szCs w:val="24"/>
              </w:rPr>
              <w:sym w:font="Symbol" w:char="F0A3"/>
            </w:r>
            <w:r w:rsidRPr="007A3521">
              <w:rPr>
                <w:rFonts w:cs="Times New Roman"/>
                <w:sz w:val="24"/>
                <w:szCs w:val="24"/>
              </w:rPr>
              <w:t xml:space="preserve"> 5% for impurit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60F5EE50" w14:textId="77777777" w:rsidR="00A93EA4" w:rsidRPr="007A3521" w:rsidRDefault="00A93EA4" w:rsidP="004F04D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MP</w:t>
            </w:r>
            <w:r w:rsidRPr="007A3521">
              <w:rPr>
                <w:rFonts w:cs="Times New Roman"/>
                <w:sz w:val="24"/>
                <w:szCs w:val="24"/>
              </w:rPr>
              <w:t xml:space="preserve"> 1.25 µg/mL CV 0.29</w:t>
            </w:r>
            <w:r>
              <w:rPr>
                <w:rFonts w:cs="Times New Roman"/>
                <w:sz w:val="24"/>
                <w:szCs w:val="24"/>
              </w:rPr>
              <w:t>%</w:t>
            </w:r>
          </w:p>
          <w:p w14:paraId="55C46554" w14:textId="77777777" w:rsidR="00A93EA4" w:rsidRPr="007A3521" w:rsidRDefault="00A93EA4" w:rsidP="004F04D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3521">
              <w:rPr>
                <w:rFonts w:cs="Times New Roman"/>
                <w:sz w:val="24"/>
                <w:szCs w:val="24"/>
              </w:rPr>
              <w:t>6-bromo-7H-purine 0.615 µg/mL CV 2.86</w:t>
            </w:r>
            <w:r>
              <w:rPr>
                <w:rFonts w:cs="Times New Roman"/>
                <w:sz w:val="24"/>
                <w:szCs w:val="24"/>
              </w:rPr>
              <w:t>%</w:t>
            </w:r>
          </w:p>
        </w:tc>
      </w:tr>
    </w:tbl>
    <w:p w14:paraId="6ABF5199" w14:textId="77777777" w:rsidR="00A93EA4" w:rsidRPr="007A3521" w:rsidRDefault="00A93EA4" w:rsidP="00A93EA4">
      <w:pPr>
        <w:spacing w:after="0"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CV, coefficient of variation; r, Pearson correlation coefficient</w:t>
      </w:r>
    </w:p>
    <w:p w14:paraId="48AA5637" w14:textId="77777777" w:rsidR="00A93EA4" w:rsidRDefault="00A93EA4" w:rsidP="00A93EA4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p w14:paraId="49BA4A94" w14:textId="77777777" w:rsidR="00A93EA4" w:rsidRPr="007A3521" w:rsidRDefault="00A93EA4" w:rsidP="00A93EA4">
      <w:pPr>
        <w:pStyle w:val="Caption"/>
        <w:spacing w:after="0" w:line="480" w:lineRule="auto"/>
        <w:rPr>
          <w:rFonts w:cs="Times New Roman"/>
          <w:b w:val="0"/>
          <w:bCs w:val="0"/>
          <w:i/>
          <w:iCs/>
          <w:sz w:val="24"/>
          <w:szCs w:val="24"/>
        </w:rPr>
      </w:pPr>
      <w:bookmarkStart w:id="3" w:name="_Ref157610964"/>
      <w:bookmarkStart w:id="4" w:name="_Toc113878087"/>
      <w:r w:rsidRPr="007A3521">
        <w:rPr>
          <w:rFonts w:cs="Times New Roman"/>
          <w:sz w:val="24"/>
          <w:szCs w:val="24"/>
        </w:rPr>
        <w:lastRenderedPageBreak/>
        <w:t>Table S</w:t>
      </w:r>
      <w:r w:rsidRPr="007A3521">
        <w:rPr>
          <w:rFonts w:cs="Times New Roman"/>
          <w:sz w:val="24"/>
          <w:szCs w:val="24"/>
        </w:rPr>
        <w:fldChar w:fldCharType="begin"/>
      </w:r>
      <w:r w:rsidRPr="007A3521">
        <w:rPr>
          <w:rFonts w:cs="Times New Roman"/>
          <w:sz w:val="24"/>
          <w:szCs w:val="24"/>
        </w:rPr>
        <w:instrText xml:space="preserve"> SEQ Supplementary_Table \* ARABIC </w:instrText>
      </w:r>
      <w:r w:rsidRPr="007A3521">
        <w:rPr>
          <w:rFonts w:cs="Times New Roman"/>
          <w:sz w:val="24"/>
          <w:szCs w:val="24"/>
        </w:rPr>
        <w:fldChar w:fldCharType="separate"/>
      </w:r>
      <w:r w:rsidRPr="007A3521">
        <w:rPr>
          <w:rFonts w:cs="Times New Roman"/>
          <w:sz w:val="24"/>
          <w:szCs w:val="24"/>
        </w:rPr>
        <w:t>2</w:t>
      </w:r>
      <w:r w:rsidRPr="007A3521">
        <w:rPr>
          <w:rFonts w:cs="Times New Roman"/>
          <w:sz w:val="24"/>
          <w:szCs w:val="24"/>
        </w:rPr>
        <w:fldChar w:fldCharType="end"/>
      </w:r>
      <w:bookmarkEnd w:id="3"/>
      <w:r w:rsidRPr="007A3521">
        <w:rPr>
          <w:rFonts w:cs="Times New Roman"/>
          <w:sz w:val="24"/>
          <w:szCs w:val="24"/>
        </w:rPr>
        <w:t xml:space="preserve"> </w:t>
      </w:r>
      <w:r w:rsidRPr="007A3521">
        <w:rPr>
          <w:rFonts w:cs="Times New Roman"/>
          <w:b w:val="0"/>
          <w:bCs w:val="0"/>
          <w:spacing w:val="-2"/>
          <w:sz w:val="24"/>
          <w:szCs w:val="24"/>
        </w:rPr>
        <w:t xml:space="preserve">Estimated human </w:t>
      </w:r>
      <w:r w:rsidRPr="007A3521">
        <w:rPr>
          <w:rFonts w:cs="Times New Roman"/>
          <w:b w:val="0"/>
          <w:bCs w:val="0"/>
          <w:sz w:val="24"/>
          <w:szCs w:val="24"/>
        </w:rPr>
        <w:t xml:space="preserve">absorbed organ doses and effective dose based on </w:t>
      </w:r>
      <w:r>
        <w:rPr>
          <w:rFonts w:cs="Times New Roman"/>
          <w:b w:val="0"/>
          <w:bCs w:val="0"/>
          <w:sz w:val="24"/>
          <w:szCs w:val="24"/>
        </w:rPr>
        <w:t>dynamic PET</w:t>
      </w:r>
      <w:r w:rsidRPr="007A3521">
        <w:rPr>
          <w:rFonts w:cs="Times New Roman"/>
          <w:b w:val="0"/>
          <w:bCs w:val="0"/>
          <w:sz w:val="24"/>
          <w:szCs w:val="24"/>
        </w:rPr>
        <w:t xml:space="preserve"> data in female C57BL/6</w:t>
      </w:r>
      <w:r>
        <w:rPr>
          <w:rFonts w:cs="Times New Roman"/>
          <w:b w:val="0"/>
          <w:bCs w:val="0"/>
          <w:sz w:val="24"/>
          <w:szCs w:val="24"/>
        </w:rPr>
        <w:t>J</w:t>
      </w:r>
      <w:r w:rsidRPr="007A3521">
        <w:rPr>
          <w:rFonts w:cs="Times New Roman"/>
          <w:b w:val="0"/>
          <w:bCs w:val="0"/>
          <w:sz w:val="24"/>
          <w:szCs w:val="24"/>
        </w:rPr>
        <w:t xml:space="preserve"> mice after i.v. injection of [</w:t>
      </w:r>
      <w:r w:rsidRPr="007A3521">
        <w:rPr>
          <w:rFonts w:cs="Times New Roman"/>
          <w:b w:val="0"/>
          <w:bCs w:val="0"/>
          <w:sz w:val="24"/>
          <w:szCs w:val="24"/>
          <w:vertAlign w:val="superscript"/>
        </w:rPr>
        <w:t>11</w:t>
      </w:r>
      <w:r w:rsidRPr="007A3521">
        <w:rPr>
          <w:rFonts w:cs="Times New Roman"/>
          <w:b w:val="0"/>
          <w:bCs w:val="0"/>
          <w:sz w:val="24"/>
          <w:szCs w:val="24"/>
        </w:rPr>
        <w:t>C]BMP</w:t>
      </w:r>
      <w:bookmarkEnd w:id="4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71"/>
        <w:gridCol w:w="2531"/>
        <w:gridCol w:w="2976"/>
      </w:tblGrid>
      <w:tr w:rsidR="00A93EA4" w:rsidRPr="00EA50C0" w14:paraId="3AFDABCB" w14:textId="77777777" w:rsidTr="004F04D9">
        <w:tc>
          <w:tcPr>
            <w:tcW w:w="2771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ACBFE5D" w14:textId="77777777" w:rsidR="00A93EA4" w:rsidRPr="008D0147" w:rsidRDefault="00A93EA4" w:rsidP="004F04D9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Organs</w:t>
            </w:r>
          </w:p>
        </w:tc>
        <w:tc>
          <w:tcPr>
            <w:tcW w:w="2531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EE9ED28" w14:textId="77777777" w:rsidR="00A93EA4" w:rsidRPr="008D0147" w:rsidRDefault="00A93EA4" w:rsidP="004F04D9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Adult Male 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µ</w:t>
            </w:r>
            <w:r w:rsidRPr="008D014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Gy/MBq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6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F3BFA49" w14:textId="77777777" w:rsidR="00A93EA4" w:rsidRPr="008D0147" w:rsidRDefault="00A93EA4" w:rsidP="004F04D9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Adult Female 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µ</w:t>
            </w:r>
            <w:r w:rsidRPr="008D014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Gy/MBq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A93EA4" w:rsidRPr="00EA50C0" w14:paraId="05839807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0B46C87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Adipose/residual tissue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4B45275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4CC1D0E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2.61</w:t>
            </w:r>
          </w:p>
        </w:tc>
      </w:tr>
      <w:tr w:rsidR="00A93EA4" w:rsidRPr="00EA50C0" w14:paraId="6944518F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46BF446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Adrenals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C86EFF4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FB04B44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3.78</w:t>
            </w:r>
          </w:p>
        </w:tc>
      </w:tr>
      <w:tr w:rsidR="00A93EA4" w:rsidRPr="00EA50C0" w14:paraId="4EC54AA9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CF9BD54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Alveolar-interstitial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3E12C51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06DC903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4.57</w:t>
            </w:r>
          </w:p>
        </w:tc>
      </w:tr>
      <w:tr w:rsidR="00A93EA4" w:rsidRPr="00EA50C0" w14:paraId="55317036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1CE15AE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A227758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D0147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7496194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4.19</w:t>
            </w:r>
          </w:p>
        </w:tc>
      </w:tr>
      <w:tr w:rsidR="00A93EA4" w:rsidRPr="00EA50C0" w14:paraId="7DFD9F32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4AAB4C9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3E675D0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B426A87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2.19</w:t>
            </w:r>
          </w:p>
        </w:tc>
      </w:tr>
      <w:tr w:rsidR="00A93EA4" w:rsidRPr="00EA50C0" w14:paraId="4F55370E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5D13F6C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Bronchi bound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77AC842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C616464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3.03</w:t>
            </w:r>
          </w:p>
        </w:tc>
      </w:tr>
      <w:tr w:rsidR="00A93EA4" w:rsidRPr="00EA50C0" w14:paraId="7FC3BC44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32DEF0D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Bronchi sequestered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4388CD4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87F8950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3.03</w:t>
            </w:r>
          </w:p>
        </w:tc>
      </w:tr>
      <w:tr w:rsidR="00A93EA4" w:rsidRPr="00EA50C0" w14:paraId="4718CAA0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31A86B9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Bronchioles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BAF3128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AFDD674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4.50</w:t>
            </w:r>
          </w:p>
        </w:tc>
      </w:tr>
      <w:tr w:rsidR="00A93EA4" w:rsidRPr="00EA50C0" w14:paraId="2018B06A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D223598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Colon wall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46EB70D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671355A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4.13</w:t>
            </w:r>
          </w:p>
        </w:tc>
      </w:tr>
      <w:tr w:rsidR="00A93EA4" w:rsidRPr="00EA50C0" w14:paraId="5F9A52FF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E348981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Endosteum (bone surface)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08C0023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5EE3CAB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2.92</w:t>
            </w:r>
          </w:p>
        </w:tc>
      </w:tr>
      <w:tr w:rsidR="00A93EA4" w:rsidRPr="00EA50C0" w14:paraId="0A7FC8BE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E6EE989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ET region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00211FF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A794CB0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A93EA4" w:rsidRPr="00EA50C0" w14:paraId="64C284F5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344DB77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ET1 basal cells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3A45825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2D65D35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1.23</w:t>
            </w:r>
          </w:p>
        </w:tc>
      </w:tr>
      <w:tr w:rsidR="00A93EA4" w:rsidRPr="00EA50C0" w14:paraId="40DAEDC1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5738884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ET2 basal cells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C48FDCF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73D971C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A93EA4" w:rsidRPr="00EA50C0" w14:paraId="2468D45C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9DFE420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Eye lenses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D3F5F64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33B48E8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1.64</w:t>
            </w:r>
          </w:p>
        </w:tc>
      </w:tr>
      <w:tr w:rsidR="00A93EA4" w:rsidRPr="00EA50C0" w14:paraId="28545F1E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4A78C5C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Gallbladder wall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AC09571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931D8BC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6.21</w:t>
            </w:r>
          </w:p>
        </w:tc>
      </w:tr>
      <w:tr w:rsidR="00A93EA4" w:rsidRPr="00EA50C0" w14:paraId="71D31381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7D1CBED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Heart wall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6892E9E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7CE5656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3.40</w:t>
            </w:r>
          </w:p>
        </w:tc>
      </w:tr>
      <w:tr w:rsidR="00A93EA4" w:rsidRPr="00EA50C0" w14:paraId="468B0023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9A03C24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Kidneys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33009B8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4F1AD1E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9.38</w:t>
            </w:r>
          </w:p>
        </w:tc>
      </w:tr>
      <w:tr w:rsidR="00A93EA4" w:rsidRPr="00EA50C0" w14:paraId="632E06B9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D9106F2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Left colon wall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FC44FA7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930760F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3.39</w:t>
            </w:r>
          </w:p>
        </w:tc>
      </w:tr>
      <w:tr w:rsidR="00A93EA4" w:rsidRPr="00EA50C0" w14:paraId="6B0A25FE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7C4C8E9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35C8D73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0AB69E4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4.41</w:t>
            </w:r>
          </w:p>
        </w:tc>
      </w:tr>
      <w:tr w:rsidR="00A93EA4" w:rsidRPr="00EA50C0" w14:paraId="56C430FC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F607D20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3AD3E92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84629F4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4.03</w:t>
            </w:r>
          </w:p>
        </w:tc>
      </w:tr>
      <w:tr w:rsidR="00A93EA4" w:rsidRPr="00EA50C0" w14:paraId="1DBD47F0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F9807FE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Lymphatic nodes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67769F3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E285E79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3.40</w:t>
            </w:r>
          </w:p>
        </w:tc>
      </w:tr>
      <w:tr w:rsidR="00A93EA4" w:rsidRPr="00EA50C0" w14:paraId="6DA23C86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17D7EF5" w14:textId="77777777" w:rsidR="00A93EA4" w:rsidRPr="00D8262E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AT"/>
              </w:rPr>
            </w:pPr>
            <w:r w:rsidRPr="00D8262E">
              <w:rPr>
                <w:rFonts w:cs="Times New Roman"/>
                <w:color w:val="000000"/>
                <w:sz w:val="20"/>
                <w:szCs w:val="20"/>
                <w:lang w:val="de-AT"/>
              </w:rPr>
              <w:t>Lymph nodes in ET region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67C3C65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725BBCC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A93EA4" w:rsidRPr="00EA50C0" w14:paraId="1142C46D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3F8E276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Lymph nodes in sys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E146D0E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0A8A805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3.75</w:t>
            </w:r>
          </w:p>
        </w:tc>
      </w:tr>
      <w:tr w:rsidR="00A93EA4" w:rsidRPr="00EA50C0" w14:paraId="56978C45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9763FC5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Lymph nodes in thoracic region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8794EEB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0D56BDB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1.78</w:t>
            </w:r>
          </w:p>
        </w:tc>
      </w:tr>
      <w:tr w:rsidR="00A93EA4" w:rsidRPr="00EA50C0" w14:paraId="00305E33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EED197F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Muscle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8F7DC3A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7C874AA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2.76</w:t>
            </w:r>
          </w:p>
        </w:tc>
      </w:tr>
      <w:tr w:rsidR="00A93EA4" w:rsidRPr="00EA50C0" w14:paraId="1ACF36C4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A9A8618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Oesophagus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5173011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59BF33D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2.39</w:t>
            </w:r>
          </w:p>
        </w:tc>
      </w:tr>
      <w:tr w:rsidR="00A93EA4" w:rsidRPr="00EA50C0" w14:paraId="1CEECB97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A74BB3F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lastRenderedPageBreak/>
              <w:t>Oral mucosa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B4022A7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67E0E13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2.17</w:t>
            </w:r>
          </w:p>
        </w:tc>
      </w:tr>
      <w:tr w:rsidR="00A93EA4" w:rsidRPr="00EA50C0" w14:paraId="14AA9BD7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0052DC9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Ovaries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1BA27E6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D997F04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7.52</w:t>
            </w:r>
          </w:p>
        </w:tc>
      </w:tr>
      <w:tr w:rsidR="00A93EA4" w:rsidRPr="00EA50C0" w14:paraId="0372502F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0294358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A0988AB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ACCF225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3.56</w:t>
            </w:r>
          </w:p>
        </w:tc>
      </w:tr>
      <w:tr w:rsidR="00A93EA4" w:rsidRPr="00EA50C0" w14:paraId="0B1718E9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37ACD46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Pituitary gland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921EB18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13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D0147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544CA71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3.02</w:t>
            </w:r>
          </w:p>
        </w:tc>
      </w:tr>
      <w:tr w:rsidR="00A93EA4" w:rsidRPr="00EA50C0" w14:paraId="78362647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0235D8B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7C84822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9.38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9840164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3EA4" w:rsidRPr="00EA50C0" w14:paraId="7E86821D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0676089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Recto-sigmoid colon wall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8EF5398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066B04F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7.52</w:t>
            </w:r>
          </w:p>
        </w:tc>
      </w:tr>
      <w:tr w:rsidR="00A93EA4" w:rsidRPr="00EA50C0" w14:paraId="0ECEC08F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93A9451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Red (active) bone marrow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7589A01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D18E325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3.31</w:t>
            </w:r>
          </w:p>
        </w:tc>
      </w:tr>
      <w:tr w:rsidR="00A93EA4" w:rsidRPr="00EA50C0" w14:paraId="4A5FD6F3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CBDF7AE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Right colon wall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ED39DDD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75BDDFB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3.16</w:t>
            </w:r>
          </w:p>
        </w:tc>
      </w:tr>
      <w:tr w:rsidR="00A93EA4" w:rsidRPr="00EA50C0" w14:paraId="5EC3EC82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9C61047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Salivary glands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E6B5221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63A89C4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2.23</w:t>
            </w:r>
          </w:p>
        </w:tc>
      </w:tr>
      <w:tr w:rsidR="00A93EA4" w:rsidRPr="00EA50C0" w14:paraId="19684656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D551BEF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51D5818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1C97A5E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1.92</w:t>
            </w:r>
          </w:p>
        </w:tc>
      </w:tr>
      <w:tr w:rsidR="00A93EA4" w:rsidRPr="00EA50C0" w14:paraId="478FC4A6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05F1115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Small intestine wall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A1F232D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795594D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5.60</w:t>
            </w:r>
          </w:p>
        </w:tc>
      </w:tr>
      <w:tr w:rsidR="00A93EA4" w:rsidRPr="00EA50C0" w14:paraId="794DACAE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17800CC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Spleen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3C392EA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0E7D7C7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2.52</w:t>
            </w:r>
          </w:p>
        </w:tc>
      </w:tr>
      <w:tr w:rsidR="00A93EA4" w:rsidRPr="00EA50C0" w14:paraId="63B00017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3E682AD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Stomach wall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D2FFD3E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512F78F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2.54</w:t>
            </w:r>
          </w:p>
        </w:tc>
      </w:tr>
      <w:tr w:rsidR="00A93EA4" w:rsidRPr="00EA50C0" w14:paraId="13CA7234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20055B5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Testes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1E4FB6A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88DD253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3EA4" w:rsidRPr="00EA50C0" w14:paraId="6BA6E7A5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88BE345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Thymus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99AB89E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FA9441E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2.50</w:t>
            </w:r>
          </w:p>
        </w:tc>
      </w:tr>
      <w:tr w:rsidR="00A93EA4" w:rsidRPr="00EA50C0" w14:paraId="053E9A1C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D11A058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8415678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D9EEEDE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2.23</w:t>
            </w:r>
          </w:p>
        </w:tc>
      </w:tr>
      <w:tr w:rsidR="00A93EA4" w:rsidRPr="00EA50C0" w14:paraId="14018CD5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DAAE788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Tongue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0813190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7571D07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A93EA4" w:rsidRPr="00EA50C0" w14:paraId="037B4BBA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A848173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Tonsils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866E9D9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F261833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2.31</w:t>
            </w:r>
          </w:p>
        </w:tc>
      </w:tr>
      <w:tr w:rsidR="00A93EA4" w:rsidRPr="00EA50C0" w14:paraId="369B479B" w14:textId="77777777" w:rsidTr="004F04D9">
        <w:tc>
          <w:tcPr>
            <w:tcW w:w="277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C14C0F7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Ureters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33B8585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D7E053A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5.24</w:t>
            </w:r>
          </w:p>
        </w:tc>
      </w:tr>
      <w:tr w:rsidR="00A93EA4" w:rsidRPr="00EA50C0" w14:paraId="7C86D9A9" w14:textId="77777777" w:rsidTr="004F04D9">
        <w:tc>
          <w:tcPr>
            <w:tcW w:w="2771" w:type="dxa"/>
            <w:tcBorders>
              <w:left w:val="single" w:sz="8" w:space="0" w:color="FFFFFF" w:themeColor="background1"/>
              <w:bottom w:val="single" w:sz="4" w:space="0" w:color="000000"/>
              <w:right w:val="single" w:sz="8" w:space="0" w:color="FFFFFF" w:themeColor="background1"/>
            </w:tcBorders>
            <w:vAlign w:val="center"/>
          </w:tcPr>
          <w:p w14:paraId="7E16CE5C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Urinary bladder wall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BF7A372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26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D0147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6462859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34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D0147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</w:tr>
      <w:tr w:rsidR="00A93EA4" w:rsidRPr="00EA50C0" w14:paraId="41A176DB" w14:textId="77777777" w:rsidTr="004F04D9">
        <w:tc>
          <w:tcPr>
            <w:tcW w:w="2771" w:type="dxa"/>
            <w:tcBorders>
              <w:top w:val="single" w:sz="4" w:space="0" w:color="000000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  <w:vAlign w:val="center"/>
          </w:tcPr>
          <w:p w14:paraId="5C5927FF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Uterus/cervix</w:t>
            </w:r>
          </w:p>
        </w:tc>
        <w:tc>
          <w:tcPr>
            <w:tcW w:w="2531" w:type="dxa"/>
            <w:tcBorders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  <w:vAlign w:val="center"/>
          </w:tcPr>
          <w:p w14:paraId="6360485D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76" w:type="dxa"/>
            <w:tcBorders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  <w:vAlign w:val="center"/>
          </w:tcPr>
          <w:p w14:paraId="7FC4F2BF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color w:val="000000"/>
                <w:sz w:val="20"/>
                <w:szCs w:val="20"/>
              </w:rPr>
              <w:t>12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D0147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93EA4" w:rsidRPr="00EA50C0" w14:paraId="642B61ED" w14:textId="77777777" w:rsidTr="004F04D9">
        <w:tc>
          <w:tcPr>
            <w:tcW w:w="2771" w:type="dxa"/>
            <w:tcBorders>
              <w:top w:val="single" w:sz="4" w:space="0" w:color="000000"/>
              <w:left w:val="single" w:sz="8" w:space="0" w:color="FFFFFF" w:themeColor="background1"/>
              <w:bottom w:val="single" w:sz="4" w:space="0" w:color="000000"/>
              <w:right w:val="single" w:sz="8" w:space="0" w:color="FFFFFF" w:themeColor="background1"/>
            </w:tcBorders>
            <w:vAlign w:val="center"/>
          </w:tcPr>
          <w:p w14:paraId="6A5997EE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b/>
                <w:bCs/>
                <w:sz w:val="20"/>
                <w:szCs w:val="20"/>
              </w:rPr>
              <w:t xml:space="preserve">Effective dose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Pr="008D0147">
              <w:rPr>
                <w:rFonts w:cs="Times New Roman"/>
                <w:b/>
                <w:bCs/>
                <w:sz w:val="20"/>
                <w:szCs w:val="20"/>
              </w:rPr>
              <w:t>µSv/MBq</w:t>
            </w:r>
            <w:r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8" w:space="0" w:color="FFFFFF" w:themeColor="background1"/>
              <w:bottom w:val="single" w:sz="4" w:space="0" w:color="000000"/>
              <w:right w:val="single" w:sz="8" w:space="0" w:color="FFFFFF" w:themeColor="background1"/>
            </w:tcBorders>
            <w:vAlign w:val="center"/>
          </w:tcPr>
          <w:p w14:paraId="0A2686A4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b/>
                <w:bCs/>
                <w:sz w:val="20"/>
                <w:szCs w:val="20"/>
              </w:rPr>
              <w:t>4.70 ± 1.68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8" w:space="0" w:color="FFFFFF" w:themeColor="background1"/>
              <w:bottom w:val="single" w:sz="4" w:space="0" w:color="000000"/>
              <w:right w:val="single" w:sz="8" w:space="0" w:color="FFFFFF" w:themeColor="background1"/>
            </w:tcBorders>
            <w:vAlign w:val="center"/>
          </w:tcPr>
          <w:p w14:paraId="0307FAC1" w14:textId="77777777" w:rsidR="00A93EA4" w:rsidRPr="008D0147" w:rsidRDefault="00A93EA4" w:rsidP="004F04D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D0147">
              <w:rPr>
                <w:rFonts w:cs="Times New Roman"/>
                <w:b/>
                <w:bCs/>
                <w:sz w:val="20"/>
                <w:szCs w:val="20"/>
              </w:rPr>
              <w:t>4.43 ± 1.58</w:t>
            </w:r>
          </w:p>
        </w:tc>
      </w:tr>
    </w:tbl>
    <w:p w14:paraId="6F58BA8E" w14:textId="77777777" w:rsidR="00A93EA4" w:rsidRPr="007A3521" w:rsidRDefault="00A93EA4" w:rsidP="00A93EA4">
      <w:pPr>
        <w:spacing w:after="0" w:line="480" w:lineRule="auto"/>
        <w:jc w:val="both"/>
        <w:rPr>
          <w:rFonts w:cs="Times New Roman"/>
          <w:sz w:val="24"/>
          <w:szCs w:val="24"/>
        </w:rPr>
      </w:pPr>
    </w:p>
    <w:bookmarkEnd w:id="0"/>
    <w:p w14:paraId="7E3DF53F" w14:textId="77777777" w:rsidR="00735170" w:rsidRDefault="00735170"/>
    <w:sectPr w:rsidR="00735170" w:rsidSect="009E616C"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0558AD" w14:textId="77777777" w:rsidR="00000000" w:rsidRDefault="009E616C">
      <w:pPr>
        <w:spacing w:after="0" w:line="240" w:lineRule="auto"/>
      </w:pPr>
      <w:r>
        <w:separator/>
      </w:r>
    </w:p>
  </w:endnote>
  <w:endnote w:type="continuationSeparator" w:id="0">
    <w:p w14:paraId="500BC69F" w14:textId="77777777" w:rsidR="00000000" w:rsidRDefault="009E61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cs="Times New Roman"/>
      </w:rPr>
      <w:id w:val="-1154131887"/>
      <w:docPartObj>
        <w:docPartGallery w:val="Page Numbers (Bottom of Page)"/>
        <w:docPartUnique/>
      </w:docPartObj>
    </w:sdtPr>
    <w:sdtEndPr>
      <w:rPr>
        <w:sz w:val="24"/>
        <w:szCs w:val="24"/>
      </w:rPr>
    </w:sdtEndPr>
    <w:sdtContent>
      <w:p w14:paraId="0B00B246" w14:textId="77777777" w:rsidR="00E57599" w:rsidRPr="00FE7176" w:rsidRDefault="00A93EA4" w:rsidP="007B7EAD">
        <w:pPr>
          <w:pStyle w:val="Footer"/>
          <w:jc w:val="center"/>
          <w:rPr>
            <w:rFonts w:cs="Times New Roman"/>
            <w:sz w:val="24"/>
            <w:szCs w:val="24"/>
          </w:rPr>
        </w:pPr>
        <w:r w:rsidRPr="00FE7176">
          <w:rPr>
            <w:rFonts w:cs="Times New Roman"/>
            <w:sz w:val="24"/>
            <w:szCs w:val="24"/>
          </w:rPr>
          <w:fldChar w:fldCharType="begin"/>
        </w:r>
        <w:r w:rsidRPr="00FE7176">
          <w:rPr>
            <w:rFonts w:cs="Times New Roman"/>
            <w:sz w:val="24"/>
            <w:szCs w:val="24"/>
          </w:rPr>
          <w:instrText>PAGE   \* MERGEFORMAT</w:instrText>
        </w:r>
        <w:r w:rsidRPr="00FE7176">
          <w:rPr>
            <w:rFonts w:cs="Times New Roman"/>
            <w:sz w:val="24"/>
            <w:szCs w:val="24"/>
          </w:rPr>
          <w:fldChar w:fldCharType="separate"/>
        </w:r>
        <w:r w:rsidR="009E616C" w:rsidRPr="009E616C">
          <w:rPr>
            <w:rFonts w:cs="Times New Roman"/>
            <w:noProof/>
            <w:sz w:val="24"/>
            <w:szCs w:val="24"/>
            <w:lang w:val="de-DE"/>
          </w:rPr>
          <w:t>1</w:t>
        </w:r>
        <w:r w:rsidRPr="00FE7176">
          <w:rPr>
            <w:rFonts w:cs="Times New Roman"/>
            <w:sz w:val="24"/>
            <w:szCs w:val="24"/>
          </w:rPr>
          <w:fldChar w:fldCharType="end"/>
        </w:r>
      </w:p>
    </w:sdtContent>
  </w:sdt>
  <w:p w14:paraId="34C3DB82" w14:textId="77777777" w:rsidR="00E57599" w:rsidRDefault="009E61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18610A" w14:textId="77777777" w:rsidR="00000000" w:rsidRDefault="009E616C">
      <w:pPr>
        <w:spacing w:after="0" w:line="240" w:lineRule="auto"/>
      </w:pPr>
      <w:r>
        <w:separator/>
      </w:r>
    </w:p>
  </w:footnote>
  <w:footnote w:type="continuationSeparator" w:id="0">
    <w:p w14:paraId="6CB8C8F0" w14:textId="77777777" w:rsidR="00000000" w:rsidRDefault="009E61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EA4"/>
    <w:rsid w:val="0001083E"/>
    <w:rsid w:val="00451FFC"/>
    <w:rsid w:val="00735170"/>
    <w:rsid w:val="009E616C"/>
    <w:rsid w:val="00A93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554E6"/>
  <w15:chartTrackingRefBased/>
  <w15:docId w15:val="{DAB47126-A2C1-458B-8DEE-A6B984B4E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EA4"/>
    <w:pPr>
      <w:spacing w:after="200" w:line="276" w:lineRule="auto"/>
    </w:pPr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93EA4"/>
    <w:pPr>
      <w:spacing w:line="240" w:lineRule="auto"/>
    </w:pPr>
    <w:rPr>
      <w:b/>
      <w:bCs/>
      <w:szCs w:val="18"/>
    </w:rPr>
  </w:style>
  <w:style w:type="paragraph" w:styleId="Footer">
    <w:name w:val="footer"/>
    <w:basedOn w:val="Normal"/>
    <w:link w:val="FooterChar"/>
    <w:uiPriority w:val="99"/>
    <w:unhideWhenUsed/>
    <w:rsid w:val="00A93E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3EA4"/>
    <w:rPr>
      <w:rFonts w:ascii="Times New Roman" w:hAnsi="Times New Roman"/>
      <w:lang w:val="en-GB"/>
    </w:rPr>
  </w:style>
  <w:style w:type="table" w:styleId="TableGrid">
    <w:name w:val="Table Grid"/>
    <w:basedOn w:val="TableNormal"/>
    <w:uiPriority w:val="39"/>
    <w:rsid w:val="00A93E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93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84</Words>
  <Characters>2194</Characters>
  <Application>Microsoft Office Word</Application>
  <DocSecurity>0</DocSecurity>
  <Lines>18</Lines>
  <Paragraphs>5</Paragraphs>
  <ScaleCrop>false</ScaleCrop>
  <Company>Medizinische Universitaet Wien</Company>
  <LinksUpToDate>false</LinksUpToDate>
  <CharactersWithSpaces>2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rin</dc:creator>
  <cp:keywords/>
  <dc:description/>
  <cp:lastModifiedBy>Vaisali Arivazhagan</cp:lastModifiedBy>
  <cp:revision>2</cp:revision>
  <dcterms:created xsi:type="dcterms:W3CDTF">2024-03-01T19:05:00Z</dcterms:created>
  <dcterms:modified xsi:type="dcterms:W3CDTF">2024-04-24T09:55:00Z</dcterms:modified>
</cp:coreProperties>
</file>